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AB4FF" w14:textId="78D39A4A" w:rsidR="001F2CEA" w:rsidRPr="0069122E" w:rsidRDefault="002868E2" w:rsidP="001F2CEA">
      <w:pPr>
        <w:pStyle w:val="Title"/>
        <w:spacing w:line="360" w:lineRule="auto"/>
        <w:jc w:val="left"/>
      </w:pPr>
      <w:r w:rsidRPr="0069122E">
        <w:t>Article Title</w:t>
      </w:r>
      <w:r w:rsidR="00B360F3" w:rsidRPr="0069122E">
        <w:t xml:space="preserve">: </w:t>
      </w:r>
      <w:r w:rsidR="001F2CEA" w:rsidRPr="0069122E">
        <w:t>Assessing anti-HCMV cell mediated immune responses in transplant recipients and healthy controls using a novel functional assay</w:t>
      </w:r>
    </w:p>
    <w:p w14:paraId="2099CFEF" w14:textId="3B4992C9" w:rsidR="00675ED6" w:rsidRPr="0069122E" w:rsidRDefault="00832D82" w:rsidP="00675ED6">
      <w:pPr>
        <w:pStyle w:val="CommentText"/>
        <w:rPr>
          <w:sz w:val="24"/>
          <w:szCs w:val="24"/>
        </w:rPr>
      </w:pPr>
      <w:r w:rsidRPr="0069122E">
        <w:rPr>
          <w:sz w:val="24"/>
          <w:szCs w:val="24"/>
        </w:rPr>
        <w:t xml:space="preserve">Supplementary table 1: AMC patient characteristics </w:t>
      </w:r>
    </w:p>
    <w:p w14:paraId="0B8E1252" w14:textId="7F3D3150" w:rsidR="005452F9" w:rsidRPr="0069122E" w:rsidRDefault="005452F9" w:rsidP="005452F9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1392"/>
        <w:gridCol w:w="1134"/>
        <w:gridCol w:w="1134"/>
        <w:gridCol w:w="1134"/>
        <w:gridCol w:w="1134"/>
        <w:gridCol w:w="1134"/>
        <w:gridCol w:w="1134"/>
      </w:tblGrid>
      <w:tr w:rsidR="0098569D" w:rsidRPr="0069122E" w14:paraId="0A45C505" w14:textId="77777777" w:rsidTr="0098569D">
        <w:trPr>
          <w:trHeight w:val="1440"/>
        </w:trPr>
        <w:tc>
          <w:tcPr>
            <w:tcW w:w="964" w:type="dxa"/>
            <w:shd w:val="clear" w:color="auto" w:fill="auto"/>
            <w:vAlign w:val="bottom"/>
            <w:hideMark/>
          </w:tcPr>
          <w:p w14:paraId="6461899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atient ID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CE8295F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Age at T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187C7E0" w14:textId="6973DCD9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Immuno-suppressive therapy</w:t>
            </w:r>
          </w:p>
        </w:tc>
        <w:tc>
          <w:tcPr>
            <w:tcW w:w="1134" w:type="dxa"/>
          </w:tcPr>
          <w:p w14:paraId="110BB638" w14:textId="3FA3F63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roph-ylaxis</w:t>
            </w:r>
            <w:proofErr w:type="spellEnd"/>
          </w:p>
        </w:tc>
        <w:tc>
          <w:tcPr>
            <w:tcW w:w="1134" w:type="dxa"/>
          </w:tcPr>
          <w:p w14:paraId="095A2DA8" w14:textId="218A4C94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Antiviral therap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96390E" w14:textId="012DB4B1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First detection of virus (week post Tx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17C2A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First peak viraemia (week post Tx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94329A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CMV IgG+ (weeks post Tx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6609E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Last sample (week post </w:t>
            </w: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tx</w:t>
            </w:r>
            <w:proofErr w:type="spellEnd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</w:tr>
      <w:tr w:rsidR="0098569D" w:rsidRPr="0069122E" w14:paraId="760AFFFF" w14:textId="77777777" w:rsidTr="0098569D">
        <w:trPr>
          <w:trHeight w:val="300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A3F588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33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7A0F3C64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58CCE4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</w:t>
            </w: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CsA</w:t>
            </w:r>
            <w:proofErr w:type="spellEnd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/MMF</w:t>
            </w:r>
          </w:p>
        </w:tc>
        <w:tc>
          <w:tcPr>
            <w:tcW w:w="1134" w:type="dxa"/>
          </w:tcPr>
          <w:p w14:paraId="75D3311E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4210413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A3860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944E3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2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46E7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5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F89D3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23.3</w:t>
            </w:r>
          </w:p>
        </w:tc>
      </w:tr>
      <w:tr w:rsidR="0098569D" w:rsidRPr="0069122E" w14:paraId="0D35AA8B" w14:textId="77777777" w:rsidTr="0098569D">
        <w:trPr>
          <w:trHeight w:val="300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F0BC204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36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211EC7FB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4EAA853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</w:t>
            </w: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CsA</w:t>
            </w:r>
            <w:proofErr w:type="spellEnd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/MMF</w:t>
            </w:r>
          </w:p>
        </w:tc>
        <w:tc>
          <w:tcPr>
            <w:tcW w:w="1134" w:type="dxa"/>
          </w:tcPr>
          <w:p w14:paraId="29483E3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5387711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0A402C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C9008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8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E57A7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565DA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78.6</w:t>
            </w:r>
          </w:p>
        </w:tc>
      </w:tr>
      <w:tr w:rsidR="0098569D" w:rsidRPr="0069122E" w14:paraId="26E0D523" w14:textId="77777777" w:rsidTr="0098569D">
        <w:trPr>
          <w:trHeight w:val="300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EDC5030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97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44FD3C65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202CB4E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MMF/FK/Cd25mAb</w:t>
            </w:r>
          </w:p>
        </w:tc>
        <w:tc>
          <w:tcPr>
            <w:tcW w:w="1134" w:type="dxa"/>
          </w:tcPr>
          <w:p w14:paraId="003E364C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6DB5B59B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04FDC2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7ECD8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5ED90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79802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57.9</w:t>
            </w:r>
          </w:p>
        </w:tc>
      </w:tr>
      <w:tr w:rsidR="0098569D" w:rsidRPr="0069122E" w14:paraId="430D7FD7" w14:textId="77777777" w:rsidTr="0098569D">
        <w:trPr>
          <w:trHeight w:val="585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5D604F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352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B4470D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BA9E682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</w:t>
            </w: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CsA</w:t>
            </w:r>
            <w:proofErr w:type="spellEnd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/CD25mAb/MMF</w:t>
            </w:r>
          </w:p>
        </w:tc>
        <w:tc>
          <w:tcPr>
            <w:tcW w:w="1134" w:type="dxa"/>
          </w:tcPr>
          <w:p w14:paraId="1FFCF37A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4615588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F1F847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E8F5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DC463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3E441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97.4</w:t>
            </w:r>
          </w:p>
        </w:tc>
      </w:tr>
      <w:tr w:rsidR="0098569D" w:rsidRPr="0069122E" w14:paraId="203083A5" w14:textId="77777777" w:rsidTr="0098569D">
        <w:trPr>
          <w:trHeight w:val="585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7EE383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365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08F073E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5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B9AFC3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</w:t>
            </w:r>
            <w:proofErr w:type="spellStart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CsA</w:t>
            </w:r>
            <w:proofErr w:type="spellEnd"/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/CD25mAb/MMF</w:t>
            </w:r>
          </w:p>
        </w:tc>
        <w:tc>
          <w:tcPr>
            <w:tcW w:w="1134" w:type="dxa"/>
          </w:tcPr>
          <w:p w14:paraId="53CADCF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288CBE4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6CD155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7896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F71AF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8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9402F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16.7</w:t>
            </w:r>
          </w:p>
        </w:tc>
      </w:tr>
      <w:tr w:rsidR="0098569D" w:rsidRPr="0069122E" w14:paraId="319E703A" w14:textId="77777777" w:rsidTr="0098569D">
        <w:trPr>
          <w:trHeight w:val="300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0371FB2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439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5DC79F78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E3D9416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MMF/FK/Cd25mAb</w:t>
            </w:r>
          </w:p>
        </w:tc>
        <w:tc>
          <w:tcPr>
            <w:tcW w:w="1134" w:type="dxa"/>
          </w:tcPr>
          <w:p w14:paraId="2B6701E3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</w:tcPr>
          <w:p w14:paraId="29C0188A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7A2D04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DC5D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9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BF60A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AC02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16.6</w:t>
            </w:r>
          </w:p>
        </w:tc>
      </w:tr>
      <w:tr w:rsidR="0098569D" w:rsidRPr="0069122E" w14:paraId="78D4F63F" w14:textId="77777777" w:rsidTr="0098569D">
        <w:trPr>
          <w:trHeight w:val="300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443212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574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21419D94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50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D4703B7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P/MMF/FK/Cd25mAb</w:t>
            </w:r>
          </w:p>
        </w:tc>
        <w:tc>
          <w:tcPr>
            <w:tcW w:w="1134" w:type="dxa"/>
          </w:tcPr>
          <w:p w14:paraId="58667239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Months 1-3, 6-9</w:t>
            </w:r>
          </w:p>
        </w:tc>
        <w:tc>
          <w:tcPr>
            <w:tcW w:w="1134" w:type="dxa"/>
          </w:tcPr>
          <w:p w14:paraId="6D38E087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0A837E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35AB4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6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B94BD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25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5FF55" w14:textId="77777777" w:rsidR="0098569D" w:rsidRPr="0069122E" w:rsidRDefault="0098569D" w:rsidP="007440D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szCs w:val="24"/>
                <w:lang w:eastAsia="en-GB"/>
              </w:rPr>
              <w:t>37.3</w:t>
            </w:r>
          </w:p>
        </w:tc>
      </w:tr>
    </w:tbl>
    <w:p w14:paraId="1CF7BA43" w14:textId="77777777" w:rsidR="005452F9" w:rsidRPr="0069122E" w:rsidRDefault="005452F9" w:rsidP="005452F9"/>
    <w:p w14:paraId="66B15B0E" w14:textId="77777777" w:rsidR="005452F9" w:rsidRPr="0069122E" w:rsidRDefault="005452F9" w:rsidP="005452F9">
      <w:proofErr w:type="spellStart"/>
      <w:r w:rsidRPr="0069122E">
        <w:t>Immunosuppressives</w:t>
      </w:r>
      <w:proofErr w:type="spellEnd"/>
      <w:r w:rsidRPr="0069122E">
        <w:t xml:space="preserve"> key:</w:t>
      </w:r>
    </w:p>
    <w:p w14:paraId="3CFF0333" w14:textId="77777777" w:rsidR="005452F9" w:rsidRPr="0069122E" w:rsidRDefault="005452F9" w:rsidP="005452F9">
      <w:r w:rsidRPr="0069122E">
        <w:t>P – Prednisone</w:t>
      </w:r>
      <w:r w:rsidRPr="0069122E">
        <w:tab/>
      </w:r>
    </w:p>
    <w:p w14:paraId="1E2A9093" w14:textId="77777777" w:rsidR="005452F9" w:rsidRPr="0069122E" w:rsidRDefault="005452F9" w:rsidP="005452F9">
      <w:proofErr w:type="spellStart"/>
      <w:r w:rsidRPr="0069122E">
        <w:t>CsA</w:t>
      </w:r>
      <w:proofErr w:type="spellEnd"/>
      <w:r w:rsidRPr="0069122E">
        <w:t xml:space="preserve"> – Cyclosporin</w:t>
      </w:r>
    </w:p>
    <w:p w14:paraId="61F91118" w14:textId="77777777" w:rsidR="005452F9" w:rsidRPr="0069122E" w:rsidRDefault="005452F9" w:rsidP="005452F9">
      <w:r w:rsidRPr="0069122E">
        <w:t>FK – Tacrolimus</w:t>
      </w:r>
    </w:p>
    <w:p w14:paraId="1F1246CC" w14:textId="51271BF0" w:rsidR="00E53528" w:rsidRPr="0069122E" w:rsidRDefault="005452F9" w:rsidP="000239A2">
      <w:r w:rsidRPr="0069122E">
        <w:t>MMF – mycophenolate mofetil</w:t>
      </w:r>
      <w:r w:rsidR="00E53528" w:rsidRPr="0069122E">
        <w:br w:type="page"/>
      </w:r>
    </w:p>
    <w:p w14:paraId="63198975" w14:textId="408DE836" w:rsidR="005452F9" w:rsidRPr="0069122E" w:rsidRDefault="005452F9" w:rsidP="005452F9">
      <w:r w:rsidRPr="0069122E">
        <w:lastRenderedPageBreak/>
        <w:t>Supplementary table 2:</w:t>
      </w:r>
      <w:r w:rsidR="002D28FF" w:rsidRPr="0069122E">
        <w:t xml:space="preserve"> UCL D+R+ patient </w:t>
      </w:r>
      <w:proofErr w:type="spellStart"/>
      <w:r w:rsidR="002D28FF" w:rsidRPr="0069122E">
        <w:t>charactistic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930"/>
        <w:gridCol w:w="2226"/>
      </w:tblGrid>
      <w:tr w:rsidR="00433A2C" w:rsidRPr="0069122E" w14:paraId="1A2FF53A" w14:textId="77777777" w:rsidTr="00433A2C">
        <w:tc>
          <w:tcPr>
            <w:tcW w:w="2061" w:type="dxa"/>
          </w:tcPr>
          <w:p w14:paraId="65BB3AD3" w14:textId="77777777" w:rsidR="00433A2C" w:rsidRPr="0069122E" w:rsidRDefault="00433A2C" w:rsidP="007440DB">
            <w:pPr>
              <w:rPr>
                <w:b/>
                <w:bCs/>
              </w:rPr>
            </w:pPr>
            <w:r w:rsidRPr="0069122E">
              <w:rPr>
                <w:b/>
                <w:bCs/>
              </w:rPr>
              <w:t>Patient ID</w:t>
            </w:r>
          </w:p>
        </w:tc>
        <w:tc>
          <w:tcPr>
            <w:tcW w:w="1930" w:type="dxa"/>
          </w:tcPr>
          <w:p w14:paraId="5ACC8B04" w14:textId="77777777" w:rsidR="00433A2C" w:rsidRPr="0069122E" w:rsidRDefault="00433A2C" w:rsidP="007440DB">
            <w:pPr>
              <w:rPr>
                <w:b/>
                <w:bCs/>
              </w:rPr>
            </w:pPr>
            <w:r w:rsidRPr="0069122E">
              <w:rPr>
                <w:b/>
                <w:bCs/>
              </w:rPr>
              <w:t>Age</w:t>
            </w:r>
          </w:p>
        </w:tc>
        <w:tc>
          <w:tcPr>
            <w:tcW w:w="2226" w:type="dxa"/>
          </w:tcPr>
          <w:p w14:paraId="73FDF48A" w14:textId="77777777" w:rsidR="00433A2C" w:rsidRPr="0069122E" w:rsidRDefault="00433A2C" w:rsidP="007440DB">
            <w:pPr>
              <w:rPr>
                <w:b/>
                <w:bCs/>
              </w:rPr>
            </w:pPr>
            <w:r w:rsidRPr="0069122E">
              <w:rPr>
                <w:b/>
                <w:bCs/>
              </w:rPr>
              <w:t>Transplant status</w:t>
            </w:r>
          </w:p>
        </w:tc>
      </w:tr>
      <w:tr w:rsidR="00433A2C" w:rsidRPr="0069122E" w14:paraId="1C49E1B7" w14:textId="77777777" w:rsidTr="00433A2C">
        <w:tc>
          <w:tcPr>
            <w:tcW w:w="2061" w:type="dxa"/>
          </w:tcPr>
          <w:p w14:paraId="3CDF67DF" w14:textId="77777777" w:rsidR="00433A2C" w:rsidRPr="0069122E" w:rsidRDefault="00433A2C" w:rsidP="007440DB">
            <w:r w:rsidRPr="0069122E">
              <w:t>R02-00005</w:t>
            </w:r>
          </w:p>
        </w:tc>
        <w:tc>
          <w:tcPr>
            <w:tcW w:w="1930" w:type="dxa"/>
          </w:tcPr>
          <w:p w14:paraId="61A09985" w14:textId="77777777" w:rsidR="00433A2C" w:rsidRPr="0069122E" w:rsidRDefault="00433A2C" w:rsidP="007440DB">
            <w:r w:rsidRPr="0069122E">
              <w:t>53</w:t>
            </w:r>
          </w:p>
        </w:tc>
        <w:tc>
          <w:tcPr>
            <w:tcW w:w="2226" w:type="dxa"/>
          </w:tcPr>
          <w:p w14:paraId="692E7667" w14:textId="77777777" w:rsidR="00433A2C" w:rsidRPr="0069122E" w:rsidRDefault="00433A2C" w:rsidP="007440DB">
            <w:r w:rsidRPr="0069122E">
              <w:t>D+R+</w:t>
            </w:r>
          </w:p>
        </w:tc>
      </w:tr>
      <w:tr w:rsidR="00433A2C" w:rsidRPr="0069122E" w14:paraId="0C21BD6D" w14:textId="77777777" w:rsidTr="00433A2C">
        <w:tc>
          <w:tcPr>
            <w:tcW w:w="2061" w:type="dxa"/>
          </w:tcPr>
          <w:p w14:paraId="5964F7B4" w14:textId="77777777" w:rsidR="00433A2C" w:rsidRPr="0069122E" w:rsidRDefault="00433A2C" w:rsidP="007440DB">
            <w:r w:rsidRPr="0069122E">
              <w:t>R02-00058  </w:t>
            </w:r>
          </w:p>
        </w:tc>
        <w:tc>
          <w:tcPr>
            <w:tcW w:w="1930" w:type="dxa"/>
          </w:tcPr>
          <w:p w14:paraId="117FA682" w14:textId="77777777" w:rsidR="00433A2C" w:rsidRPr="0069122E" w:rsidRDefault="00433A2C" w:rsidP="007440DB">
            <w:r w:rsidRPr="0069122E">
              <w:t>46</w:t>
            </w:r>
          </w:p>
        </w:tc>
        <w:tc>
          <w:tcPr>
            <w:tcW w:w="2226" w:type="dxa"/>
          </w:tcPr>
          <w:p w14:paraId="69239534" w14:textId="77777777" w:rsidR="00433A2C" w:rsidRPr="0069122E" w:rsidRDefault="00433A2C" w:rsidP="007440DB">
            <w:r w:rsidRPr="0069122E">
              <w:t>D+R+</w:t>
            </w:r>
          </w:p>
        </w:tc>
      </w:tr>
      <w:tr w:rsidR="00433A2C" w:rsidRPr="0069122E" w14:paraId="23618B02" w14:textId="77777777" w:rsidTr="00433A2C">
        <w:tc>
          <w:tcPr>
            <w:tcW w:w="2061" w:type="dxa"/>
          </w:tcPr>
          <w:p w14:paraId="056CA364" w14:textId="77777777" w:rsidR="00433A2C" w:rsidRPr="0069122E" w:rsidRDefault="00433A2C" w:rsidP="007440DB">
            <w:r w:rsidRPr="0069122E">
              <w:t>R02-00079</w:t>
            </w:r>
          </w:p>
        </w:tc>
        <w:tc>
          <w:tcPr>
            <w:tcW w:w="1930" w:type="dxa"/>
          </w:tcPr>
          <w:p w14:paraId="33C4EDEC" w14:textId="77777777" w:rsidR="00433A2C" w:rsidRPr="0069122E" w:rsidRDefault="00433A2C" w:rsidP="007440DB">
            <w:r w:rsidRPr="0069122E">
              <w:t>29</w:t>
            </w:r>
          </w:p>
        </w:tc>
        <w:tc>
          <w:tcPr>
            <w:tcW w:w="2226" w:type="dxa"/>
          </w:tcPr>
          <w:p w14:paraId="24E85239" w14:textId="77777777" w:rsidR="00433A2C" w:rsidRPr="0069122E" w:rsidRDefault="00433A2C" w:rsidP="007440DB">
            <w:r w:rsidRPr="0069122E">
              <w:t>D+R+</w:t>
            </w:r>
          </w:p>
        </w:tc>
      </w:tr>
      <w:tr w:rsidR="00433A2C" w:rsidRPr="0069122E" w14:paraId="563A9745" w14:textId="77777777" w:rsidTr="00433A2C">
        <w:tc>
          <w:tcPr>
            <w:tcW w:w="2061" w:type="dxa"/>
          </w:tcPr>
          <w:p w14:paraId="701E9DB2" w14:textId="77777777" w:rsidR="00433A2C" w:rsidRPr="0069122E" w:rsidRDefault="00433A2C" w:rsidP="007440DB">
            <w:r w:rsidRPr="0069122E">
              <w:t>R02-00109</w:t>
            </w:r>
          </w:p>
        </w:tc>
        <w:tc>
          <w:tcPr>
            <w:tcW w:w="1930" w:type="dxa"/>
          </w:tcPr>
          <w:p w14:paraId="6194AAED" w14:textId="77777777" w:rsidR="00433A2C" w:rsidRPr="0069122E" w:rsidRDefault="00433A2C" w:rsidP="007440DB">
            <w:r w:rsidRPr="0069122E">
              <w:t>54</w:t>
            </w:r>
          </w:p>
        </w:tc>
        <w:tc>
          <w:tcPr>
            <w:tcW w:w="2226" w:type="dxa"/>
          </w:tcPr>
          <w:p w14:paraId="1F6E2A47" w14:textId="77777777" w:rsidR="00433A2C" w:rsidRPr="0069122E" w:rsidRDefault="00433A2C" w:rsidP="007440DB">
            <w:r w:rsidRPr="0069122E">
              <w:t>D+R+</w:t>
            </w:r>
          </w:p>
        </w:tc>
      </w:tr>
    </w:tbl>
    <w:p w14:paraId="7F625B7A" w14:textId="77777777" w:rsidR="005452F9" w:rsidRPr="0069122E" w:rsidRDefault="005452F9" w:rsidP="007327D2">
      <w:pPr>
        <w:spacing w:line="360" w:lineRule="auto"/>
      </w:pPr>
    </w:p>
    <w:p w14:paraId="4DAB2D16" w14:textId="5626A8AA" w:rsidR="007327D2" w:rsidRPr="0069122E" w:rsidRDefault="007327D2" w:rsidP="007327D2">
      <w:pPr>
        <w:spacing w:line="360" w:lineRule="auto"/>
      </w:pPr>
      <w:r w:rsidRPr="0069122E">
        <w:t xml:space="preserve">Supplementary Table </w:t>
      </w:r>
      <w:r w:rsidR="002509FF" w:rsidRPr="0069122E">
        <w:t>3</w:t>
      </w:r>
      <w:r w:rsidRPr="0069122E">
        <w:t>: Primer sequences for construction of Merlin mCherry-P2A-UL36 GFP-UL3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028"/>
      </w:tblGrid>
      <w:tr w:rsidR="007327D2" w:rsidRPr="0069122E" w14:paraId="7FBBBA60" w14:textId="77777777" w:rsidTr="00603838">
        <w:tc>
          <w:tcPr>
            <w:tcW w:w="988" w:type="dxa"/>
          </w:tcPr>
          <w:p w14:paraId="3AED80B4" w14:textId="77777777" w:rsidR="007327D2" w:rsidRPr="0069122E" w:rsidRDefault="007327D2" w:rsidP="00603838">
            <w:pPr>
              <w:rPr>
                <w:rFonts w:cs="Times New Roman"/>
              </w:rPr>
            </w:pPr>
            <w:r w:rsidRPr="0069122E">
              <w:rPr>
                <w:rFonts w:cs="Times New Roman"/>
              </w:rPr>
              <w:t>UL32-rpsl-F</w:t>
            </w:r>
          </w:p>
        </w:tc>
        <w:tc>
          <w:tcPr>
            <w:tcW w:w="8028" w:type="dxa"/>
          </w:tcPr>
          <w:p w14:paraId="446F5FD1" w14:textId="77777777" w:rsidR="007327D2" w:rsidRPr="0069122E" w:rsidRDefault="007327D2" w:rsidP="00603838">
            <w:pPr>
              <w:rPr>
                <w:rFonts w:cs="Times New Roman"/>
              </w:rPr>
            </w:pPr>
            <w:r w:rsidRPr="0069122E">
              <w:rPr>
                <w:rFonts w:cs="Times New Roman"/>
              </w:rPr>
              <w:t>CTCCGTCCGTCCTCCTTTCCCGACACGTCACTATCCGATGATTTCATTAAAAAGTACGTCTGCGTGTGTGTTTCTTAACCTGTGACGGAAGATCACTTCG</w:t>
            </w:r>
          </w:p>
        </w:tc>
      </w:tr>
      <w:tr w:rsidR="007327D2" w:rsidRPr="0069122E" w14:paraId="302434BB" w14:textId="77777777" w:rsidTr="00603838">
        <w:trPr>
          <w:trHeight w:val="290"/>
        </w:trPr>
        <w:tc>
          <w:tcPr>
            <w:tcW w:w="988" w:type="dxa"/>
            <w:noWrap/>
          </w:tcPr>
          <w:p w14:paraId="5FE9F2D4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UL32-rpsl-R</w:t>
            </w:r>
          </w:p>
        </w:tc>
        <w:tc>
          <w:tcPr>
            <w:tcW w:w="8028" w:type="dxa"/>
            <w:noWrap/>
          </w:tcPr>
          <w:p w14:paraId="2D1595E5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CATGGGGGGCGCCAAAACGCCGTCGGACGCCGTGCAGAACATCCTCCAAAAGATCGAGAAGATTAAGAACACGGAGGAACTGAGGTTCTTATGGCTCTTG</w:t>
            </w:r>
          </w:p>
        </w:tc>
      </w:tr>
      <w:tr w:rsidR="007327D2" w:rsidRPr="0069122E" w14:paraId="2B2B88D9" w14:textId="77777777" w:rsidTr="00603838">
        <w:trPr>
          <w:trHeight w:val="290"/>
        </w:trPr>
        <w:tc>
          <w:tcPr>
            <w:tcW w:w="988" w:type="dxa"/>
            <w:noWrap/>
          </w:tcPr>
          <w:p w14:paraId="7807A8CC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UL32-eGFP-F</w:t>
            </w:r>
          </w:p>
        </w:tc>
        <w:tc>
          <w:tcPr>
            <w:tcW w:w="8028" w:type="dxa"/>
            <w:noWrap/>
          </w:tcPr>
          <w:p w14:paraId="58E38328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CGGACGCCGTGCAGAACATCCTGCAAAAGATCGAGAAGATTAAGAACACGGAGGAAGGAAGCGGAGGTTCTGGTGGATCTGGAATGGTGAGCAAGGGCGA</w:t>
            </w:r>
          </w:p>
        </w:tc>
      </w:tr>
      <w:tr w:rsidR="007327D2" w:rsidRPr="0069122E" w14:paraId="3DB02566" w14:textId="77777777" w:rsidTr="00603838">
        <w:tc>
          <w:tcPr>
            <w:tcW w:w="988" w:type="dxa"/>
          </w:tcPr>
          <w:p w14:paraId="402DB537" w14:textId="77777777" w:rsidR="007327D2" w:rsidRPr="0069122E" w:rsidRDefault="007327D2" w:rsidP="00603838">
            <w:pPr>
              <w:rPr>
                <w:rFonts w:cs="Times New Roman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UL32-eGFP-R</w:t>
            </w:r>
          </w:p>
        </w:tc>
        <w:tc>
          <w:tcPr>
            <w:tcW w:w="8028" w:type="dxa"/>
          </w:tcPr>
          <w:p w14:paraId="348DC44A" w14:textId="77777777" w:rsidR="007327D2" w:rsidRPr="0069122E" w:rsidRDefault="007327D2" w:rsidP="00603838">
            <w:pPr>
              <w:rPr>
                <w:rFonts w:cs="Times New Roman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CTCCGTCCGTCCTCCTTTCCCGACACGTCACTATCCGATGATTTCATTAAAAAGTACGTCTGCGTGTGTGTTTCTTAATTACTTGTACAGCTCGTCCATG</w:t>
            </w:r>
          </w:p>
        </w:tc>
      </w:tr>
      <w:tr w:rsidR="007327D2" w:rsidRPr="0069122E" w14:paraId="35784D0A" w14:textId="77777777" w:rsidTr="00603838">
        <w:trPr>
          <w:trHeight w:val="290"/>
        </w:trPr>
        <w:tc>
          <w:tcPr>
            <w:tcW w:w="988" w:type="dxa"/>
            <w:noWrap/>
            <w:hideMark/>
          </w:tcPr>
          <w:p w14:paraId="29977DB7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UL36-rpsl-F</w:t>
            </w:r>
          </w:p>
        </w:tc>
        <w:tc>
          <w:tcPr>
            <w:tcW w:w="8028" w:type="dxa"/>
            <w:noWrap/>
            <w:hideMark/>
          </w:tcPr>
          <w:p w14:paraId="33BEB025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TTATATAAAATGCTGTGTTATATACAAAAACATGCACATAGACAGACAGAACCACCGTGCTCGTCGTCCCCTCCTTAACCTGTGACGGAAGATCACTTCG</w:t>
            </w:r>
          </w:p>
        </w:tc>
      </w:tr>
      <w:tr w:rsidR="007327D2" w:rsidRPr="0069122E" w14:paraId="23B4AFB4" w14:textId="77777777" w:rsidTr="00603838">
        <w:trPr>
          <w:trHeight w:val="290"/>
        </w:trPr>
        <w:tc>
          <w:tcPr>
            <w:tcW w:w="988" w:type="dxa"/>
            <w:noWrap/>
            <w:hideMark/>
          </w:tcPr>
          <w:p w14:paraId="63304B0D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UL36-rpsl-R</w:t>
            </w:r>
          </w:p>
        </w:tc>
        <w:tc>
          <w:tcPr>
            <w:tcW w:w="8028" w:type="dxa"/>
            <w:noWrap/>
            <w:hideMark/>
          </w:tcPr>
          <w:p w14:paraId="4EBC2A6E" w14:textId="77777777" w:rsidR="007327D2" w:rsidRPr="0069122E" w:rsidRDefault="007327D2" w:rsidP="00603838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9122E">
              <w:rPr>
                <w:rFonts w:eastAsia="Times New Roman" w:cs="Times New Roman"/>
                <w:color w:val="000000"/>
                <w:lang w:eastAsia="en-GB"/>
              </w:rPr>
              <w:t>CGGTCGACGGCACATTATTCCCGGCGCCGCCAACGGCATGCCGCCCCTCACCCCGCCACACGCCTACATGAACAACTGACTGAGGTTCTTATGGCTCTTG</w:t>
            </w:r>
          </w:p>
        </w:tc>
      </w:tr>
    </w:tbl>
    <w:p w14:paraId="33DE3510" w14:textId="1B575946" w:rsidR="0088513A" w:rsidRPr="0088513A" w:rsidRDefault="0088513A" w:rsidP="0015366C">
      <w:pPr>
        <w:spacing w:line="360" w:lineRule="auto"/>
        <w:rPr>
          <w:rFonts w:cs="Times New Roman"/>
          <w:szCs w:val="24"/>
        </w:rPr>
      </w:pPr>
    </w:p>
    <w:sectPr w:rsidR="0088513A" w:rsidRPr="0088513A" w:rsidSect="00517E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3C533" w14:textId="77777777" w:rsidR="00060961" w:rsidRDefault="00060961" w:rsidP="00117666">
      <w:pPr>
        <w:spacing w:after="0"/>
      </w:pPr>
      <w:r>
        <w:separator/>
      </w:r>
    </w:p>
  </w:endnote>
  <w:endnote w:type="continuationSeparator" w:id="0">
    <w:p w14:paraId="14578C7C" w14:textId="77777777" w:rsidR="00060961" w:rsidRDefault="00060961" w:rsidP="00117666">
      <w:pPr>
        <w:spacing w:after="0"/>
      </w:pPr>
      <w:r>
        <w:continuationSeparator/>
      </w:r>
    </w:p>
  </w:endnote>
  <w:endnote w:type="continuationNotice" w:id="1">
    <w:p w14:paraId="2AAB6A51" w14:textId="77777777" w:rsidR="00060961" w:rsidRDefault="0006096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27BD5971" w:rsidR="005C2202" w:rsidRPr="00577C4C" w:rsidRDefault="005C2202">
    <w:pPr>
      <w:pStyle w:val="Footer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61D1E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C2202" w:rsidRPr="00577C4C" w:rsidRDefault="005C22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C2202" w:rsidRPr="00577C4C" w:rsidRDefault="005C22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C2202" w:rsidRPr="00577C4C" w:rsidRDefault="005C2202">
    <w:pPr>
      <w:pStyle w:val="Footer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C2202" w:rsidRPr="00577C4C" w:rsidRDefault="005C22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5C2202" w:rsidRPr="00577C4C" w:rsidRDefault="005C22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9182F" w14:textId="77777777" w:rsidR="00060961" w:rsidRDefault="00060961" w:rsidP="00117666">
      <w:pPr>
        <w:spacing w:after="0"/>
      </w:pPr>
      <w:r>
        <w:separator/>
      </w:r>
    </w:p>
  </w:footnote>
  <w:footnote w:type="continuationSeparator" w:id="0">
    <w:p w14:paraId="3A2EE2C9" w14:textId="77777777" w:rsidR="00060961" w:rsidRDefault="00060961" w:rsidP="00117666">
      <w:pPr>
        <w:spacing w:after="0"/>
      </w:pPr>
      <w:r>
        <w:continuationSeparator/>
      </w:r>
    </w:p>
  </w:footnote>
  <w:footnote w:type="continuationNotice" w:id="1">
    <w:p w14:paraId="423B0B00" w14:textId="77777777" w:rsidR="00060961" w:rsidRDefault="0006096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516CB834" w:rsidR="005C2202" w:rsidRPr="007E3148" w:rsidRDefault="005C220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HCMV immune monitor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552091B" w:rsidR="005C2202" w:rsidRPr="003F173C" w:rsidRDefault="005C2202" w:rsidP="003F173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HCMV immune monitor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5C2202" w:rsidRDefault="005C2202" w:rsidP="00A53000">
    <w:pPr>
      <w:pStyle w:val="Header"/>
    </w:pPr>
    <w:r w:rsidRPr="005A1D84">
      <w:rPr>
        <w:noProof/>
        <w:color w:val="A6A6A6" w:themeColor="background1" w:themeShade="A6"/>
        <w:lang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20E1A"/>
    <w:multiLevelType w:val="hybridMultilevel"/>
    <w:tmpl w:val="73E81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BD0E30"/>
    <w:multiLevelType w:val="hybridMultilevel"/>
    <w:tmpl w:val="FF8C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43210E"/>
    <w:multiLevelType w:val="hybridMultilevel"/>
    <w:tmpl w:val="8CB2FE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755BB8"/>
    <w:multiLevelType w:val="hybridMultilevel"/>
    <w:tmpl w:val="8BA6F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1B00C43"/>
    <w:multiLevelType w:val="hybridMultilevel"/>
    <w:tmpl w:val="4C12C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5E49CC"/>
    <w:multiLevelType w:val="hybridMultilevel"/>
    <w:tmpl w:val="920C5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E371DC"/>
    <w:multiLevelType w:val="hybridMultilevel"/>
    <w:tmpl w:val="BD784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24"/>
  </w:num>
  <w:num w:numId="13">
    <w:abstractNumId w:val="16"/>
  </w:num>
  <w:num w:numId="14">
    <w:abstractNumId w:val="6"/>
  </w:num>
  <w:num w:numId="15">
    <w:abstractNumId w:val="14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3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17"/>
  </w:num>
  <w:num w:numId="25">
    <w:abstractNumId w:val="15"/>
  </w:num>
  <w:num w:numId="26">
    <w:abstractNumId w:val="21"/>
  </w:num>
  <w:num w:numId="27">
    <w:abstractNumId w:val="10"/>
  </w:num>
  <w:num w:numId="28">
    <w:abstractNumId w:val="19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0F5"/>
    <w:rsid w:val="000004BF"/>
    <w:rsid w:val="00001986"/>
    <w:rsid w:val="00002089"/>
    <w:rsid w:val="00002208"/>
    <w:rsid w:val="00002456"/>
    <w:rsid w:val="000024D3"/>
    <w:rsid w:val="00002629"/>
    <w:rsid w:val="00002D62"/>
    <w:rsid w:val="000039AA"/>
    <w:rsid w:val="00003D50"/>
    <w:rsid w:val="00003E70"/>
    <w:rsid w:val="000043FD"/>
    <w:rsid w:val="0000473D"/>
    <w:rsid w:val="0000528B"/>
    <w:rsid w:val="00011738"/>
    <w:rsid w:val="000118AD"/>
    <w:rsid w:val="00011E34"/>
    <w:rsid w:val="0001360B"/>
    <w:rsid w:val="00013729"/>
    <w:rsid w:val="000145CA"/>
    <w:rsid w:val="000149BB"/>
    <w:rsid w:val="00014D70"/>
    <w:rsid w:val="0001509F"/>
    <w:rsid w:val="0001521F"/>
    <w:rsid w:val="000155C3"/>
    <w:rsid w:val="00016649"/>
    <w:rsid w:val="00017901"/>
    <w:rsid w:val="000204AF"/>
    <w:rsid w:val="00020938"/>
    <w:rsid w:val="00020ECF"/>
    <w:rsid w:val="00021329"/>
    <w:rsid w:val="00021EB5"/>
    <w:rsid w:val="00021F87"/>
    <w:rsid w:val="00022029"/>
    <w:rsid w:val="0002227A"/>
    <w:rsid w:val="000227BD"/>
    <w:rsid w:val="00022FDF"/>
    <w:rsid w:val="00023344"/>
    <w:rsid w:val="000239A2"/>
    <w:rsid w:val="00023CC2"/>
    <w:rsid w:val="00024315"/>
    <w:rsid w:val="000256BB"/>
    <w:rsid w:val="00025887"/>
    <w:rsid w:val="00027618"/>
    <w:rsid w:val="00027805"/>
    <w:rsid w:val="00027A33"/>
    <w:rsid w:val="00027D2D"/>
    <w:rsid w:val="00030163"/>
    <w:rsid w:val="00030B47"/>
    <w:rsid w:val="00030E12"/>
    <w:rsid w:val="000317C8"/>
    <w:rsid w:val="0003219C"/>
    <w:rsid w:val="00032E7E"/>
    <w:rsid w:val="000340AE"/>
    <w:rsid w:val="00034304"/>
    <w:rsid w:val="0003436F"/>
    <w:rsid w:val="0003443D"/>
    <w:rsid w:val="00034982"/>
    <w:rsid w:val="00034A6F"/>
    <w:rsid w:val="00034ACA"/>
    <w:rsid w:val="0003501A"/>
    <w:rsid w:val="00035434"/>
    <w:rsid w:val="00035793"/>
    <w:rsid w:val="00035D40"/>
    <w:rsid w:val="000365C1"/>
    <w:rsid w:val="0003781D"/>
    <w:rsid w:val="000379A9"/>
    <w:rsid w:val="00037EE5"/>
    <w:rsid w:val="00040563"/>
    <w:rsid w:val="00040663"/>
    <w:rsid w:val="00040686"/>
    <w:rsid w:val="00041690"/>
    <w:rsid w:val="00041CB3"/>
    <w:rsid w:val="00042262"/>
    <w:rsid w:val="00042329"/>
    <w:rsid w:val="00042775"/>
    <w:rsid w:val="00042EA8"/>
    <w:rsid w:val="00043BD7"/>
    <w:rsid w:val="00043BD8"/>
    <w:rsid w:val="0004425F"/>
    <w:rsid w:val="00044300"/>
    <w:rsid w:val="0004470F"/>
    <w:rsid w:val="00044D5F"/>
    <w:rsid w:val="00044DAC"/>
    <w:rsid w:val="00044F60"/>
    <w:rsid w:val="0004502C"/>
    <w:rsid w:val="000453DF"/>
    <w:rsid w:val="00045678"/>
    <w:rsid w:val="000456F2"/>
    <w:rsid w:val="000458E4"/>
    <w:rsid w:val="00045C9D"/>
    <w:rsid w:val="00046C56"/>
    <w:rsid w:val="00047970"/>
    <w:rsid w:val="00047CF1"/>
    <w:rsid w:val="00050B1A"/>
    <w:rsid w:val="00051428"/>
    <w:rsid w:val="000527D6"/>
    <w:rsid w:val="00053261"/>
    <w:rsid w:val="000537B9"/>
    <w:rsid w:val="00053BBD"/>
    <w:rsid w:val="00053D56"/>
    <w:rsid w:val="00053EF7"/>
    <w:rsid w:val="00053F5A"/>
    <w:rsid w:val="000541C8"/>
    <w:rsid w:val="00054884"/>
    <w:rsid w:val="00054B0F"/>
    <w:rsid w:val="00055AF6"/>
    <w:rsid w:val="00055D12"/>
    <w:rsid w:val="0005741D"/>
    <w:rsid w:val="000574BD"/>
    <w:rsid w:val="00060315"/>
    <w:rsid w:val="00060540"/>
    <w:rsid w:val="00060961"/>
    <w:rsid w:val="00060B8D"/>
    <w:rsid w:val="00061124"/>
    <w:rsid w:val="00061643"/>
    <w:rsid w:val="00061B97"/>
    <w:rsid w:val="00062B45"/>
    <w:rsid w:val="00063D84"/>
    <w:rsid w:val="00063FE7"/>
    <w:rsid w:val="00064E9E"/>
    <w:rsid w:val="000650CF"/>
    <w:rsid w:val="00065F67"/>
    <w:rsid w:val="0006636D"/>
    <w:rsid w:val="00066C94"/>
    <w:rsid w:val="00067448"/>
    <w:rsid w:val="000679F0"/>
    <w:rsid w:val="00067B27"/>
    <w:rsid w:val="0007022E"/>
    <w:rsid w:val="00070C5F"/>
    <w:rsid w:val="00072197"/>
    <w:rsid w:val="000730F1"/>
    <w:rsid w:val="000733D7"/>
    <w:rsid w:val="00073590"/>
    <w:rsid w:val="00074094"/>
    <w:rsid w:val="00074FD1"/>
    <w:rsid w:val="000755BC"/>
    <w:rsid w:val="00077D53"/>
    <w:rsid w:val="0008076E"/>
    <w:rsid w:val="00080BFC"/>
    <w:rsid w:val="00081394"/>
    <w:rsid w:val="0008159F"/>
    <w:rsid w:val="00081B36"/>
    <w:rsid w:val="00082D76"/>
    <w:rsid w:val="00084AFA"/>
    <w:rsid w:val="00084F64"/>
    <w:rsid w:val="00085BAE"/>
    <w:rsid w:val="00085E9D"/>
    <w:rsid w:val="00086754"/>
    <w:rsid w:val="00086898"/>
    <w:rsid w:val="000868A8"/>
    <w:rsid w:val="00090128"/>
    <w:rsid w:val="0009099C"/>
    <w:rsid w:val="00090C2A"/>
    <w:rsid w:val="00090FD7"/>
    <w:rsid w:val="0009184E"/>
    <w:rsid w:val="00091CE1"/>
    <w:rsid w:val="00091F48"/>
    <w:rsid w:val="000922C9"/>
    <w:rsid w:val="00092FE7"/>
    <w:rsid w:val="00093231"/>
    <w:rsid w:val="000938E6"/>
    <w:rsid w:val="00093D7C"/>
    <w:rsid w:val="000955D8"/>
    <w:rsid w:val="0009581F"/>
    <w:rsid w:val="00095A1A"/>
    <w:rsid w:val="00095ADD"/>
    <w:rsid w:val="000965A0"/>
    <w:rsid w:val="00096638"/>
    <w:rsid w:val="00096B35"/>
    <w:rsid w:val="0009709B"/>
    <w:rsid w:val="000974DF"/>
    <w:rsid w:val="00097765"/>
    <w:rsid w:val="000979C2"/>
    <w:rsid w:val="00097A96"/>
    <w:rsid w:val="00097B1E"/>
    <w:rsid w:val="00097F9E"/>
    <w:rsid w:val="000A0271"/>
    <w:rsid w:val="000A1320"/>
    <w:rsid w:val="000A1786"/>
    <w:rsid w:val="000A1B65"/>
    <w:rsid w:val="000A1B82"/>
    <w:rsid w:val="000A28B1"/>
    <w:rsid w:val="000A2A5F"/>
    <w:rsid w:val="000A352F"/>
    <w:rsid w:val="000A3927"/>
    <w:rsid w:val="000A39D1"/>
    <w:rsid w:val="000A3A72"/>
    <w:rsid w:val="000A5D9B"/>
    <w:rsid w:val="000A74CF"/>
    <w:rsid w:val="000A78D5"/>
    <w:rsid w:val="000B0F1D"/>
    <w:rsid w:val="000B149C"/>
    <w:rsid w:val="000B1724"/>
    <w:rsid w:val="000B24AE"/>
    <w:rsid w:val="000B2501"/>
    <w:rsid w:val="000B27BF"/>
    <w:rsid w:val="000B31A4"/>
    <w:rsid w:val="000B31A9"/>
    <w:rsid w:val="000B34BD"/>
    <w:rsid w:val="000B4792"/>
    <w:rsid w:val="000B4FDB"/>
    <w:rsid w:val="000B50B0"/>
    <w:rsid w:val="000B5BF9"/>
    <w:rsid w:val="000B60BF"/>
    <w:rsid w:val="000B7AC9"/>
    <w:rsid w:val="000B7B23"/>
    <w:rsid w:val="000B7E26"/>
    <w:rsid w:val="000C081B"/>
    <w:rsid w:val="000C0BC1"/>
    <w:rsid w:val="000C172C"/>
    <w:rsid w:val="000C19CE"/>
    <w:rsid w:val="000C1A14"/>
    <w:rsid w:val="000C1BCF"/>
    <w:rsid w:val="000C2350"/>
    <w:rsid w:val="000C2969"/>
    <w:rsid w:val="000C2B1F"/>
    <w:rsid w:val="000C2E60"/>
    <w:rsid w:val="000C3244"/>
    <w:rsid w:val="000C3DB5"/>
    <w:rsid w:val="000C490F"/>
    <w:rsid w:val="000C612E"/>
    <w:rsid w:val="000C6351"/>
    <w:rsid w:val="000C69CE"/>
    <w:rsid w:val="000C6F39"/>
    <w:rsid w:val="000C7E2A"/>
    <w:rsid w:val="000C7EF9"/>
    <w:rsid w:val="000D1329"/>
    <w:rsid w:val="000D214D"/>
    <w:rsid w:val="000D216D"/>
    <w:rsid w:val="000D2B2C"/>
    <w:rsid w:val="000D35D5"/>
    <w:rsid w:val="000D4F5A"/>
    <w:rsid w:val="000D5320"/>
    <w:rsid w:val="000D55DB"/>
    <w:rsid w:val="000D6633"/>
    <w:rsid w:val="000D6BA7"/>
    <w:rsid w:val="000E293B"/>
    <w:rsid w:val="000E3CA6"/>
    <w:rsid w:val="000E4A55"/>
    <w:rsid w:val="000E4C7D"/>
    <w:rsid w:val="000E4D0F"/>
    <w:rsid w:val="000E4FB3"/>
    <w:rsid w:val="000E5793"/>
    <w:rsid w:val="000E6326"/>
    <w:rsid w:val="000E6458"/>
    <w:rsid w:val="000E7148"/>
    <w:rsid w:val="000F0242"/>
    <w:rsid w:val="000F0321"/>
    <w:rsid w:val="000F0853"/>
    <w:rsid w:val="000F0CEC"/>
    <w:rsid w:val="000F0ECD"/>
    <w:rsid w:val="000F0F9E"/>
    <w:rsid w:val="000F145D"/>
    <w:rsid w:val="000F14F8"/>
    <w:rsid w:val="000F187E"/>
    <w:rsid w:val="000F1C83"/>
    <w:rsid w:val="000F2176"/>
    <w:rsid w:val="000F27BA"/>
    <w:rsid w:val="000F3073"/>
    <w:rsid w:val="000F37C3"/>
    <w:rsid w:val="000F3A49"/>
    <w:rsid w:val="000F3BA6"/>
    <w:rsid w:val="000F3C62"/>
    <w:rsid w:val="000F467D"/>
    <w:rsid w:val="000F47F1"/>
    <w:rsid w:val="000F4BED"/>
    <w:rsid w:val="000F4CFB"/>
    <w:rsid w:val="000F4E21"/>
    <w:rsid w:val="000F56CA"/>
    <w:rsid w:val="000F6095"/>
    <w:rsid w:val="000F76B5"/>
    <w:rsid w:val="000F776C"/>
    <w:rsid w:val="000F7FAC"/>
    <w:rsid w:val="00100362"/>
    <w:rsid w:val="001007E9"/>
    <w:rsid w:val="001016A8"/>
    <w:rsid w:val="001022FA"/>
    <w:rsid w:val="00102BEA"/>
    <w:rsid w:val="00103A0B"/>
    <w:rsid w:val="001041A6"/>
    <w:rsid w:val="0010439A"/>
    <w:rsid w:val="00104BA0"/>
    <w:rsid w:val="00104F31"/>
    <w:rsid w:val="0010520E"/>
    <w:rsid w:val="00105372"/>
    <w:rsid w:val="00105CDA"/>
    <w:rsid w:val="00105DEA"/>
    <w:rsid w:val="00106F45"/>
    <w:rsid w:val="0010720E"/>
    <w:rsid w:val="00107572"/>
    <w:rsid w:val="0010776D"/>
    <w:rsid w:val="00107A95"/>
    <w:rsid w:val="00107BF0"/>
    <w:rsid w:val="00107E19"/>
    <w:rsid w:val="001101CC"/>
    <w:rsid w:val="00110C48"/>
    <w:rsid w:val="00110E64"/>
    <w:rsid w:val="00110F56"/>
    <w:rsid w:val="001111B3"/>
    <w:rsid w:val="00111A2A"/>
    <w:rsid w:val="00111F9F"/>
    <w:rsid w:val="00112A48"/>
    <w:rsid w:val="0011386B"/>
    <w:rsid w:val="00113C7D"/>
    <w:rsid w:val="00114087"/>
    <w:rsid w:val="00114C63"/>
    <w:rsid w:val="00114E09"/>
    <w:rsid w:val="0011512F"/>
    <w:rsid w:val="00115468"/>
    <w:rsid w:val="00115AF6"/>
    <w:rsid w:val="0011639D"/>
    <w:rsid w:val="00116B8E"/>
    <w:rsid w:val="00117317"/>
    <w:rsid w:val="00117666"/>
    <w:rsid w:val="00117BAE"/>
    <w:rsid w:val="00120EF9"/>
    <w:rsid w:val="001210BE"/>
    <w:rsid w:val="00121649"/>
    <w:rsid w:val="00121F02"/>
    <w:rsid w:val="0012208C"/>
    <w:rsid w:val="00122159"/>
    <w:rsid w:val="001221B3"/>
    <w:rsid w:val="0012229D"/>
    <w:rsid w:val="001223A7"/>
    <w:rsid w:val="00122BCF"/>
    <w:rsid w:val="0012460D"/>
    <w:rsid w:val="00124E9B"/>
    <w:rsid w:val="001257D8"/>
    <w:rsid w:val="00125809"/>
    <w:rsid w:val="00125888"/>
    <w:rsid w:val="001263CD"/>
    <w:rsid w:val="00126CF8"/>
    <w:rsid w:val="00127092"/>
    <w:rsid w:val="00127286"/>
    <w:rsid w:val="00130C88"/>
    <w:rsid w:val="00132634"/>
    <w:rsid w:val="00132718"/>
    <w:rsid w:val="0013298F"/>
    <w:rsid w:val="001329A7"/>
    <w:rsid w:val="001333C0"/>
    <w:rsid w:val="00134256"/>
    <w:rsid w:val="00134686"/>
    <w:rsid w:val="001346CE"/>
    <w:rsid w:val="00134B00"/>
    <w:rsid w:val="00134C3D"/>
    <w:rsid w:val="00135680"/>
    <w:rsid w:val="00135A30"/>
    <w:rsid w:val="00135C3A"/>
    <w:rsid w:val="00136372"/>
    <w:rsid w:val="001368CE"/>
    <w:rsid w:val="0013703D"/>
    <w:rsid w:val="00137BFE"/>
    <w:rsid w:val="00137F53"/>
    <w:rsid w:val="00140584"/>
    <w:rsid w:val="00140847"/>
    <w:rsid w:val="00140BD7"/>
    <w:rsid w:val="001415B5"/>
    <w:rsid w:val="0014190B"/>
    <w:rsid w:val="00141CAC"/>
    <w:rsid w:val="00142071"/>
    <w:rsid w:val="0014276F"/>
    <w:rsid w:val="00142A0B"/>
    <w:rsid w:val="00143234"/>
    <w:rsid w:val="00143349"/>
    <w:rsid w:val="00143797"/>
    <w:rsid w:val="00143EA4"/>
    <w:rsid w:val="00143EB1"/>
    <w:rsid w:val="00144100"/>
    <w:rsid w:val="001442A5"/>
    <w:rsid w:val="001442EA"/>
    <w:rsid w:val="001448F3"/>
    <w:rsid w:val="00144C78"/>
    <w:rsid w:val="00145361"/>
    <w:rsid w:val="0014674E"/>
    <w:rsid w:val="00146959"/>
    <w:rsid w:val="00147395"/>
    <w:rsid w:val="00150020"/>
    <w:rsid w:val="0015038F"/>
    <w:rsid w:val="0015090A"/>
    <w:rsid w:val="00151E10"/>
    <w:rsid w:val="001520B2"/>
    <w:rsid w:val="001528CA"/>
    <w:rsid w:val="00152E1D"/>
    <w:rsid w:val="00153288"/>
    <w:rsid w:val="0015366C"/>
    <w:rsid w:val="00153937"/>
    <w:rsid w:val="001552C9"/>
    <w:rsid w:val="001557AD"/>
    <w:rsid w:val="00155C72"/>
    <w:rsid w:val="00155D27"/>
    <w:rsid w:val="0015775B"/>
    <w:rsid w:val="001578D7"/>
    <w:rsid w:val="0016021C"/>
    <w:rsid w:val="00160731"/>
    <w:rsid w:val="00160BB6"/>
    <w:rsid w:val="001613C3"/>
    <w:rsid w:val="00161544"/>
    <w:rsid w:val="00161855"/>
    <w:rsid w:val="001618B3"/>
    <w:rsid w:val="00161C69"/>
    <w:rsid w:val="001626B8"/>
    <w:rsid w:val="00162852"/>
    <w:rsid w:val="0016299E"/>
    <w:rsid w:val="00164163"/>
    <w:rsid w:val="001641A8"/>
    <w:rsid w:val="00164384"/>
    <w:rsid w:val="001649B0"/>
    <w:rsid w:val="001649B4"/>
    <w:rsid w:val="00164E45"/>
    <w:rsid w:val="00167681"/>
    <w:rsid w:val="00167E84"/>
    <w:rsid w:val="00167FE1"/>
    <w:rsid w:val="00170294"/>
    <w:rsid w:val="00170C3D"/>
    <w:rsid w:val="00170E62"/>
    <w:rsid w:val="001717AA"/>
    <w:rsid w:val="00171E82"/>
    <w:rsid w:val="00172EFD"/>
    <w:rsid w:val="001744D3"/>
    <w:rsid w:val="00174E50"/>
    <w:rsid w:val="00175ACA"/>
    <w:rsid w:val="00175DD2"/>
    <w:rsid w:val="001761C2"/>
    <w:rsid w:val="00177D84"/>
    <w:rsid w:val="00177EF8"/>
    <w:rsid w:val="00180C4A"/>
    <w:rsid w:val="00180C77"/>
    <w:rsid w:val="001823B8"/>
    <w:rsid w:val="00182686"/>
    <w:rsid w:val="001829B6"/>
    <w:rsid w:val="00183272"/>
    <w:rsid w:val="00183925"/>
    <w:rsid w:val="00183D61"/>
    <w:rsid w:val="0018403B"/>
    <w:rsid w:val="001848ED"/>
    <w:rsid w:val="00184D69"/>
    <w:rsid w:val="00185379"/>
    <w:rsid w:val="00185AB7"/>
    <w:rsid w:val="00185F16"/>
    <w:rsid w:val="001861DF"/>
    <w:rsid w:val="00186C75"/>
    <w:rsid w:val="00186E4D"/>
    <w:rsid w:val="00187646"/>
    <w:rsid w:val="00187C0D"/>
    <w:rsid w:val="00187FBA"/>
    <w:rsid w:val="0019003C"/>
    <w:rsid w:val="0019129D"/>
    <w:rsid w:val="00191321"/>
    <w:rsid w:val="001914C6"/>
    <w:rsid w:val="001920C3"/>
    <w:rsid w:val="0019213C"/>
    <w:rsid w:val="0019313E"/>
    <w:rsid w:val="00193D4E"/>
    <w:rsid w:val="00193DED"/>
    <w:rsid w:val="00194486"/>
    <w:rsid w:val="00194D91"/>
    <w:rsid w:val="001955FD"/>
    <w:rsid w:val="001964EF"/>
    <w:rsid w:val="00196614"/>
    <w:rsid w:val="00196B8C"/>
    <w:rsid w:val="001975A1"/>
    <w:rsid w:val="001977F9"/>
    <w:rsid w:val="00197955"/>
    <w:rsid w:val="001A0092"/>
    <w:rsid w:val="001A0246"/>
    <w:rsid w:val="001A062B"/>
    <w:rsid w:val="001A084E"/>
    <w:rsid w:val="001A1C01"/>
    <w:rsid w:val="001A1EAC"/>
    <w:rsid w:val="001A2AEB"/>
    <w:rsid w:val="001A2D4D"/>
    <w:rsid w:val="001A3A45"/>
    <w:rsid w:val="001A4537"/>
    <w:rsid w:val="001A48FB"/>
    <w:rsid w:val="001A4C6E"/>
    <w:rsid w:val="001A695C"/>
    <w:rsid w:val="001A6D58"/>
    <w:rsid w:val="001A70C8"/>
    <w:rsid w:val="001A73FE"/>
    <w:rsid w:val="001A7448"/>
    <w:rsid w:val="001A7CFE"/>
    <w:rsid w:val="001A7DC0"/>
    <w:rsid w:val="001B0334"/>
    <w:rsid w:val="001B0542"/>
    <w:rsid w:val="001B0E8E"/>
    <w:rsid w:val="001B1A2C"/>
    <w:rsid w:val="001B20D4"/>
    <w:rsid w:val="001B3DF4"/>
    <w:rsid w:val="001B43D1"/>
    <w:rsid w:val="001B463D"/>
    <w:rsid w:val="001B5069"/>
    <w:rsid w:val="001B5440"/>
    <w:rsid w:val="001B5B88"/>
    <w:rsid w:val="001B5BC9"/>
    <w:rsid w:val="001B5CC3"/>
    <w:rsid w:val="001B60D8"/>
    <w:rsid w:val="001B62C1"/>
    <w:rsid w:val="001B7022"/>
    <w:rsid w:val="001B79AB"/>
    <w:rsid w:val="001B7A9B"/>
    <w:rsid w:val="001B7F7F"/>
    <w:rsid w:val="001C11AA"/>
    <w:rsid w:val="001C11EC"/>
    <w:rsid w:val="001C1A67"/>
    <w:rsid w:val="001C1A88"/>
    <w:rsid w:val="001C25CA"/>
    <w:rsid w:val="001C27B7"/>
    <w:rsid w:val="001C2DF3"/>
    <w:rsid w:val="001C2F7C"/>
    <w:rsid w:val="001C31AE"/>
    <w:rsid w:val="001C3DA8"/>
    <w:rsid w:val="001C3E18"/>
    <w:rsid w:val="001C43D9"/>
    <w:rsid w:val="001C468E"/>
    <w:rsid w:val="001C491E"/>
    <w:rsid w:val="001C495A"/>
    <w:rsid w:val="001C4ACB"/>
    <w:rsid w:val="001C5495"/>
    <w:rsid w:val="001C60DB"/>
    <w:rsid w:val="001C63F5"/>
    <w:rsid w:val="001C69A9"/>
    <w:rsid w:val="001C6F82"/>
    <w:rsid w:val="001C7133"/>
    <w:rsid w:val="001C798D"/>
    <w:rsid w:val="001D1B48"/>
    <w:rsid w:val="001D25F3"/>
    <w:rsid w:val="001D3B8F"/>
    <w:rsid w:val="001D4108"/>
    <w:rsid w:val="001D4AAB"/>
    <w:rsid w:val="001D4F40"/>
    <w:rsid w:val="001D55BF"/>
    <w:rsid w:val="001D574B"/>
    <w:rsid w:val="001D5C23"/>
    <w:rsid w:val="001D6146"/>
    <w:rsid w:val="001D63E8"/>
    <w:rsid w:val="001D63F8"/>
    <w:rsid w:val="001D6E1E"/>
    <w:rsid w:val="001D783B"/>
    <w:rsid w:val="001E0757"/>
    <w:rsid w:val="001E0A0E"/>
    <w:rsid w:val="001E0AEF"/>
    <w:rsid w:val="001E0CDC"/>
    <w:rsid w:val="001E0FBD"/>
    <w:rsid w:val="001E1D2A"/>
    <w:rsid w:val="001E23AA"/>
    <w:rsid w:val="001E261A"/>
    <w:rsid w:val="001E26C6"/>
    <w:rsid w:val="001E277E"/>
    <w:rsid w:val="001E2CD0"/>
    <w:rsid w:val="001E2E8E"/>
    <w:rsid w:val="001E30FA"/>
    <w:rsid w:val="001E32BF"/>
    <w:rsid w:val="001E3713"/>
    <w:rsid w:val="001E40B7"/>
    <w:rsid w:val="001E4540"/>
    <w:rsid w:val="001E7CBC"/>
    <w:rsid w:val="001E7DC9"/>
    <w:rsid w:val="001F03ED"/>
    <w:rsid w:val="001F09E5"/>
    <w:rsid w:val="001F2769"/>
    <w:rsid w:val="001F27E7"/>
    <w:rsid w:val="001F291A"/>
    <w:rsid w:val="001F2ACE"/>
    <w:rsid w:val="001F2CEA"/>
    <w:rsid w:val="001F3873"/>
    <w:rsid w:val="001F4036"/>
    <w:rsid w:val="001F4266"/>
    <w:rsid w:val="001F4953"/>
    <w:rsid w:val="001F4C07"/>
    <w:rsid w:val="001F4CE9"/>
    <w:rsid w:val="001F4FB4"/>
    <w:rsid w:val="001F518B"/>
    <w:rsid w:val="001F5370"/>
    <w:rsid w:val="001F549E"/>
    <w:rsid w:val="001F54AD"/>
    <w:rsid w:val="001F5C8C"/>
    <w:rsid w:val="001F5E0D"/>
    <w:rsid w:val="001F7595"/>
    <w:rsid w:val="001F790F"/>
    <w:rsid w:val="001F7F22"/>
    <w:rsid w:val="00200096"/>
    <w:rsid w:val="00200498"/>
    <w:rsid w:val="00200A3C"/>
    <w:rsid w:val="00200D70"/>
    <w:rsid w:val="0020106D"/>
    <w:rsid w:val="00201602"/>
    <w:rsid w:val="002016DD"/>
    <w:rsid w:val="00201FC4"/>
    <w:rsid w:val="002024CF"/>
    <w:rsid w:val="00202814"/>
    <w:rsid w:val="00202CDC"/>
    <w:rsid w:val="002032B4"/>
    <w:rsid w:val="00203B98"/>
    <w:rsid w:val="00204044"/>
    <w:rsid w:val="00204162"/>
    <w:rsid w:val="002053F0"/>
    <w:rsid w:val="00205A90"/>
    <w:rsid w:val="00205C7B"/>
    <w:rsid w:val="00205FA8"/>
    <w:rsid w:val="00206A86"/>
    <w:rsid w:val="00206C6B"/>
    <w:rsid w:val="00206CF0"/>
    <w:rsid w:val="00207B0C"/>
    <w:rsid w:val="00207D00"/>
    <w:rsid w:val="002100F2"/>
    <w:rsid w:val="00210D7B"/>
    <w:rsid w:val="002115BC"/>
    <w:rsid w:val="00211CD6"/>
    <w:rsid w:val="002121F4"/>
    <w:rsid w:val="0021335D"/>
    <w:rsid w:val="00213CD4"/>
    <w:rsid w:val="00215388"/>
    <w:rsid w:val="0021565D"/>
    <w:rsid w:val="002164AE"/>
    <w:rsid w:val="00216FCA"/>
    <w:rsid w:val="00220AEA"/>
    <w:rsid w:val="00221526"/>
    <w:rsid w:val="002218F4"/>
    <w:rsid w:val="00221AE6"/>
    <w:rsid w:val="0022248D"/>
    <w:rsid w:val="00222D5E"/>
    <w:rsid w:val="00223586"/>
    <w:rsid w:val="002238CC"/>
    <w:rsid w:val="00223BC8"/>
    <w:rsid w:val="00224880"/>
    <w:rsid w:val="00225AD5"/>
    <w:rsid w:val="00226954"/>
    <w:rsid w:val="00226EEC"/>
    <w:rsid w:val="002271D2"/>
    <w:rsid w:val="00227530"/>
    <w:rsid w:val="00227D04"/>
    <w:rsid w:val="00230B78"/>
    <w:rsid w:val="00231463"/>
    <w:rsid w:val="002317F4"/>
    <w:rsid w:val="00233293"/>
    <w:rsid w:val="002335DD"/>
    <w:rsid w:val="00233DE8"/>
    <w:rsid w:val="0023430C"/>
    <w:rsid w:val="00234DE1"/>
    <w:rsid w:val="00235707"/>
    <w:rsid w:val="00236521"/>
    <w:rsid w:val="002366EC"/>
    <w:rsid w:val="00236960"/>
    <w:rsid w:val="00236AA6"/>
    <w:rsid w:val="00236BE8"/>
    <w:rsid w:val="00236EEA"/>
    <w:rsid w:val="00237A5B"/>
    <w:rsid w:val="00240ABE"/>
    <w:rsid w:val="00241250"/>
    <w:rsid w:val="00241491"/>
    <w:rsid w:val="0024166A"/>
    <w:rsid w:val="00241C1F"/>
    <w:rsid w:val="00242239"/>
    <w:rsid w:val="0024239D"/>
    <w:rsid w:val="002423CE"/>
    <w:rsid w:val="00242416"/>
    <w:rsid w:val="00242722"/>
    <w:rsid w:val="00242EA5"/>
    <w:rsid w:val="0024320F"/>
    <w:rsid w:val="002433AA"/>
    <w:rsid w:val="00243A07"/>
    <w:rsid w:val="00244184"/>
    <w:rsid w:val="0024538F"/>
    <w:rsid w:val="0024649B"/>
    <w:rsid w:val="00246950"/>
    <w:rsid w:val="00246E47"/>
    <w:rsid w:val="00247103"/>
    <w:rsid w:val="002502E4"/>
    <w:rsid w:val="002506A1"/>
    <w:rsid w:val="0025093D"/>
    <w:rsid w:val="002509FF"/>
    <w:rsid w:val="002514C9"/>
    <w:rsid w:val="00251898"/>
    <w:rsid w:val="0025298C"/>
    <w:rsid w:val="00252E55"/>
    <w:rsid w:val="00253449"/>
    <w:rsid w:val="00253DB9"/>
    <w:rsid w:val="00253FED"/>
    <w:rsid w:val="00255367"/>
    <w:rsid w:val="00255734"/>
    <w:rsid w:val="00255967"/>
    <w:rsid w:val="00256296"/>
    <w:rsid w:val="002563E1"/>
    <w:rsid w:val="00257138"/>
    <w:rsid w:val="00257AE1"/>
    <w:rsid w:val="002611AE"/>
    <w:rsid w:val="002629A3"/>
    <w:rsid w:val="002642F9"/>
    <w:rsid w:val="00264315"/>
    <w:rsid w:val="002653B7"/>
    <w:rsid w:val="00265660"/>
    <w:rsid w:val="002656DA"/>
    <w:rsid w:val="0026773C"/>
    <w:rsid w:val="00267AC7"/>
    <w:rsid w:val="00267C26"/>
    <w:rsid w:val="00267D18"/>
    <w:rsid w:val="00270440"/>
    <w:rsid w:val="002705AD"/>
    <w:rsid w:val="00270992"/>
    <w:rsid w:val="00270D8F"/>
    <w:rsid w:val="00271195"/>
    <w:rsid w:val="0027283F"/>
    <w:rsid w:val="00272990"/>
    <w:rsid w:val="00273EAA"/>
    <w:rsid w:val="0027405B"/>
    <w:rsid w:val="002756F1"/>
    <w:rsid w:val="00275CFD"/>
    <w:rsid w:val="0027679E"/>
    <w:rsid w:val="00276AF8"/>
    <w:rsid w:val="002772A2"/>
    <w:rsid w:val="0027780F"/>
    <w:rsid w:val="00280053"/>
    <w:rsid w:val="00280879"/>
    <w:rsid w:val="00281AC2"/>
    <w:rsid w:val="00282C87"/>
    <w:rsid w:val="00283871"/>
    <w:rsid w:val="00283A1B"/>
    <w:rsid w:val="00284B0C"/>
    <w:rsid w:val="0028539B"/>
    <w:rsid w:val="00286216"/>
    <w:rsid w:val="002868E2"/>
    <w:rsid w:val="002869C3"/>
    <w:rsid w:val="00286E9C"/>
    <w:rsid w:val="00287B66"/>
    <w:rsid w:val="002907E5"/>
    <w:rsid w:val="00290CA7"/>
    <w:rsid w:val="00291C73"/>
    <w:rsid w:val="002921AB"/>
    <w:rsid w:val="00292B90"/>
    <w:rsid w:val="00292BE5"/>
    <w:rsid w:val="00292CA0"/>
    <w:rsid w:val="0029320B"/>
    <w:rsid w:val="00293599"/>
    <w:rsid w:val="002936E4"/>
    <w:rsid w:val="00293833"/>
    <w:rsid w:val="002939BF"/>
    <w:rsid w:val="00294503"/>
    <w:rsid w:val="00296400"/>
    <w:rsid w:val="00296B88"/>
    <w:rsid w:val="002979C2"/>
    <w:rsid w:val="00297FD3"/>
    <w:rsid w:val="002A0425"/>
    <w:rsid w:val="002A0B76"/>
    <w:rsid w:val="002A0B9D"/>
    <w:rsid w:val="002A0BF2"/>
    <w:rsid w:val="002A13C9"/>
    <w:rsid w:val="002A18C9"/>
    <w:rsid w:val="002A1A52"/>
    <w:rsid w:val="002A2AF9"/>
    <w:rsid w:val="002A2CE3"/>
    <w:rsid w:val="002A30D1"/>
    <w:rsid w:val="002A348C"/>
    <w:rsid w:val="002A34B7"/>
    <w:rsid w:val="002A3E52"/>
    <w:rsid w:val="002A3ECF"/>
    <w:rsid w:val="002A48F5"/>
    <w:rsid w:val="002A4B02"/>
    <w:rsid w:val="002A4CD3"/>
    <w:rsid w:val="002A509F"/>
    <w:rsid w:val="002A5539"/>
    <w:rsid w:val="002A5DDD"/>
    <w:rsid w:val="002A621C"/>
    <w:rsid w:val="002A62C1"/>
    <w:rsid w:val="002A6339"/>
    <w:rsid w:val="002A65CF"/>
    <w:rsid w:val="002A6FFB"/>
    <w:rsid w:val="002A71A0"/>
    <w:rsid w:val="002A7346"/>
    <w:rsid w:val="002B106C"/>
    <w:rsid w:val="002B1384"/>
    <w:rsid w:val="002B13A3"/>
    <w:rsid w:val="002B163C"/>
    <w:rsid w:val="002B346E"/>
    <w:rsid w:val="002B3E3D"/>
    <w:rsid w:val="002B4110"/>
    <w:rsid w:val="002B4157"/>
    <w:rsid w:val="002B449D"/>
    <w:rsid w:val="002B52DE"/>
    <w:rsid w:val="002B5737"/>
    <w:rsid w:val="002B5773"/>
    <w:rsid w:val="002B5985"/>
    <w:rsid w:val="002B6509"/>
    <w:rsid w:val="002B70C2"/>
    <w:rsid w:val="002B714F"/>
    <w:rsid w:val="002B727E"/>
    <w:rsid w:val="002B7720"/>
    <w:rsid w:val="002B7C49"/>
    <w:rsid w:val="002C07B9"/>
    <w:rsid w:val="002C171F"/>
    <w:rsid w:val="002C1DD8"/>
    <w:rsid w:val="002C1F28"/>
    <w:rsid w:val="002C2D73"/>
    <w:rsid w:val="002C448E"/>
    <w:rsid w:val="002C5429"/>
    <w:rsid w:val="002C605A"/>
    <w:rsid w:val="002C7160"/>
    <w:rsid w:val="002C734E"/>
    <w:rsid w:val="002C74CA"/>
    <w:rsid w:val="002C7646"/>
    <w:rsid w:val="002C7A3A"/>
    <w:rsid w:val="002D042A"/>
    <w:rsid w:val="002D07E5"/>
    <w:rsid w:val="002D110F"/>
    <w:rsid w:val="002D129E"/>
    <w:rsid w:val="002D232B"/>
    <w:rsid w:val="002D27B9"/>
    <w:rsid w:val="002D28FF"/>
    <w:rsid w:val="002D3B73"/>
    <w:rsid w:val="002D41A9"/>
    <w:rsid w:val="002D4634"/>
    <w:rsid w:val="002D5A74"/>
    <w:rsid w:val="002D63FD"/>
    <w:rsid w:val="002D6955"/>
    <w:rsid w:val="002D78BE"/>
    <w:rsid w:val="002E0BE1"/>
    <w:rsid w:val="002E0E76"/>
    <w:rsid w:val="002E0F91"/>
    <w:rsid w:val="002E1449"/>
    <w:rsid w:val="002E224E"/>
    <w:rsid w:val="002E24DB"/>
    <w:rsid w:val="002E2E7F"/>
    <w:rsid w:val="002E2F00"/>
    <w:rsid w:val="002E302E"/>
    <w:rsid w:val="002E3078"/>
    <w:rsid w:val="002E3147"/>
    <w:rsid w:val="002E36FF"/>
    <w:rsid w:val="002E3CB6"/>
    <w:rsid w:val="002E3D4D"/>
    <w:rsid w:val="002E45E5"/>
    <w:rsid w:val="002E4D1C"/>
    <w:rsid w:val="002E50D2"/>
    <w:rsid w:val="002E5C71"/>
    <w:rsid w:val="002E5F09"/>
    <w:rsid w:val="002E61BC"/>
    <w:rsid w:val="002E6437"/>
    <w:rsid w:val="002E6C4E"/>
    <w:rsid w:val="002E7187"/>
    <w:rsid w:val="002F0627"/>
    <w:rsid w:val="002F0700"/>
    <w:rsid w:val="002F0B39"/>
    <w:rsid w:val="002F1179"/>
    <w:rsid w:val="002F2229"/>
    <w:rsid w:val="002F2ED0"/>
    <w:rsid w:val="002F3339"/>
    <w:rsid w:val="002F435D"/>
    <w:rsid w:val="002F50EF"/>
    <w:rsid w:val="002F52C2"/>
    <w:rsid w:val="002F5F22"/>
    <w:rsid w:val="002F6CFB"/>
    <w:rsid w:val="002F6F85"/>
    <w:rsid w:val="002F744D"/>
    <w:rsid w:val="002F7A42"/>
    <w:rsid w:val="002F7B2A"/>
    <w:rsid w:val="00301365"/>
    <w:rsid w:val="003016AC"/>
    <w:rsid w:val="0030223B"/>
    <w:rsid w:val="00302403"/>
    <w:rsid w:val="00302AF8"/>
    <w:rsid w:val="00303DE6"/>
    <w:rsid w:val="00303EE1"/>
    <w:rsid w:val="00303F18"/>
    <w:rsid w:val="00304783"/>
    <w:rsid w:val="00304E6E"/>
    <w:rsid w:val="00304E9E"/>
    <w:rsid w:val="003050AA"/>
    <w:rsid w:val="00305A79"/>
    <w:rsid w:val="0030639C"/>
    <w:rsid w:val="00306EB5"/>
    <w:rsid w:val="00307261"/>
    <w:rsid w:val="00307859"/>
    <w:rsid w:val="003078D2"/>
    <w:rsid w:val="00307A35"/>
    <w:rsid w:val="00310124"/>
    <w:rsid w:val="00310256"/>
    <w:rsid w:val="00310771"/>
    <w:rsid w:val="003117DB"/>
    <w:rsid w:val="00311963"/>
    <w:rsid w:val="003119DF"/>
    <w:rsid w:val="00311B5F"/>
    <w:rsid w:val="00311E4A"/>
    <w:rsid w:val="003121F2"/>
    <w:rsid w:val="00312288"/>
    <w:rsid w:val="00312625"/>
    <w:rsid w:val="00312752"/>
    <w:rsid w:val="00312813"/>
    <w:rsid w:val="00312A77"/>
    <w:rsid w:val="00312C1D"/>
    <w:rsid w:val="00312FF8"/>
    <w:rsid w:val="0031314C"/>
    <w:rsid w:val="0031328F"/>
    <w:rsid w:val="00313C07"/>
    <w:rsid w:val="00313DA2"/>
    <w:rsid w:val="00313FD4"/>
    <w:rsid w:val="00315A07"/>
    <w:rsid w:val="00315B25"/>
    <w:rsid w:val="00315FB9"/>
    <w:rsid w:val="00316E82"/>
    <w:rsid w:val="00317C0E"/>
    <w:rsid w:val="00320AD3"/>
    <w:rsid w:val="00321618"/>
    <w:rsid w:val="003218FE"/>
    <w:rsid w:val="00321A6A"/>
    <w:rsid w:val="00321B6B"/>
    <w:rsid w:val="00322573"/>
    <w:rsid w:val="00322760"/>
    <w:rsid w:val="00323522"/>
    <w:rsid w:val="00323F28"/>
    <w:rsid w:val="00323F60"/>
    <w:rsid w:val="003249FA"/>
    <w:rsid w:val="00324BAB"/>
    <w:rsid w:val="00324FF9"/>
    <w:rsid w:val="00325479"/>
    <w:rsid w:val="00325825"/>
    <w:rsid w:val="00325DC2"/>
    <w:rsid w:val="00326934"/>
    <w:rsid w:val="00327ABF"/>
    <w:rsid w:val="00327BFC"/>
    <w:rsid w:val="003306B6"/>
    <w:rsid w:val="00330CD8"/>
    <w:rsid w:val="003310CA"/>
    <w:rsid w:val="00331657"/>
    <w:rsid w:val="00331BD3"/>
    <w:rsid w:val="00331FC8"/>
    <w:rsid w:val="00332157"/>
    <w:rsid w:val="003323B1"/>
    <w:rsid w:val="003324DC"/>
    <w:rsid w:val="00332D5C"/>
    <w:rsid w:val="00332DF2"/>
    <w:rsid w:val="0033342C"/>
    <w:rsid w:val="00333778"/>
    <w:rsid w:val="00333F87"/>
    <w:rsid w:val="00333FD7"/>
    <w:rsid w:val="00334373"/>
    <w:rsid w:val="003348A5"/>
    <w:rsid w:val="00334D78"/>
    <w:rsid w:val="0033506E"/>
    <w:rsid w:val="00335340"/>
    <w:rsid w:val="003355D1"/>
    <w:rsid w:val="003359BA"/>
    <w:rsid w:val="00335B4C"/>
    <w:rsid w:val="0033680C"/>
    <w:rsid w:val="0033684A"/>
    <w:rsid w:val="0034029A"/>
    <w:rsid w:val="00340A84"/>
    <w:rsid w:val="00341AB3"/>
    <w:rsid w:val="00341D63"/>
    <w:rsid w:val="00341FEF"/>
    <w:rsid w:val="0034209E"/>
    <w:rsid w:val="00342A22"/>
    <w:rsid w:val="00342FD8"/>
    <w:rsid w:val="00343356"/>
    <w:rsid w:val="00344270"/>
    <w:rsid w:val="00344385"/>
    <w:rsid w:val="00344A40"/>
    <w:rsid w:val="0034602A"/>
    <w:rsid w:val="0034611F"/>
    <w:rsid w:val="003469D9"/>
    <w:rsid w:val="00347004"/>
    <w:rsid w:val="00347241"/>
    <w:rsid w:val="00347741"/>
    <w:rsid w:val="00347C06"/>
    <w:rsid w:val="00350CC2"/>
    <w:rsid w:val="0035134F"/>
    <w:rsid w:val="0035137A"/>
    <w:rsid w:val="00351BBF"/>
    <w:rsid w:val="0035207A"/>
    <w:rsid w:val="00353FA7"/>
    <w:rsid w:val="00354089"/>
    <w:rsid w:val="00354476"/>
    <w:rsid w:val="003544FB"/>
    <w:rsid w:val="00354F42"/>
    <w:rsid w:val="003557F0"/>
    <w:rsid w:val="00356323"/>
    <w:rsid w:val="00357B1D"/>
    <w:rsid w:val="00357EB0"/>
    <w:rsid w:val="003600BE"/>
    <w:rsid w:val="003602D5"/>
    <w:rsid w:val="00360823"/>
    <w:rsid w:val="00361909"/>
    <w:rsid w:val="00362941"/>
    <w:rsid w:val="003631F1"/>
    <w:rsid w:val="00363389"/>
    <w:rsid w:val="00363DC6"/>
    <w:rsid w:val="00364459"/>
    <w:rsid w:val="00364F4A"/>
    <w:rsid w:val="003655E0"/>
    <w:rsid w:val="003655E5"/>
    <w:rsid w:val="00365691"/>
    <w:rsid w:val="00365722"/>
    <w:rsid w:val="00365D63"/>
    <w:rsid w:val="00366073"/>
    <w:rsid w:val="003670D6"/>
    <w:rsid w:val="0036793B"/>
    <w:rsid w:val="00367A86"/>
    <w:rsid w:val="00367E53"/>
    <w:rsid w:val="00370686"/>
    <w:rsid w:val="003714DC"/>
    <w:rsid w:val="003717E1"/>
    <w:rsid w:val="00371CF5"/>
    <w:rsid w:val="0037253B"/>
    <w:rsid w:val="00372682"/>
    <w:rsid w:val="003734B5"/>
    <w:rsid w:val="0037368F"/>
    <w:rsid w:val="00373B82"/>
    <w:rsid w:val="00373D5C"/>
    <w:rsid w:val="00373F89"/>
    <w:rsid w:val="00374611"/>
    <w:rsid w:val="003746CA"/>
    <w:rsid w:val="00375932"/>
    <w:rsid w:val="00376558"/>
    <w:rsid w:val="00376CC5"/>
    <w:rsid w:val="0037706E"/>
    <w:rsid w:val="0037714E"/>
    <w:rsid w:val="003778DE"/>
    <w:rsid w:val="003804FD"/>
    <w:rsid w:val="00380763"/>
    <w:rsid w:val="003812C0"/>
    <w:rsid w:val="00381399"/>
    <w:rsid w:val="0038163B"/>
    <w:rsid w:val="00382193"/>
    <w:rsid w:val="00382C76"/>
    <w:rsid w:val="003836CE"/>
    <w:rsid w:val="0038468E"/>
    <w:rsid w:val="00384751"/>
    <w:rsid w:val="003849AB"/>
    <w:rsid w:val="00384C8D"/>
    <w:rsid w:val="00385012"/>
    <w:rsid w:val="003869B0"/>
    <w:rsid w:val="003874F8"/>
    <w:rsid w:val="0039013D"/>
    <w:rsid w:val="00392009"/>
    <w:rsid w:val="003920DE"/>
    <w:rsid w:val="0039231A"/>
    <w:rsid w:val="00392B76"/>
    <w:rsid w:val="00392C93"/>
    <w:rsid w:val="003937D1"/>
    <w:rsid w:val="00393C1B"/>
    <w:rsid w:val="0039488D"/>
    <w:rsid w:val="00395625"/>
    <w:rsid w:val="003958B1"/>
    <w:rsid w:val="003959BD"/>
    <w:rsid w:val="00395AC3"/>
    <w:rsid w:val="00396282"/>
    <w:rsid w:val="00396895"/>
    <w:rsid w:val="0039693B"/>
    <w:rsid w:val="00396A97"/>
    <w:rsid w:val="00396BF6"/>
    <w:rsid w:val="00397325"/>
    <w:rsid w:val="00397918"/>
    <w:rsid w:val="00397C0C"/>
    <w:rsid w:val="003A0415"/>
    <w:rsid w:val="003A06FF"/>
    <w:rsid w:val="003A0FCF"/>
    <w:rsid w:val="003A2B83"/>
    <w:rsid w:val="003A2C4B"/>
    <w:rsid w:val="003A36BE"/>
    <w:rsid w:val="003A3CE5"/>
    <w:rsid w:val="003A4943"/>
    <w:rsid w:val="003A4947"/>
    <w:rsid w:val="003A4ECF"/>
    <w:rsid w:val="003A541B"/>
    <w:rsid w:val="003A54BE"/>
    <w:rsid w:val="003A5941"/>
    <w:rsid w:val="003A5B8E"/>
    <w:rsid w:val="003A64B2"/>
    <w:rsid w:val="003A6AA6"/>
    <w:rsid w:val="003A718E"/>
    <w:rsid w:val="003A7923"/>
    <w:rsid w:val="003A7B28"/>
    <w:rsid w:val="003B015E"/>
    <w:rsid w:val="003B02AF"/>
    <w:rsid w:val="003B0683"/>
    <w:rsid w:val="003B0BA5"/>
    <w:rsid w:val="003B1629"/>
    <w:rsid w:val="003B192B"/>
    <w:rsid w:val="003B1DA8"/>
    <w:rsid w:val="003B206F"/>
    <w:rsid w:val="003B2503"/>
    <w:rsid w:val="003B2916"/>
    <w:rsid w:val="003B2AB5"/>
    <w:rsid w:val="003B35AC"/>
    <w:rsid w:val="003B3997"/>
    <w:rsid w:val="003B3D6C"/>
    <w:rsid w:val="003B3F5E"/>
    <w:rsid w:val="003B5F95"/>
    <w:rsid w:val="003B6185"/>
    <w:rsid w:val="003C00AC"/>
    <w:rsid w:val="003C0497"/>
    <w:rsid w:val="003C13DB"/>
    <w:rsid w:val="003C28F2"/>
    <w:rsid w:val="003C3697"/>
    <w:rsid w:val="003C37FD"/>
    <w:rsid w:val="003C4AE1"/>
    <w:rsid w:val="003C4BA3"/>
    <w:rsid w:val="003C5125"/>
    <w:rsid w:val="003C6B84"/>
    <w:rsid w:val="003C70A2"/>
    <w:rsid w:val="003C7AAA"/>
    <w:rsid w:val="003C7E7A"/>
    <w:rsid w:val="003D06DD"/>
    <w:rsid w:val="003D14B0"/>
    <w:rsid w:val="003D21EC"/>
    <w:rsid w:val="003D233A"/>
    <w:rsid w:val="003D248F"/>
    <w:rsid w:val="003D2B7C"/>
    <w:rsid w:val="003D2BC6"/>
    <w:rsid w:val="003D2C6A"/>
    <w:rsid w:val="003D2F2D"/>
    <w:rsid w:val="003D3DBC"/>
    <w:rsid w:val="003D3DE0"/>
    <w:rsid w:val="003D3F80"/>
    <w:rsid w:val="003D40B8"/>
    <w:rsid w:val="003D4DC5"/>
    <w:rsid w:val="003D4FB0"/>
    <w:rsid w:val="003D5714"/>
    <w:rsid w:val="003D5C74"/>
    <w:rsid w:val="003D5EDF"/>
    <w:rsid w:val="003D73C3"/>
    <w:rsid w:val="003D7AF1"/>
    <w:rsid w:val="003E1B20"/>
    <w:rsid w:val="003E1BC0"/>
    <w:rsid w:val="003E1C26"/>
    <w:rsid w:val="003E23C9"/>
    <w:rsid w:val="003E29FA"/>
    <w:rsid w:val="003E2E7E"/>
    <w:rsid w:val="003E2F2F"/>
    <w:rsid w:val="003E30EC"/>
    <w:rsid w:val="003E3ED7"/>
    <w:rsid w:val="003E48B7"/>
    <w:rsid w:val="003E55D7"/>
    <w:rsid w:val="003E5AB4"/>
    <w:rsid w:val="003E5B6D"/>
    <w:rsid w:val="003E6678"/>
    <w:rsid w:val="003E676D"/>
    <w:rsid w:val="003E6BA8"/>
    <w:rsid w:val="003E72D4"/>
    <w:rsid w:val="003E75C7"/>
    <w:rsid w:val="003E7A11"/>
    <w:rsid w:val="003E7A78"/>
    <w:rsid w:val="003F07D4"/>
    <w:rsid w:val="003F0D19"/>
    <w:rsid w:val="003F148E"/>
    <w:rsid w:val="003F173C"/>
    <w:rsid w:val="003F1A76"/>
    <w:rsid w:val="003F1B3B"/>
    <w:rsid w:val="003F1E8F"/>
    <w:rsid w:val="003F25C2"/>
    <w:rsid w:val="003F287D"/>
    <w:rsid w:val="003F2DEA"/>
    <w:rsid w:val="003F3521"/>
    <w:rsid w:val="003F36D9"/>
    <w:rsid w:val="003F3B0C"/>
    <w:rsid w:val="003F400D"/>
    <w:rsid w:val="003F47A4"/>
    <w:rsid w:val="003F4B54"/>
    <w:rsid w:val="003F6F5B"/>
    <w:rsid w:val="00400979"/>
    <w:rsid w:val="00401106"/>
    <w:rsid w:val="004011E4"/>
    <w:rsid w:val="00401213"/>
    <w:rsid w:val="00401590"/>
    <w:rsid w:val="00401B41"/>
    <w:rsid w:val="004022C2"/>
    <w:rsid w:val="0040292E"/>
    <w:rsid w:val="00403C8B"/>
    <w:rsid w:val="00404138"/>
    <w:rsid w:val="00404437"/>
    <w:rsid w:val="00404D35"/>
    <w:rsid w:val="00404FE4"/>
    <w:rsid w:val="00405B6B"/>
    <w:rsid w:val="0040609E"/>
    <w:rsid w:val="0040641C"/>
    <w:rsid w:val="00406840"/>
    <w:rsid w:val="0040695B"/>
    <w:rsid w:val="00406D5C"/>
    <w:rsid w:val="00406F81"/>
    <w:rsid w:val="004076FB"/>
    <w:rsid w:val="00407EE2"/>
    <w:rsid w:val="00410851"/>
    <w:rsid w:val="00410C60"/>
    <w:rsid w:val="00410EEA"/>
    <w:rsid w:val="00411084"/>
    <w:rsid w:val="00412611"/>
    <w:rsid w:val="00412A68"/>
    <w:rsid w:val="00412BDB"/>
    <w:rsid w:val="00412D9A"/>
    <w:rsid w:val="004132EB"/>
    <w:rsid w:val="004135AD"/>
    <w:rsid w:val="004138B8"/>
    <w:rsid w:val="004147B5"/>
    <w:rsid w:val="00414811"/>
    <w:rsid w:val="00414CCE"/>
    <w:rsid w:val="00415B16"/>
    <w:rsid w:val="00415BF9"/>
    <w:rsid w:val="00415EE8"/>
    <w:rsid w:val="00416708"/>
    <w:rsid w:val="00416772"/>
    <w:rsid w:val="0041685D"/>
    <w:rsid w:val="00416EF6"/>
    <w:rsid w:val="00416F6E"/>
    <w:rsid w:val="00420AD1"/>
    <w:rsid w:val="00420C19"/>
    <w:rsid w:val="00421582"/>
    <w:rsid w:val="00422C94"/>
    <w:rsid w:val="004241C4"/>
    <w:rsid w:val="0042430C"/>
    <w:rsid w:val="00424710"/>
    <w:rsid w:val="00425692"/>
    <w:rsid w:val="004256AF"/>
    <w:rsid w:val="00425CBD"/>
    <w:rsid w:val="00426DA3"/>
    <w:rsid w:val="00427820"/>
    <w:rsid w:val="004316D7"/>
    <w:rsid w:val="00431966"/>
    <w:rsid w:val="004319B8"/>
    <w:rsid w:val="004336E0"/>
    <w:rsid w:val="004339FC"/>
    <w:rsid w:val="00433A2C"/>
    <w:rsid w:val="00433D60"/>
    <w:rsid w:val="00433EFD"/>
    <w:rsid w:val="00433FB9"/>
    <w:rsid w:val="004349FB"/>
    <w:rsid w:val="00434D10"/>
    <w:rsid w:val="004351FE"/>
    <w:rsid w:val="004356A1"/>
    <w:rsid w:val="0043678F"/>
    <w:rsid w:val="00436820"/>
    <w:rsid w:val="00436C0A"/>
    <w:rsid w:val="00437834"/>
    <w:rsid w:val="00437970"/>
    <w:rsid w:val="00440FA1"/>
    <w:rsid w:val="0044154F"/>
    <w:rsid w:val="004421A3"/>
    <w:rsid w:val="00442230"/>
    <w:rsid w:val="00442C62"/>
    <w:rsid w:val="00443047"/>
    <w:rsid w:val="00443059"/>
    <w:rsid w:val="00443CF9"/>
    <w:rsid w:val="0044413B"/>
    <w:rsid w:val="00444271"/>
    <w:rsid w:val="0044574E"/>
    <w:rsid w:val="00445DE3"/>
    <w:rsid w:val="00446378"/>
    <w:rsid w:val="004466D0"/>
    <w:rsid w:val="00446803"/>
    <w:rsid w:val="00446BD0"/>
    <w:rsid w:val="00446C5E"/>
    <w:rsid w:val="00446E91"/>
    <w:rsid w:val="00447507"/>
    <w:rsid w:val="0044763A"/>
    <w:rsid w:val="00447763"/>
    <w:rsid w:val="004502EC"/>
    <w:rsid w:val="00450E26"/>
    <w:rsid w:val="004529C8"/>
    <w:rsid w:val="00452E3D"/>
    <w:rsid w:val="00453602"/>
    <w:rsid w:val="004544DC"/>
    <w:rsid w:val="0045454B"/>
    <w:rsid w:val="004546A8"/>
    <w:rsid w:val="00454D52"/>
    <w:rsid w:val="00455242"/>
    <w:rsid w:val="0045528C"/>
    <w:rsid w:val="0045568D"/>
    <w:rsid w:val="00457752"/>
    <w:rsid w:val="004600BB"/>
    <w:rsid w:val="004603BE"/>
    <w:rsid w:val="004625B7"/>
    <w:rsid w:val="004638AE"/>
    <w:rsid w:val="00463E3D"/>
    <w:rsid w:val="00463E4C"/>
    <w:rsid w:val="004645AE"/>
    <w:rsid w:val="00464E2C"/>
    <w:rsid w:val="00464FC6"/>
    <w:rsid w:val="00465305"/>
    <w:rsid w:val="00465C59"/>
    <w:rsid w:val="00465CFA"/>
    <w:rsid w:val="00465FAE"/>
    <w:rsid w:val="00466235"/>
    <w:rsid w:val="0046712E"/>
    <w:rsid w:val="00467571"/>
    <w:rsid w:val="00467D7C"/>
    <w:rsid w:val="004709FD"/>
    <w:rsid w:val="004716FF"/>
    <w:rsid w:val="00472B71"/>
    <w:rsid w:val="00472C28"/>
    <w:rsid w:val="00473236"/>
    <w:rsid w:val="00473C14"/>
    <w:rsid w:val="00473CEC"/>
    <w:rsid w:val="00474465"/>
    <w:rsid w:val="00474602"/>
    <w:rsid w:val="00474834"/>
    <w:rsid w:val="004748CB"/>
    <w:rsid w:val="00474F8D"/>
    <w:rsid w:val="00475078"/>
    <w:rsid w:val="00475081"/>
    <w:rsid w:val="00475E7A"/>
    <w:rsid w:val="00475F5B"/>
    <w:rsid w:val="004760E2"/>
    <w:rsid w:val="004773CD"/>
    <w:rsid w:val="004776FE"/>
    <w:rsid w:val="00477AEA"/>
    <w:rsid w:val="00477BA2"/>
    <w:rsid w:val="00477EA1"/>
    <w:rsid w:val="00480154"/>
    <w:rsid w:val="00480241"/>
    <w:rsid w:val="004807B6"/>
    <w:rsid w:val="004807FC"/>
    <w:rsid w:val="00480B80"/>
    <w:rsid w:val="00480BE7"/>
    <w:rsid w:val="004820B4"/>
    <w:rsid w:val="004827E5"/>
    <w:rsid w:val="0048382A"/>
    <w:rsid w:val="00484148"/>
    <w:rsid w:val="00484887"/>
    <w:rsid w:val="00486210"/>
    <w:rsid w:val="00486312"/>
    <w:rsid w:val="00486369"/>
    <w:rsid w:val="00486CA4"/>
    <w:rsid w:val="00487458"/>
    <w:rsid w:val="00487699"/>
    <w:rsid w:val="00487A0F"/>
    <w:rsid w:val="00487B22"/>
    <w:rsid w:val="00487B9E"/>
    <w:rsid w:val="00487EA5"/>
    <w:rsid w:val="0049059B"/>
    <w:rsid w:val="004909A4"/>
    <w:rsid w:val="00490A9D"/>
    <w:rsid w:val="00491156"/>
    <w:rsid w:val="004912AA"/>
    <w:rsid w:val="00491326"/>
    <w:rsid w:val="004913D7"/>
    <w:rsid w:val="0049143B"/>
    <w:rsid w:val="00492AC5"/>
    <w:rsid w:val="00493041"/>
    <w:rsid w:val="00494221"/>
    <w:rsid w:val="00494390"/>
    <w:rsid w:val="00494AE8"/>
    <w:rsid w:val="0049575C"/>
    <w:rsid w:val="004958F1"/>
    <w:rsid w:val="00495B58"/>
    <w:rsid w:val="00495F55"/>
    <w:rsid w:val="0049684B"/>
    <w:rsid w:val="004968C7"/>
    <w:rsid w:val="00496B00"/>
    <w:rsid w:val="004A0101"/>
    <w:rsid w:val="004A053F"/>
    <w:rsid w:val="004A1738"/>
    <w:rsid w:val="004A2340"/>
    <w:rsid w:val="004A237C"/>
    <w:rsid w:val="004A3422"/>
    <w:rsid w:val="004A4EAF"/>
    <w:rsid w:val="004A521A"/>
    <w:rsid w:val="004A5CCF"/>
    <w:rsid w:val="004A6F9C"/>
    <w:rsid w:val="004A70CD"/>
    <w:rsid w:val="004A7350"/>
    <w:rsid w:val="004A7533"/>
    <w:rsid w:val="004B0419"/>
    <w:rsid w:val="004B1218"/>
    <w:rsid w:val="004B13B8"/>
    <w:rsid w:val="004B1BB9"/>
    <w:rsid w:val="004B1D08"/>
    <w:rsid w:val="004B1E52"/>
    <w:rsid w:val="004B20F3"/>
    <w:rsid w:val="004B226E"/>
    <w:rsid w:val="004B4DD3"/>
    <w:rsid w:val="004B5143"/>
    <w:rsid w:val="004B53C3"/>
    <w:rsid w:val="004B5C6E"/>
    <w:rsid w:val="004B6A5B"/>
    <w:rsid w:val="004B71D6"/>
    <w:rsid w:val="004B7519"/>
    <w:rsid w:val="004C07FE"/>
    <w:rsid w:val="004C0AD0"/>
    <w:rsid w:val="004C0C01"/>
    <w:rsid w:val="004C1AA5"/>
    <w:rsid w:val="004C1B4F"/>
    <w:rsid w:val="004C1B6F"/>
    <w:rsid w:val="004C1EBF"/>
    <w:rsid w:val="004C2290"/>
    <w:rsid w:val="004C3DE5"/>
    <w:rsid w:val="004C40A2"/>
    <w:rsid w:val="004C42C4"/>
    <w:rsid w:val="004C46EA"/>
    <w:rsid w:val="004C520A"/>
    <w:rsid w:val="004C5474"/>
    <w:rsid w:val="004C5832"/>
    <w:rsid w:val="004D0FFE"/>
    <w:rsid w:val="004D104A"/>
    <w:rsid w:val="004D17EC"/>
    <w:rsid w:val="004D1813"/>
    <w:rsid w:val="004D210E"/>
    <w:rsid w:val="004D263C"/>
    <w:rsid w:val="004D356C"/>
    <w:rsid w:val="004D35B9"/>
    <w:rsid w:val="004D3E33"/>
    <w:rsid w:val="004D4065"/>
    <w:rsid w:val="004D42B4"/>
    <w:rsid w:val="004D44D6"/>
    <w:rsid w:val="004D49CB"/>
    <w:rsid w:val="004D5772"/>
    <w:rsid w:val="004D5D1F"/>
    <w:rsid w:val="004D6409"/>
    <w:rsid w:val="004D65B1"/>
    <w:rsid w:val="004D66B1"/>
    <w:rsid w:val="004D6DB5"/>
    <w:rsid w:val="004D7C9F"/>
    <w:rsid w:val="004D7CB7"/>
    <w:rsid w:val="004E043A"/>
    <w:rsid w:val="004E1560"/>
    <w:rsid w:val="004E1D88"/>
    <w:rsid w:val="004E1EBC"/>
    <w:rsid w:val="004E2A70"/>
    <w:rsid w:val="004E2DC6"/>
    <w:rsid w:val="004E3137"/>
    <w:rsid w:val="004E3149"/>
    <w:rsid w:val="004E330B"/>
    <w:rsid w:val="004E35C9"/>
    <w:rsid w:val="004E40E8"/>
    <w:rsid w:val="004E4B23"/>
    <w:rsid w:val="004E52CB"/>
    <w:rsid w:val="004E53C2"/>
    <w:rsid w:val="004E5724"/>
    <w:rsid w:val="004E64BB"/>
    <w:rsid w:val="004E6AF2"/>
    <w:rsid w:val="004E6CF4"/>
    <w:rsid w:val="004F0209"/>
    <w:rsid w:val="004F1132"/>
    <w:rsid w:val="004F1C03"/>
    <w:rsid w:val="004F28B6"/>
    <w:rsid w:val="004F2924"/>
    <w:rsid w:val="004F3068"/>
    <w:rsid w:val="004F309F"/>
    <w:rsid w:val="004F3D1A"/>
    <w:rsid w:val="004F3D2B"/>
    <w:rsid w:val="004F3DA0"/>
    <w:rsid w:val="004F4299"/>
    <w:rsid w:val="004F4982"/>
    <w:rsid w:val="004F566C"/>
    <w:rsid w:val="004F5799"/>
    <w:rsid w:val="004F59C7"/>
    <w:rsid w:val="004F5B68"/>
    <w:rsid w:val="004F5BE2"/>
    <w:rsid w:val="004F6716"/>
    <w:rsid w:val="004F6A9B"/>
    <w:rsid w:val="004F6AA7"/>
    <w:rsid w:val="004F6D4A"/>
    <w:rsid w:val="0050065C"/>
    <w:rsid w:val="00500B1C"/>
    <w:rsid w:val="00500B1F"/>
    <w:rsid w:val="00501326"/>
    <w:rsid w:val="0050133D"/>
    <w:rsid w:val="0050197D"/>
    <w:rsid w:val="00501C79"/>
    <w:rsid w:val="00501D1A"/>
    <w:rsid w:val="0050291B"/>
    <w:rsid w:val="00502AB3"/>
    <w:rsid w:val="0050350F"/>
    <w:rsid w:val="005035D2"/>
    <w:rsid w:val="00503931"/>
    <w:rsid w:val="00503A38"/>
    <w:rsid w:val="00503A5E"/>
    <w:rsid w:val="00503C65"/>
    <w:rsid w:val="00504571"/>
    <w:rsid w:val="00504717"/>
    <w:rsid w:val="0050480F"/>
    <w:rsid w:val="00504D90"/>
    <w:rsid w:val="00505552"/>
    <w:rsid w:val="005065A7"/>
    <w:rsid w:val="00506E8B"/>
    <w:rsid w:val="005103C1"/>
    <w:rsid w:val="00510AF8"/>
    <w:rsid w:val="00511FC1"/>
    <w:rsid w:val="0051280E"/>
    <w:rsid w:val="00512C43"/>
    <w:rsid w:val="00513645"/>
    <w:rsid w:val="00513779"/>
    <w:rsid w:val="00513C0A"/>
    <w:rsid w:val="0051429A"/>
    <w:rsid w:val="005143E2"/>
    <w:rsid w:val="00514ACC"/>
    <w:rsid w:val="0051589B"/>
    <w:rsid w:val="00515FDE"/>
    <w:rsid w:val="005161B5"/>
    <w:rsid w:val="005167E1"/>
    <w:rsid w:val="00516BA8"/>
    <w:rsid w:val="00516EBB"/>
    <w:rsid w:val="005175F6"/>
    <w:rsid w:val="00517948"/>
    <w:rsid w:val="00517C56"/>
    <w:rsid w:val="00517D47"/>
    <w:rsid w:val="00517EC6"/>
    <w:rsid w:val="00521028"/>
    <w:rsid w:val="0052262C"/>
    <w:rsid w:val="00522F21"/>
    <w:rsid w:val="005237B4"/>
    <w:rsid w:val="00523AEF"/>
    <w:rsid w:val="005242A8"/>
    <w:rsid w:val="0052439C"/>
    <w:rsid w:val="005243F9"/>
    <w:rsid w:val="0052443F"/>
    <w:rsid w:val="00524581"/>
    <w:rsid w:val="005250F2"/>
    <w:rsid w:val="005254D3"/>
    <w:rsid w:val="00525C02"/>
    <w:rsid w:val="00526095"/>
    <w:rsid w:val="00526926"/>
    <w:rsid w:val="00526F08"/>
    <w:rsid w:val="0052708E"/>
    <w:rsid w:val="005275FF"/>
    <w:rsid w:val="00527A0F"/>
    <w:rsid w:val="00527A97"/>
    <w:rsid w:val="00530FAF"/>
    <w:rsid w:val="00532C00"/>
    <w:rsid w:val="00533B96"/>
    <w:rsid w:val="00534053"/>
    <w:rsid w:val="005344F5"/>
    <w:rsid w:val="00534AAD"/>
    <w:rsid w:val="00534C19"/>
    <w:rsid w:val="00536FC4"/>
    <w:rsid w:val="00537299"/>
    <w:rsid w:val="0054057A"/>
    <w:rsid w:val="00540729"/>
    <w:rsid w:val="00540B6B"/>
    <w:rsid w:val="00540D84"/>
    <w:rsid w:val="00541187"/>
    <w:rsid w:val="005419E4"/>
    <w:rsid w:val="005436A2"/>
    <w:rsid w:val="00543E1C"/>
    <w:rsid w:val="0054407E"/>
    <w:rsid w:val="005452F9"/>
    <w:rsid w:val="00545CE8"/>
    <w:rsid w:val="00545F3D"/>
    <w:rsid w:val="00546A88"/>
    <w:rsid w:val="00546AD0"/>
    <w:rsid w:val="00546CE0"/>
    <w:rsid w:val="00546E35"/>
    <w:rsid w:val="00547E54"/>
    <w:rsid w:val="005502AC"/>
    <w:rsid w:val="0055056E"/>
    <w:rsid w:val="0055179C"/>
    <w:rsid w:val="00551A6C"/>
    <w:rsid w:val="00551DA0"/>
    <w:rsid w:val="0055297D"/>
    <w:rsid w:val="005531F2"/>
    <w:rsid w:val="0055348C"/>
    <w:rsid w:val="005548E1"/>
    <w:rsid w:val="005552E7"/>
    <w:rsid w:val="00555B60"/>
    <w:rsid w:val="005566C9"/>
    <w:rsid w:val="00556B02"/>
    <w:rsid w:val="00557005"/>
    <w:rsid w:val="005600A8"/>
    <w:rsid w:val="0056110D"/>
    <w:rsid w:val="005614FF"/>
    <w:rsid w:val="00561CF5"/>
    <w:rsid w:val="00561DEB"/>
    <w:rsid w:val="00562230"/>
    <w:rsid w:val="005635CF"/>
    <w:rsid w:val="0056510B"/>
    <w:rsid w:val="00565649"/>
    <w:rsid w:val="00565DE7"/>
    <w:rsid w:val="0056607D"/>
    <w:rsid w:val="005663B7"/>
    <w:rsid w:val="005663BE"/>
    <w:rsid w:val="00566C6F"/>
    <w:rsid w:val="00566CA0"/>
    <w:rsid w:val="00566D4E"/>
    <w:rsid w:val="00566DE4"/>
    <w:rsid w:val="005677E3"/>
    <w:rsid w:val="00567B64"/>
    <w:rsid w:val="00567CD5"/>
    <w:rsid w:val="00567E04"/>
    <w:rsid w:val="005706D4"/>
    <w:rsid w:val="00570AB2"/>
    <w:rsid w:val="0057109E"/>
    <w:rsid w:val="00571290"/>
    <w:rsid w:val="005725AA"/>
    <w:rsid w:val="005728F7"/>
    <w:rsid w:val="00573083"/>
    <w:rsid w:val="00573539"/>
    <w:rsid w:val="0057390A"/>
    <w:rsid w:val="00573986"/>
    <w:rsid w:val="00575764"/>
    <w:rsid w:val="00576024"/>
    <w:rsid w:val="005761B0"/>
    <w:rsid w:val="005766E2"/>
    <w:rsid w:val="00577F5A"/>
    <w:rsid w:val="00580001"/>
    <w:rsid w:val="005803F5"/>
    <w:rsid w:val="0058099C"/>
    <w:rsid w:val="0058266F"/>
    <w:rsid w:val="005843D2"/>
    <w:rsid w:val="00584960"/>
    <w:rsid w:val="00584ADC"/>
    <w:rsid w:val="00585360"/>
    <w:rsid w:val="00585756"/>
    <w:rsid w:val="005857A3"/>
    <w:rsid w:val="00586274"/>
    <w:rsid w:val="005864AB"/>
    <w:rsid w:val="005869A9"/>
    <w:rsid w:val="00586AEC"/>
    <w:rsid w:val="00586B3A"/>
    <w:rsid w:val="00587645"/>
    <w:rsid w:val="0059088B"/>
    <w:rsid w:val="00590A99"/>
    <w:rsid w:val="00590D0A"/>
    <w:rsid w:val="005911AE"/>
    <w:rsid w:val="0059163A"/>
    <w:rsid w:val="005917A8"/>
    <w:rsid w:val="00591C20"/>
    <w:rsid w:val="00591EF9"/>
    <w:rsid w:val="00592755"/>
    <w:rsid w:val="00593131"/>
    <w:rsid w:val="00593E41"/>
    <w:rsid w:val="005956D1"/>
    <w:rsid w:val="00595A88"/>
    <w:rsid w:val="005972D5"/>
    <w:rsid w:val="0059779E"/>
    <w:rsid w:val="00597C3F"/>
    <w:rsid w:val="005A003A"/>
    <w:rsid w:val="005A0AD1"/>
    <w:rsid w:val="005A1361"/>
    <w:rsid w:val="005A1535"/>
    <w:rsid w:val="005A1653"/>
    <w:rsid w:val="005A18F7"/>
    <w:rsid w:val="005A1CD8"/>
    <w:rsid w:val="005A1D84"/>
    <w:rsid w:val="005A3001"/>
    <w:rsid w:val="005A351F"/>
    <w:rsid w:val="005A441E"/>
    <w:rsid w:val="005A4829"/>
    <w:rsid w:val="005A4989"/>
    <w:rsid w:val="005A4B5D"/>
    <w:rsid w:val="005A4DD8"/>
    <w:rsid w:val="005A5106"/>
    <w:rsid w:val="005A5B08"/>
    <w:rsid w:val="005A5FB6"/>
    <w:rsid w:val="005A6167"/>
    <w:rsid w:val="005A635F"/>
    <w:rsid w:val="005A70EA"/>
    <w:rsid w:val="005A749A"/>
    <w:rsid w:val="005B077E"/>
    <w:rsid w:val="005B0D20"/>
    <w:rsid w:val="005B189F"/>
    <w:rsid w:val="005B1FC6"/>
    <w:rsid w:val="005B20CD"/>
    <w:rsid w:val="005B27F8"/>
    <w:rsid w:val="005B29D9"/>
    <w:rsid w:val="005B2D44"/>
    <w:rsid w:val="005B39F5"/>
    <w:rsid w:val="005B3CF2"/>
    <w:rsid w:val="005B44E8"/>
    <w:rsid w:val="005B45E6"/>
    <w:rsid w:val="005B4A9B"/>
    <w:rsid w:val="005B4C9E"/>
    <w:rsid w:val="005B5C7B"/>
    <w:rsid w:val="005B5EA8"/>
    <w:rsid w:val="005B6025"/>
    <w:rsid w:val="005B6C43"/>
    <w:rsid w:val="005B6C9D"/>
    <w:rsid w:val="005B6EE7"/>
    <w:rsid w:val="005B769B"/>
    <w:rsid w:val="005B7A41"/>
    <w:rsid w:val="005C05BB"/>
    <w:rsid w:val="005C08DC"/>
    <w:rsid w:val="005C0984"/>
    <w:rsid w:val="005C1014"/>
    <w:rsid w:val="005C1C70"/>
    <w:rsid w:val="005C1CE1"/>
    <w:rsid w:val="005C2202"/>
    <w:rsid w:val="005C28C3"/>
    <w:rsid w:val="005C2D53"/>
    <w:rsid w:val="005C2DB1"/>
    <w:rsid w:val="005C2ED2"/>
    <w:rsid w:val="005C3963"/>
    <w:rsid w:val="005C4417"/>
    <w:rsid w:val="005C4575"/>
    <w:rsid w:val="005C4812"/>
    <w:rsid w:val="005C4E79"/>
    <w:rsid w:val="005C4F06"/>
    <w:rsid w:val="005C5071"/>
    <w:rsid w:val="005C5365"/>
    <w:rsid w:val="005C6566"/>
    <w:rsid w:val="005C65E2"/>
    <w:rsid w:val="005C69CB"/>
    <w:rsid w:val="005C6FD0"/>
    <w:rsid w:val="005C77FA"/>
    <w:rsid w:val="005D01F7"/>
    <w:rsid w:val="005D15B1"/>
    <w:rsid w:val="005D1840"/>
    <w:rsid w:val="005D1979"/>
    <w:rsid w:val="005D2228"/>
    <w:rsid w:val="005D349F"/>
    <w:rsid w:val="005D35E4"/>
    <w:rsid w:val="005D3AE7"/>
    <w:rsid w:val="005D5E32"/>
    <w:rsid w:val="005D6576"/>
    <w:rsid w:val="005D6597"/>
    <w:rsid w:val="005D7416"/>
    <w:rsid w:val="005D7701"/>
    <w:rsid w:val="005D7910"/>
    <w:rsid w:val="005D7A6E"/>
    <w:rsid w:val="005D7B0D"/>
    <w:rsid w:val="005D7BF2"/>
    <w:rsid w:val="005E109C"/>
    <w:rsid w:val="005E13E5"/>
    <w:rsid w:val="005E25DC"/>
    <w:rsid w:val="005E2AE6"/>
    <w:rsid w:val="005E2AF9"/>
    <w:rsid w:val="005E3370"/>
    <w:rsid w:val="005E3DBB"/>
    <w:rsid w:val="005E44AE"/>
    <w:rsid w:val="005E44D7"/>
    <w:rsid w:val="005E523D"/>
    <w:rsid w:val="005E5FDB"/>
    <w:rsid w:val="005E670B"/>
    <w:rsid w:val="005E6AE8"/>
    <w:rsid w:val="005E705E"/>
    <w:rsid w:val="005E7554"/>
    <w:rsid w:val="005E7C80"/>
    <w:rsid w:val="005F018D"/>
    <w:rsid w:val="005F0558"/>
    <w:rsid w:val="005F0F11"/>
    <w:rsid w:val="005F1351"/>
    <w:rsid w:val="005F2497"/>
    <w:rsid w:val="005F2737"/>
    <w:rsid w:val="005F2829"/>
    <w:rsid w:val="005F2AB8"/>
    <w:rsid w:val="005F3206"/>
    <w:rsid w:val="005F49B1"/>
    <w:rsid w:val="005F52AB"/>
    <w:rsid w:val="005F595A"/>
    <w:rsid w:val="005F5F68"/>
    <w:rsid w:val="005F6B85"/>
    <w:rsid w:val="005F6DF8"/>
    <w:rsid w:val="005F75B7"/>
    <w:rsid w:val="005F7D42"/>
    <w:rsid w:val="00600F10"/>
    <w:rsid w:val="006023A3"/>
    <w:rsid w:val="00602923"/>
    <w:rsid w:val="00603423"/>
    <w:rsid w:val="00603825"/>
    <w:rsid w:val="00603838"/>
    <w:rsid w:val="00603EA9"/>
    <w:rsid w:val="00603EB6"/>
    <w:rsid w:val="00604122"/>
    <w:rsid w:val="00604239"/>
    <w:rsid w:val="0060428F"/>
    <w:rsid w:val="00604832"/>
    <w:rsid w:val="0060548A"/>
    <w:rsid w:val="00605C75"/>
    <w:rsid w:val="006060BD"/>
    <w:rsid w:val="00607EE5"/>
    <w:rsid w:val="0061000D"/>
    <w:rsid w:val="006109FE"/>
    <w:rsid w:val="006113B3"/>
    <w:rsid w:val="006113E3"/>
    <w:rsid w:val="006117DF"/>
    <w:rsid w:val="00612811"/>
    <w:rsid w:val="00612B5C"/>
    <w:rsid w:val="0061356E"/>
    <w:rsid w:val="00614232"/>
    <w:rsid w:val="00614284"/>
    <w:rsid w:val="006146B6"/>
    <w:rsid w:val="00614766"/>
    <w:rsid w:val="00614E28"/>
    <w:rsid w:val="00614FCE"/>
    <w:rsid w:val="00616563"/>
    <w:rsid w:val="00616818"/>
    <w:rsid w:val="00617437"/>
    <w:rsid w:val="006174F3"/>
    <w:rsid w:val="00617AD3"/>
    <w:rsid w:val="0062034E"/>
    <w:rsid w:val="006207C9"/>
    <w:rsid w:val="00620951"/>
    <w:rsid w:val="00620ABA"/>
    <w:rsid w:val="0062154F"/>
    <w:rsid w:val="006216F0"/>
    <w:rsid w:val="00621F04"/>
    <w:rsid w:val="00622DAD"/>
    <w:rsid w:val="00623487"/>
    <w:rsid w:val="00623713"/>
    <w:rsid w:val="006238DB"/>
    <w:rsid w:val="006246F0"/>
    <w:rsid w:val="006251D1"/>
    <w:rsid w:val="00625675"/>
    <w:rsid w:val="0062587C"/>
    <w:rsid w:val="00625A5A"/>
    <w:rsid w:val="0062661A"/>
    <w:rsid w:val="0062688A"/>
    <w:rsid w:val="00626ADF"/>
    <w:rsid w:val="00627D2E"/>
    <w:rsid w:val="00627DD0"/>
    <w:rsid w:val="00630279"/>
    <w:rsid w:val="00631A8C"/>
    <w:rsid w:val="00631CB2"/>
    <w:rsid w:val="0063210F"/>
    <w:rsid w:val="006328F8"/>
    <w:rsid w:val="00634772"/>
    <w:rsid w:val="0063507E"/>
    <w:rsid w:val="00635408"/>
    <w:rsid w:val="006358BC"/>
    <w:rsid w:val="00636F98"/>
    <w:rsid w:val="006370E1"/>
    <w:rsid w:val="006372CA"/>
    <w:rsid w:val="006377AE"/>
    <w:rsid w:val="00637917"/>
    <w:rsid w:val="00637A8D"/>
    <w:rsid w:val="00637B74"/>
    <w:rsid w:val="00640656"/>
    <w:rsid w:val="00640CF6"/>
    <w:rsid w:val="00641150"/>
    <w:rsid w:val="00641B42"/>
    <w:rsid w:val="00642816"/>
    <w:rsid w:val="00642A15"/>
    <w:rsid w:val="00642D14"/>
    <w:rsid w:val="00642D93"/>
    <w:rsid w:val="00642E71"/>
    <w:rsid w:val="0064353D"/>
    <w:rsid w:val="00643594"/>
    <w:rsid w:val="00643CC2"/>
    <w:rsid w:val="00643DE6"/>
    <w:rsid w:val="00644139"/>
    <w:rsid w:val="00644282"/>
    <w:rsid w:val="00644619"/>
    <w:rsid w:val="0064471E"/>
    <w:rsid w:val="00644CE9"/>
    <w:rsid w:val="006457F4"/>
    <w:rsid w:val="00646205"/>
    <w:rsid w:val="00646BDB"/>
    <w:rsid w:val="00646CAD"/>
    <w:rsid w:val="006502DF"/>
    <w:rsid w:val="00650B93"/>
    <w:rsid w:val="006510C4"/>
    <w:rsid w:val="006516EB"/>
    <w:rsid w:val="006518C2"/>
    <w:rsid w:val="00651948"/>
    <w:rsid w:val="00651CA2"/>
    <w:rsid w:val="00651D35"/>
    <w:rsid w:val="00651D8F"/>
    <w:rsid w:val="00651DE8"/>
    <w:rsid w:val="00651E7F"/>
    <w:rsid w:val="006522F8"/>
    <w:rsid w:val="00652F50"/>
    <w:rsid w:val="00653D60"/>
    <w:rsid w:val="00653D70"/>
    <w:rsid w:val="006548BA"/>
    <w:rsid w:val="00654F9C"/>
    <w:rsid w:val="0065552F"/>
    <w:rsid w:val="00655921"/>
    <w:rsid w:val="00657022"/>
    <w:rsid w:val="00657888"/>
    <w:rsid w:val="0066021F"/>
    <w:rsid w:val="00660BA8"/>
    <w:rsid w:val="00660BE0"/>
    <w:rsid w:val="00660D05"/>
    <w:rsid w:val="00660E20"/>
    <w:rsid w:val="0066135B"/>
    <w:rsid w:val="006615D9"/>
    <w:rsid w:val="0066210D"/>
    <w:rsid w:val="00662144"/>
    <w:rsid w:val="00662250"/>
    <w:rsid w:val="00662A48"/>
    <w:rsid w:val="00662C17"/>
    <w:rsid w:val="00662E0C"/>
    <w:rsid w:val="00663042"/>
    <w:rsid w:val="00663104"/>
    <w:rsid w:val="00664F6F"/>
    <w:rsid w:val="00665604"/>
    <w:rsid w:val="00665619"/>
    <w:rsid w:val="00666953"/>
    <w:rsid w:val="00666CF7"/>
    <w:rsid w:val="00666EA5"/>
    <w:rsid w:val="00666EC8"/>
    <w:rsid w:val="00667223"/>
    <w:rsid w:val="00667571"/>
    <w:rsid w:val="00667B8F"/>
    <w:rsid w:val="00667DBC"/>
    <w:rsid w:val="00667FCA"/>
    <w:rsid w:val="00670271"/>
    <w:rsid w:val="00670C5B"/>
    <w:rsid w:val="00670CF5"/>
    <w:rsid w:val="00670F95"/>
    <w:rsid w:val="0067174B"/>
    <w:rsid w:val="0067175B"/>
    <w:rsid w:val="006718B4"/>
    <w:rsid w:val="00671D9A"/>
    <w:rsid w:val="0067265B"/>
    <w:rsid w:val="00672A37"/>
    <w:rsid w:val="00672A45"/>
    <w:rsid w:val="00672B89"/>
    <w:rsid w:val="00672CC2"/>
    <w:rsid w:val="00673535"/>
    <w:rsid w:val="00673952"/>
    <w:rsid w:val="00674275"/>
    <w:rsid w:val="00674628"/>
    <w:rsid w:val="00674E83"/>
    <w:rsid w:val="00674FD1"/>
    <w:rsid w:val="0067533A"/>
    <w:rsid w:val="00675C01"/>
    <w:rsid w:val="00675ED6"/>
    <w:rsid w:val="00676A2C"/>
    <w:rsid w:val="00676E93"/>
    <w:rsid w:val="00680A72"/>
    <w:rsid w:val="00680A77"/>
    <w:rsid w:val="0068137F"/>
    <w:rsid w:val="006813FC"/>
    <w:rsid w:val="00681821"/>
    <w:rsid w:val="00681A5B"/>
    <w:rsid w:val="00681E79"/>
    <w:rsid w:val="00682559"/>
    <w:rsid w:val="006826F9"/>
    <w:rsid w:val="00682FF9"/>
    <w:rsid w:val="006839D8"/>
    <w:rsid w:val="00683B91"/>
    <w:rsid w:val="00684042"/>
    <w:rsid w:val="006849F7"/>
    <w:rsid w:val="006849F8"/>
    <w:rsid w:val="00684E35"/>
    <w:rsid w:val="00686A2C"/>
    <w:rsid w:val="00686C9D"/>
    <w:rsid w:val="00686CE9"/>
    <w:rsid w:val="00686FAD"/>
    <w:rsid w:val="006870D3"/>
    <w:rsid w:val="0068734A"/>
    <w:rsid w:val="00687A3B"/>
    <w:rsid w:val="00687D20"/>
    <w:rsid w:val="006906C7"/>
    <w:rsid w:val="00690A54"/>
    <w:rsid w:val="00690AED"/>
    <w:rsid w:val="00690DEB"/>
    <w:rsid w:val="0069122E"/>
    <w:rsid w:val="006914E2"/>
    <w:rsid w:val="00691F1E"/>
    <w:rsid w:val="0069207B"/>
    <w:rsid w:val="00692710"/>
    <w:rsid w:val="006929E3"/>
    <w:rsid w:val="00692CEE"/>
    <w:rsid w:val="006931F5"/>
    <w:rsid w:val="006934B2"/>
    <w:rsid w:val="00693DB6"/>
    <w:rsid w:val="00694335"/>
    <w:rsid w:val="0069487C"/>
    <w:rsid w:val="00694E7C"/>
    <w:rsid w:val="00695411"/>
    <w:rsid w:val="00695541"/>
    <w:rsid w:val="00695C29"/>
    <w:rsid w:val="00695E4F"/>
    <w:rsid w:val="006965F3"/>
    <w:rsid w:val="00696DEB"/>
    <w:rsid w:val="00697108"/>
    <w:rsid w:val="0069710A"/>
    <w:rsid w:val="00697888"/>
    <w:rsid w:val="00697F6B"/>
    <w:rsid w:val="006A0605"/>
    <w:rsid w:val="006A155E"/>
    <w:rsid w:val="006A15C2"/>
    <w:rsid w:val="006A16CA"/>
    <w:rsid w:val="006A1792"/>
    <w:rsid w:val="006A1FE0"/>
    <w:rsid w:val="006A2002"/>
    <w:rsid w:val="006A2151"/>
    <w:rsid w:val="006A3571"/>
    <w:rsid w:val="006A3D78"/>
    <w:rsid w:val="006A426C"/>
    <w:rsid w:val="006A4B8A"/>
    <w:rsid w:val="006A5418"/>
    <w:rsid w:val="006A5764"/>
    <w:rsid w:val="006A5E8A"/>
    <w:rsid w:val="006A5F8E"/>
    <w:rsid w:val="006A61C9"/>
    <w:rsid w:val="006A6B3D"/>
    <w:rsid w:val="006A6DAF"/>
    <w:rsid w:val="006A7102"/>
    <w:rsid w:val="006A71E0"/>
    <w:rsid w:val="006B021F"/>
    <w:rsid w:val="006B087A"/>
    <w:rsid w:val="006B1299"/>
    <w:rsid w:val="006B13DF"/>
    <w:rsid w:val="006B2168"/>
    <w:rsid w:val="006B271C"/>
    <w:rsid w:val="006B277E"/>
    <w:rsid w:val="006B28B9"/>
    <w:rsid w:val="006B28F7"/>
    <w:rsid w:val="006B29D5"/>
    <w:rsid w:val="006B2C85"/>
    <w:rsid w:val="006B2D5B"/>
    <w:rsid w:val="006B3250"/>
    <w:rsid w:val="006B3D9D"/>
    <w:rsid w:val="006B4476"/>
    <w:rsid w:val="006B4BA0"/>
    <w:rsid w:val="006B4E0E"/>
    <w:rsid w:val="006B4ED1"/>
    <w:rsid w:val="006B5C45"/>
    <w:rsid w:val="006B5C79"/>
    <w:rsid w:val="006B5CE8"/>
    <w:rsid w:val="006B5FF8"/>
    <w:rsid w:val="006B7265"/>
    <w:rsid w:val="006B7D14"/>
    <w:rsid w:val="006C070A"/>
    <w:rsid w:val="006C07F6"/>
    <w:rsid w:val="006C0DA1"/>
    <w:rsid w:val="006C170C"/>
    <w:rsid w:val="006C175F"/>
    <w:rsid w:val="006C30F2"/>
    <w:rsid w:val="006C35FB"/>
    <w:rsid w:val="006C40D1"/>
    <w:rsid w:val="006C4890"/>
    <w:rsid w:val="006C48CC"/>
    <w:rsid w:val="006C4BE6"/>
    <w:rsid w:val="006C4D96"/>
    <w:rsid w:val="006C5BC6"/>
    <w:rsid w:val="006C5E8D"/>
    <w:rsid w:val="006C5EB2"/>
    <w:rsid w:val="006C5F6B"/>
    <w:rsid w:val="006C701C"/>
    <w:rsid w:val="006C7CF0"/>
    <w:rsid w:val="006D09C6"/>
    <w:rsid w:val="006D0C75"/>
    <w:rsid w:val="006D0CBA"/>
    <w:rsid w:val="006D24C0"/>
    <w:rsid w:val="006D3BC5"/>
    <w:rsid w:val="006D40D7"/>
    <w:rsid w:val="006D4127"/>
    <w:rsid w:val="006D4AAE"/>
    <w:rsid w:val="006D5B93"/>
    <w:rsid w:val="006D5F50"/>
    <w:rsid w:val="006D61A7"/>
    <w:rsid w:val="006D67B3"/>
    <w:rsid w:val="006E09BB"/>
    <w:rsid w:val="006E2D4F"/>
    <w:rsid w:val="006E31E3"/>
    <w:rsid w:val="006E3BCB"/>
    <w:rsid w:val="006E438B"/>
    <w:rsid w:val="006E4DC1"/>
    <w:rsid w:val="006E5120"/>
    <w:rsid w:val="006E524F"/>
    <w:rsid w:val="006E5800"/>
    <w:rsid w:val="006E6587"/>
    <w:rsid w:val="006E7A35"/>
    <w:rsid w:val="006E7C1B"/>
    <w:rsid w:val="006E7C3E"/>
    <w:rsid w:val="006E7E7B"/>
    <w:rsid w:val="006E7EB1"/>
    <w:rsid w:val="006F09C5"/>
    <w:rsid w:val="006F0D96"/>
    <w:rsid w:val="006F0FB8"/>
    <w:rsid w:val="006F10A7"/>
    <w:rsid w:val="006F13B9"/>
    <w:rsid w:val="006F1DB4"/>
    <w:rsid w:val="006F1F5D"/>
    <w:rsid w:val="006F2093"/>
    <w:rsid w:val="006F324C"/>
    <w:rsid w:val="006F336E"/>
    <w:rsid w:val="006F3B0D"/>
    <w:rsid w:val="006F5D13"/>
    <w:rsid w:val="006F5DED"/>
    <w:rsid w:val="006F5F92"/>
    <w:rsid w:val="006F6069"/>
    <w:rsid w:val="006F77A4"/>
    <w:rsid w:val="006F77AE"/>
    <w:rsid w:val="006F7904"/>
    <w:rsid w:val="00700386"/>
    <w:rsid w:val="00701904"/>
    <w:rsid w:val="00701997"/>
    <w:rsid w:val="00701C9D"/>
    <w:rsid w:val="00701F43"/>
    <w:rsid w:val="00702BA5"/>
    <w:rsid w:val="007032BC"/>
    <w:rsid w:val="00703A2F"/>
    <w:rsid w:val="00703E6A"/>
    <w:rsid w:val="00704570"/>
    <w:rsid w:val="007045FB"/>
    <w:rsid w:val="00705939"/>
    <w:rsid w:val="00705B0B"/>
    <w:rsid w:val="00705EB7"/>
    <w:rsid w:val="007076DD"/>
    <w:rsid w:val="00707C9F"/>
    <w:rsid w:val="0071121F"/>
    <w:rsid w:val="0071323F"/>
    <w:rsid w:val="00713301"/>
    <w:rsid w:val="0071335E"/>
    <w:rsid w:val="00713CFE"/>
    <w:rsid w:val="00713D9B"/>
    <w:rsid w:val="00715E2C"/>
    <w:rsid w:val="00716616"/>
    <w:rsid w:val="00716B0C"/>
    <w:rsid w:val="00716E83"/>
    <w:rsid w:val="00717314"/>
    <w:rsid w:val="007201DF"/>
    <w:rsid w:val="00720899"/>
    <w:rsid w:val="00721147"/>
    <w:rsid w:val="007216AB"/>
    <w:rsid w:val="007218F2"/>
    <w:rsid w:val="00722002"/>
    <w:rsid w:val="00722118"/>
    <w:rsid w:val="00722DE7"/>
    <w:rsid w:val="0072379E"/>
    <w:rsid w:val="00724385"/>
    <w:rsid w:val="0072527C"/>
    <w:rsid w:val="00725A7D"/>
    <w:rsid w:val="00725CBB"/>
    <w:rsid w:val="00725F1D"/>
    <w:rsid w:val="00727277"/>
    <w:rsid w:val="00727702"/>
    <w:rsid w:val="007304A3"/>
    <w:rsid w:val="0073085C"/>
    <w:rsid w:val="00730D2E"/>
    <w:rsid w:val="007315E3"/>
    <w:rsid w:val="007324D6"/>
    <w:rsid w:val="007327D2"/>
    <w:rsid w:val="00732BFE"/>
    <w:rsid w:val="00733710"/>
    <w:rsid w:val="00733784"/>
    <w:rsid w:val="00733938"/>
    <w:rsid w:val="00733FA9"/>
    <w:rsid w:val="00734392"/>
    <w:rsid w:val="00734934"/>
    <w:rsid w:val="007349B9"/>
    <w:rsid w:val="00734BAC"/>
    <w:rsid w:val="00734EDF"/>
    <w:rsid w:val="00736877"/>
    <w:rsid w:val="00737128"/>
    <w:rsid w:val="007402FC"/>
    <w:rsid w:val="00740515"/>
    <w:rsid w:val="00742CDF"/>
    <w:rsid w:val="00742DEC"/>
    <w:rsid w:val="0074323E"/>
    <w:rsid w:val="0074327C"/>
    <w:rsid w:val="00743437"/>
    <w:rsid w:val="00743FA9"/>
    <w:rsid w:val="007440DB"/>
    <w:rsid w:val="00744BF5"/>
    <w:rsid w:val="00745777"/>
    <w:rsid w:val="00745AD6"/>
    <w:rsid w:val="00745DF2"/>
    <w:rsid w:val="00746505"/>
    <w:rsid w:val="00746C89"/>
    <w:rsid w:val="00746D12"/>
    <w:rsid w:val="007470F7"/>
    <w:rsid w:val="00747503"/>
    <w:rsid w:val="007479FF"/>
    <w:rsid w:val="007502A9"/>
    <w:rsid w:val="00751154"/>
    <w:rsid w:val="007512AA"/>
    <w:rsid w:val="00751551"/>
    <w:rsid w:val="00751A15"/>
    <w:rsid w:val="00751FF9"/>
    <w:rsid w:val="00752B2E"/>
    <w:rsid w:val="00752E7F"/>
    <w:rsid w:val="00754530"/>
    <w:rsid w:val="00754C8C"/>
    <w:rsid w:val="00755910"/>
    <w:rsid w:val="00755FD8"/>
    <w:rsid w:val="00756103"/>
    <w:rsid w:val="0075634E"/>
    <w:rsid w:val="00756489"/>
    <w:rsid w:val="00756D22"/>
    <w:rsid w:val="00756F09"/>
    <w:rsid w:val="00757674"/>
    <w:rsid w:val="00757CAE"/>
    <w:rsid w:val="0076020D"/>
    <w:rsid w:val="00760A42"/>
    <w:rsid w:val="00760E6C"/>
    <w:rsid w:val="00760F05"/>
    <w:rsid w:val="00761543"/>
    <w:rsid w:val="00761685"/>
    <w:rsid w:val="00761892"/>
    <w:rsid w:val="0076297B"/>
    <w:rsid w:val="00763368"/>
    <w:rsid w:val="00763692"/>
    <w:rsid w:val="0076467B"/>
    <w:rsid w:val="00764E92"/>
    <w:rsid w:val="00766044"/>
    <w:rsid w:val="00766192"/>
    <w:rsid w:val="00767049"/>
    <w:rsid w:val="00771106"/>
    <w:rsid w:val="007717B9"/>
    <w:rsid w:val="00771921"/>
    <w:rsid w:val="00771DCE"/>
    <w:rsid w:val="00771E56"/>
    <w:rsid w:val="00771F42"/>
    <w:rsid w:val="00772670"/>
    <w:rsid w:val="00773D03"/>
    <w:rsid w:val="00773E1E"/>
    <w:rsid w:val="00773E81"/>
    <w:rsid w:val="00774730"/>
    <w:rsid w:val="00774D3C"/>
    <w:rsid w:val="0077548B"/>
    <w:rsid w:val="00776825"/>
    <w:rsid w:val="00776E33"/>
    <w:rsid w:val="0077741B"/>
    <w:rsid w:val="00777B70"/>
    <w:rsid w:val="00781FBD"/>
    <w:rsid w:val="00782340"/>
    <w:rsid w:val="0078276D"/>
    <w:rsid w:val="00782A2B"/>
    <w:rsid w:val="007832E9"/>
    <w:rsid w:val="00783AA5"/>
    <w:rsid w:val="00784320"/>
    <w:rsid w:val="00784441"/>
    <w:rsid w:val="00785613"/>
    <w:rsid w:val="00785BB5"/>
    <w:rsid w:val="00785C6B"/>
    <w:rsid w:val="00785E0E"/>
    <w:rsid w:val="007862B9"/>
    <w:rsid w:val="00786851"/>
    <w:rsid w:val="0078686B"/>
    <w:rsid w:val="007876DC"/>
    <w:rsid w:val="00787CCD"/>
    <w:rsid w:val="0079088D"/>
    <w:rsid w:val="00790BB3"/>
    <w:rsid w:val="00790C55"/>
    <w:rsid w:val="00790EDB"/>
    <w:rsid w:val="0079146C"/>
    <w:rsid w:val="00791676"/>
    <w:rsid w:val="00791A84"/>
    <w:rsid w:val="00791FB0"/>
    <w:rsid w:val="00792043"/>
    <w:rsid w:val="00792455"/>
    <w:rsid w:val="007929BD"/>
    <w:rsid w:val="00793CA3"/>
    <w:rsid w:val="00794E0C"/>
    <w:rsid w:val="00795230"/>
    <w:rsid w:val="0079565B"/>
    <w:rsid w:val="00795FF2"/>
    <w:rsid w:val="00796DBC"/>
    <w:rsid w:val="007978F1"/>
    <w:rsid w:val="007979FB"/>
    <w:rsid w:val="00797EDD"/>
    <w:rsid w:val="007A0855"/>
    <w:rsid w:val="007A1331"/>
    <w:rsid w:val="007A1408"/>
    <w:rsid w:val="007A17FE"/>
    <w:rsid w:val="007A226B"/>
    <w:rsid w:val="007A2A64"/>
    <w:rsid w:val="007A3BD0"/>
    <w:rsid w:val="007A3BFD"/>
    <w:rsid w:val="007A3C3C"/>
    <w:rsid w:val="007A3EA6"/>
    <w:rsid w:val="007A4D6C"/>
    <w:rsid w:val="007A523D"/>
    <w:rsid w:val="007A5770"/>
    <w:rsid w:val="007A6090"/>
    <w:rsid w:val="007A6899"/>
    <w:rsid w:val="007A7777"/>
    <w:rsid w:val="007B004C"/>
    <w:rsid w:val="007B0322"/>
    <w:rsid w:val="007B12D8"/>
    <w:rsid w:val="007B16B6"/>
    <w:rsid w:val="007B1F72"/>
    <w:rsid w:val="007B2464"/>
    <w:rsid w:val="007B2AD6"/>
    <w:rsid w:val="007B31CC"/>
    <w:rsid w:val="007B36DC"/>
    <w:rsid w:val="007B392A"/>
    <w:rsid w:val="007B3FE7"/>
    <w:rsid w:val="007B47D8"/>
    <w:rsid w:val="007B4B12"/>
    <w:rsid w:val="007B6A8E"/>
    <w:rsid w:val="007B7018"/>
    <w:rsid w:val="007B7077"/>
    <w:rsid w:val="007B75B3"/>
    <w:rsid w:val="007B7FAB"/>
    <w:rsid w:val="007C0179"/>
    <w:rsid w:val="007C069B"/>
    <w:rsid w:val="007C0AFE"/>
    <w:rsid w:val="007C0E3F"/>
    <w:rsid w:val="007C1323"/>
    <w:rsid w:val="007C1E5F"/>
    <w:rsid w:val="007C206C"/>
    <w:rsid w:val="007C2BD1"/>
    <w:rsid w:val="007C30E1"/>
    <w:rsid w:val="007C3A7A"/>
    <w:rsid w:val="007C3C88"/>
    <w:rsid w:val="007C3E97"/>
    <w:rsid w:val="007C43A3"/>
    <w:rsid w:val="007C4604"/>
    <w:rsid w:val="007C4912"/>
    <w:rsid w:val="007C4A34"/>
    <w:rsid w:val="007C4BF7"/>
    <w:rsid w:val="007C4E9A"/>
    <w:rsid w:val="007C559C"/>
    <w:rsid w:val="007C5729"/>
    <w:rsid w:val="007C5785"/>
    <w:rsid w:val="007C5AC4"/>
    <w:rsid w:val="007C62F2"/>
    <w:rsid w:val="007C635B"/>
    <w:rsid w:val="007C6BCE"/>
    <w:rsid w:val="007C77C1"/>
    <w:rsid w:val="007D0060"/>
    <w:rsid w:val="007D0372"/>
    <w:rsid w:val="007D0648"/>
    <w:rsid w:val="007D0729"/>
    <w:rsid w:val="007D0F34"/>
    <w:rsid w:val="007D23D5"/>
    <w:rsid w:val="007D2B3F"/>
    <w:rsid w:val="007D307A"/>
    <w:rsid w:val="007D3134"/>
    <w:rsid w:val="007D34CF"/>
    <w:rsid w:val="007D4824"/>
    <w:rsid w:val="007D4F9D"/>
    <w:rsid w:val="007D53C3"/>
    <w:rsid w:val="007D592D"/>
    <w:rsid w:val="007D6307"/>
    <w:rsid w:val="007D6349"/>
    <w:rsid w:val="007D719B"/>
    <w:rsid w:val="007D7893"/>
    <w:rsid w:val="007D78D3"/>
    <w:rsid w:val="007D7C4F"/>
    <w:rsid w:val="007E0160"/>
    <w:rsid w:val="007E0697"/>
    <w:rsid w:val="007E0B50"/>
    <w:rsid w:val="007E0D50"/>
    <w:rsid w:val="007E1AB5"/>
    <w:rsid w:val="007E22B6"/>
    <w:rsid w:val="007E28DA"/>
    <w:rsid w:val="007E30C4"/>
    <w:rsid w:val="007E3827"/>
    <w:rsid w:val="007E3EB2"/>
    <w:rsid w:val="007E4109"/>
    <w:rsid w:val="007E52FB"/>
    <w:rsid w:val="007E5AC0"/>
    <w:rsid w:val="007E6296"/>
    <w:rsid w:val="007E642B"/>
    <w:rsid w:val="007E6876"/>
    <w:rsid w:val="007E7AF3"/>
    <w:rsid w:val="007E7BD0"/>
    <w:rsid w:val="007F0323"/>
    <w:rsid w:val="007F067E"/>
    <w:rsid w:val="007F19C9"/>
    <w:rsid w:val="007F1CFA"/>
    <w:rsid w:val="007F1FBE"/>
    <w:rsid w:val="007F2DD5"/>
    <w:rsid w:val="007F4556"/>
    <w:rsid w:val="007F4BA6"/>
    <w:rsid w:val="007F4F21"/>
    <w:rsid w:val="007F502D"/>
    <w:rsid w:val="007F52EF"/>
    <w:rsid w:val="007F533D"/>
    <w:rsid w:val="007F5F1C"/>
    <w:rsid w:val="007F602A"/>
    <w:rsid w:val="007F67A1"/>
    <w:rsid w:val="007F6F73"/>
    <w:rsid w:val="007F73A2"/>
    <w:rsid w:val="007F7542"/>
    <w:rsid w:val="007F76A3"/>
    <w:rsid w:val="007F7A37"/>
    <w:rsid w:val="007F7D05"/>
    <w:rsid w:val="007F7DC0"/>
    <w:rsid w:val="008001E1"/>
    <w:rsid w:val="008006C7"/>
    <w:rsid w:val="00801C5A"/>
    <w:rsid w:val="00801FF7"/>
    <w:rsid w:val="00803857"/>
    <w:rsid w:val="00804C4B"/>
    <w:rsid w:val="00805847"/>
    <w:rsid w:val="00805A5E"/>
    <w:rsid w:val="00806087"/>
    <w:rsid w:val="008062AD"/>
    <w:rsid w:val="008066E1"/>
    <w:rsid w:val="0080688C"/>
    <w:rsid w:val="008068D4"/>
    <w:rsid w:val="008072B8"/>
    <w:rsid w:val="00807963"/>
    <w:rsid w:val="008079EE"/>
    <w:rsid w:val="00810404"/>
    <w:rsid w:val="008105B4"/>
    <w:rsid w:val="00810B9A"/>
    <w:rsid w:val="00811044"/>
    <w:rsid w:val="008111E4"/>
    <w:rsid w:val="0081179E"/>
    <w:rsid w:val="00811941"/>
    <w:rsid w:val="008119DD"/>
    <w:rsid w:val="00811BB5"/>
    <w:rsid w:val="00812ADC"/>
    <w:rsid w:val="00812B25"/>
    <w:rsid w:val="0081301C"/>
    <w:rsid w:val="00813C6A"/>
    <w:rsid w:val="00815255"/>
    <w:rsid w:val="00815D8A"/>
    <w:rsid w:val="008167A0"/>
    <w:rsid w:val="00816845"/>
    <w:rsid w:val="008170E1"/>
    <w:rsid w:val="00817151"/>
    <w:rsid w:val="00817841"/>
    <w:rsid w:val="00817A00"/>
    <w:rsid w:val="00817D17"/>
    <w:rsid w:val="00817DD6"/>
    <w:rsid w:val="00817F3B"/>
    <w:rsid w:val="0082044B"/>
    <w:rsid w:val="00821824"/>
    <w:rsid w:val="00821D76"/>
    <w:rsid w:val="00823253"/>
    <w:rsid w:val="00824153"/>
    <w:rsid w:val="0082464A"/>
    <w:rsid w:val="00824E08"/>
    <w:rsid w:val="0082510D"/>
    <w:rsid w:val="008251AB"/>
    <w:rsid w:val="00826F28"/>
    <w:rsid w:val="00827378"/>
    <w:rsid w:val="00827C91"/>
    <w:rsid w:val="00827CAD"/>
    <w:rsid w:val="008300AA"/>
    <w:rsid w:val="00830676"/>
    <w:rsid w:val="00830A22"/>
    <w:rsid w:val="008314A8"/>
    <w:rsid w:val="00831D99"/>
    <w:rsid w:val="00832306"/>
    <w:rsid w:val="00832D82"/>
    <w:rsid w:val="00832D97"/>
    <w:rsid w:val="0083363B"/>
    <w:rsid w:val="00833937"/>
    <w:rsid w:val="0083479E"/>
    <w:rsid w:val="008348D6"/>
    <w:rsid w:val="00834BED"/>
    <w:rsid w:val="00834EC5"/>
    <w:rsid w:val="00834ECF"/>
    <w:rsid w:val="0083669E"/>
    <w:rsid w:val="0083685D"/>
    <w:rsid w:val="0083687C"/>
    <w:rsid w:val="00836914"/>
    <w:rsid w:val="00836E8A"/>
    <w:rsid w:val="00837766"/>
    <w:rsid w:val="00837BBC"/>
    <w:rsid w:val="00837F41"/>
    <w:rsid w:val="00840F82"/>
    <w:rsid w:val="008411B6"/>
    <w:rsid w:val="00841374"/>
    <w:rsid w:val="00841AF6"/>
    <w:rsid w:val="00841B13"/>
    <w:rsid w:val="00841DCA"/>
    <w:rsid w:val="0084222C"/>
    <w:rsid w:val="008423FF"/>
    <w:rsid w:val="00842EA8"/>
    <w:rsid w:val="00843721"/>
    <w:rsid w:val="00843888"/>
    <w:rsid w:val="008443D1"/>
    <w:rsid w:val="0084452D"/>
    <w:rsid w:val="00844552"/>
    <w:rsid w:val="0084494B"/>
    <w:rsid w:val="00844A78"/>
    <w:rsid w:val="00844F3A"/>
    <w:rsid w:val="008450E4"/>
    <w:rsid w:val="00845112"/>
    <w:rsid w:val="00845535"/>
    <w:rsid w:val="00845C87"/>
    <w:rsid w:val="00846190"/>
    <w:rsid w:val="00847282"/>
    <w:rsid w:val="0084777A"/>
    <w:rsid w:val="008507C5"/>
    <w:rsid w:val="00850847"/>
    <w:rsid w:val="00850D31"/>
    <w:rsid w:val="0085132F"/>
    <w:rsid w:val="008518D8"/>
    <w:rsid w:val="00851E97"/>
    <w:rsid w:val="00852689"/>
    <w:rsid w:val="00852B4E"/>
    <w:rsid w:val="00853CA0"/>
    <w:rsid w:val="008540CB"/>
    <w:rsid w:val="00854359"/>
    <w:rsid w:val="00854ACF"/>
    <w:rsid w:val="00854CC0"/>
    <w:rsid w:val="00855113"/>
    <w:rsid w:val="0085582D"/>
    <w:rsid w:val="00855A92"/>
    <w:rsid w:val="0085648D"/>
    <w:rsid w:val="008570E6"/>
    <w:rsid w:val="00857204"/>
    <w:rsid w:val="00857499"/>
    <w:rsid w:val="00857ADB"/>
    <w:rsid w:val="00860278"/>
    <w:rsid w:val="00860E63"/>
    <w:rsid w:val="00861449"/>
    <w:rsid w:val="0086160B"/>
    <w:rsid w:val="00862220"/>
    <w:rsid w:val="008625B8"/>
    <w:rsid w:val="008629A9"/>
    <w:rsid w:val="0086358D"/>
    <w:rsid w:val="00865107"/>
    <w:rsid w:val="00865AFC"/>
    <w:rsid w:val="00865D78"/>
    <w:rsid w:val="00866794"/>
    <w:rsid w:val="00866C14"/>
    <w:rsid w:val="00866CC3"/>
    <w:rsid w:val="008675F9"/>
    <w:rsid w:val="00867F2E"/>
    <w:rsid w:val="00870399"/>
    <w:rsid w:val="008706F5"/>
    <w:rsid w:val="008709B1"/>
    <w:rsid w:val="00870B2D"/>
    <w:rsid w:val="00870FBB"/>
    <w:rsid w:val="008711C2"/>
    <w:rsid w:val="0087170C"/>
    <w:rsid w:val="00871B4C"/>
    <w:rsid w:val="00872DA5"/>
    <w:rsid w:val="008730F0"/>
    <w:rsid w:val="00873EDC"/>
    <w:rsid w:val="00874495"/>
    <w:rsid w:val="0087594F"/>
    <w:rsid w:val="0087728D"/>
    <w:rsid w:val="0087789E"/>
    <w:rsid w:val="0087799D"/>
    <w:rsid w:val="008809B6"/>
    <w:rsid w:val="00880BB8"/>
    <w:rsid w:val="00880DDC"/>
    <w:rsid w:val="00880EDE"/>
    <w:rsid w:val="00880F82"/>
    <w:rsid w:val="00881483"/>
    <w:rsid w:val="00881779"/>
    <w:rsid w:val="008817F7"/>
    <w:rsid w:val="0088191B"/>
    <w:rsid w:val="00882D5A"/>
    <w:rsid w:val="00882DC8"/>
    <w:rsid w:val="00883DD7"/>
    <w:rsid w:val="0088513A"/>
    <w:rsid w:val="008852F8"/>
    <w:rsid w:val="008864AB"/>
    <w:rsid w:val="008874D9"/>
    <w:rsid w:val="0088766E"/>
    <w:rsid w:val="0089050C"/>
    <w:rsid w:val="00890629"/>
    <w:rsid w:val="00890D59"/>
    <w:rsid w:val="00890E17"/>
    <w:rsid w:val="00890ED2"/>
    <w:rsid w:val="008925E1"/>
    <w:rsid w:val="00893328"/>
    <w:rsid w:val="0089368B"/>
    <w:rsid w:val="00893C19"/>
    <w:rsid w:val="00893C81"/>
    <w:rsid w:val="00894516"/>
    <w:rsid w:val="00894B86"/>
    <w:rsid w:val="00894C91"/>
    <w:rsid w:val="008952F6"/>
    <w:rsid w:val="008953B8"/>
    <w:rsid w:val="0089551C"/>
    <w:rsid w:val="008958D6"/>
    <w:rsid w:val="00895C1C"/>
    <w:rsid w:val="00895EC9"/>
    <w:rsid w:val="00896D64"/>
    <w:rsid w:val="008971E0"/>
    <w:rsid w:val="0089768D"/>
    <w:rsid w:val="00897C87"/>
    <w:rsid w:val="008A023C"/>
    <w:rsid w:val="008A0F1D"/>
    <w:rsid w:val="008A29F1"/>
    <w:rsid w:val="008A2A18"/>
    <w:rsid w:val="008A2BAF"/>
    <w:rsid w:val="008A320E"/>
    <w:rsid w:val="008A3C58"/>
    <w:rsid w:val="008A43ED"/>
    <w:rsid w:val="008A556E"/>
    <w:rsid w:val="008A5884"/>
    <w:rsid w:val="008A72BB"/>
    <w:rsid w:val="008A747A"/>
    <w:rsid w:val="008A7AFE"/>
    <w:rsid w:val="008B0125"/>
    <w:rsid w:val="008B0972"/>
    <w:rsid w:val="008B237F"/>
    <w:rsid w:val="008B262C"/>
    <w:rsid w:val="008B337F"/>
    <w:rsid w:val="008B4112"/>
    <w:rsid w:val="008B450E"/>
    <w:rsid w:val="008B5254"/>
    <w:rsid w:val="008B63B8"/>
    <w:rsid w:val="008B6DB6"/>
    <w:rsid w:val="008B6DDA"/>
    <w:rsid w:val="008B6FDD"/>
    <w:rsid w:val="008B7106"/>
    <w:rsid w:val="008B761C"/>
    <w:rsid w:val="008B7A0D"/>
    <w:rsid w:val="008C0073"/>
    <w:rsid w:val="008C06F3"/>
    <w:rsid w:val="008C0CBA"/>
    <w:rsid w:val="008C11D8"/>
    <w:rsid w:val="008C1BB8"/>
    <w:rsid w:val="008C2566"/>
    <w:rsid w:val="008C3204"/>
    <w:rsid w:val="008C3C6B"/>
    <w:rsid w:val="008C4E9C"/>
    <w:rsid w:val="008C4FDF"/>
    <w:rsid w:val="008C5661"/>
    <w:rsid w:val="008C5E47"/>
    <w:rsid w:val="008C60FF"/>
    <w:rsid w:val="008C6260"/>
    <w:rsid w:val="008C6E19"/>
    <w:rsid w:val="008D0746"/>
    <w:rsid w:val="008D1510"/>
    <w:rsid w:val="008D1558"/>
    <w:rsid w:val="008D1793"/>
    <w:rsid w:val="008D193F"/>
    <w:rsid w:val="008D197D"/>
    <w:rsid w:val="008D218C"/>
    <w:rsid w:val="008D29EC"/>
    <w:rsid w:val="008D2C85"/>
    <w:rsid w:val="008D3062"/>
    <w:rsid w:val="008D32AB"/>
    <w:rsid w:val="008D3A44"/>
    <w:rsid w:val="008D41E0"/>
    <w:rsid w:val="008D43AF"/>
    <w:rsid w:val="008D54C1"/>
    <w:rsid w:val="008D6B70"/>
    <w:rsid w:val="008D6C8D"/>
    <w:rsid w:val="008D7107"/>
    <w:rsid w:val="008D7CE4"/>
    <w:rsid w:val="008E0331"/>
    <w:rsid w:val="008E1A9A"/>
    <w:rsid w:val="008E1F1D"/>
    <w:rsid w:val="008E250A"/>
    <w:rsid w:val="008E2635"/>
    <w:rsid w:val="008E2B54"/>
    <w:rsid w:val="008E2BE5"/>
    <w:rsid w:val="008E2C25"/>
    <w:rsid w:val="008E301A"/>
    <w:rsid w:val="008E3258"/>
    <w:rsid w:val="008E4404"/>
    <w:rsid w:val="008E4D25"/>
    <w:rsid w:val="008E58C7"/>
    <w:rsid w:val="008E5A40"/>
    <w:rsid w:val="008E700E"/>
    <w:rsid w:val="008E71F5"/>
    <w:rsid w:val="008E78C1"/>
    <w:rsid w:val="008E7B73"/>
    <w:rsid w:val="008E7D99"/>
    <w:rsid w:val="008F0402"/>
    <w:rsid w:val="008F0841"/>
    <w:rsid w:val="008F16FB"/>
    <w:rsid w:val="008F172E"/>
    <w:rsid w:val="008F1CBB"/>
    <w:rsid w:val="008F2FA1"/>
    <w:rsid w:val="008F3152"/>
    <w:rsid w:val="008F3D0C"/>
    <w:rsid w:val="008F3D0D"/>
    <w:rsid w:val="008F429B"/>
    <w:rsid w:val="008F42E2"/>
    <w:rsid w:val="008F43AA"/>
    <w:rsid w:val="008F45A5"/>
    <w:rsid w:val="008F4D5B"/>
    <w:rsid w:val="008F5021"/>
    <w:rsid w:val="008F5BC4"/>
    <w:rsid w:val="008F64AD"/>
    <w:rsid w:val="008F6D00"/>
    <w:rsid w:val="008F706A"/>
    <w:rsid w:val="008F7EA8"/>
    <w:rsid w:val="009001A0"/>
    <w:rsid w:val="00900438"/>
    <w:rsid w:val="00902180"/>
    <w:rsid w:val="00902241"/>
    <w:rsid w:val="0090275F"/>
    <w:rsid w:val="00902C69"/>
    <w:rsid w:val="009036A5"/>
    <w:rsid w:val="00903939"/>
    <w:rsid w:val="00904000"/>
    <w:rsid w:val="00904224"/>
    <w:rsid w:val="00904A08"/>
    <w:rsid w:val="00904C88"/>
    <w:rsid w:val="009053D4"/>
    <w:rsid w:val="00905699"/>
    <w:rsid w:val="009056C3"/>
    <w:rsid w:val="009058E6"/>
    <w:rsid w:val="0090615B"/>
    <w:rsid w:val="00906BE9"/>
    <w:rsid w:val="00906DA5"/>
    <w:rsid w:val="00910009"/>
    <w:rsid w:val="00911951"/>
    <w:rsid w:val="009127FE"/>
    <w:rsid w:val="00912CB8"/>
    <w:rsid w:val="00913159"/>
    <w:rsid w:val="0091432B"/>
    <w:rsid w:val="00914DAA"/>
    <w:rsid w:val="009167F7"/>
    <w:rsid w:val="00916F07"/>
    <w:rsid w:val="009203B2"/>
    <w:rsid w:val="00920F3A"/>
    <w:rsid w:val="00921047"/>
    <w:rsid w:val="00921DB5"/>
    <w:rsid w:val="00921ED3"/>
    <w:rsid w:val="00921F3C"/>
    <w:rsid w:val="00922657"/>
    <w:rsid w:val="00922E04"/>
    <w:rsid w:val="0092451E"/>
    <w:rsid w:val="00924B82"/>
    <w:rsid w:val="00925081"/>
    <w:rsid w:val="00925A49"/>
    <w:rsid w:val="00925B3D"/>
    <w:rsid w:val="00925DAE"/>
    <w:rsid w:val="00925FD0"/>
    <w:rsid w:val="00926487"/>
    <w:rsid w:val="0092657C"/>
    <w:rsid w:val="009269AA"/>
    <w:rsid w:val="00926AB7"/>
    <w:rsid w:val="00926B2A"/>
    <w:rsid w:val="00926CF8"/>
    <w:rsid w:val="009270B9"/>
    <w:rsid w:val="00930D9D"/>
    <w:rsid w:val="0093102E"/>
    <w:rsid w:val="00931149"/>
    <w:rsid w:val="00931156"/>
    <w:rsid w:val="00931B0A"/>
    <w:rsid w:val="00932FAE"/>
    <w:rsid w:val="00933314"/>
    <w:rsid w:val="00933398"/>
    <w:rsid w:val="00933A7A"/>
    <w:rsid w:val="00933D85"/>
    <w:rsid w:val="0093419E"/>
    <w:rsid w:val="009345E2"/>
    <w:rsid w:val="00934E68"/>
    <w:rsid w:val="009355A9"/>
    <w:rsid w:val="00935FBE"/>
    <w:rsid w:val="0093616D"/>
    <w:rsid w:val="009368DA"/>
    <w:rsid w:val="00936DCB"/>
    <w:rsid w:val="00937BB6"/>
    <w:rsid w:val="00937E37"/>
    <w:rsid w:val="00940ECF"/>
    <w:rsid w:val="0094114B"/>
    <w:rsid w:val="009411D1"/>
    <w:rsid w:val="00941BBD"/>
    <w:rsid w:val="00943263"/>
    <w:rsid w:val="00943406"/>
    <w:rsid w:val="00943573"/>
    <w:rsid w:val="00944070"/>
    <w:rsid w:val="009445EA"/>
    <w:rsid w:val="009457FF"/>
    <w:rsid w:val="00945A53"/>
    <w:rsid w:val="00945B38"/>
    <w:rsid w:val="0094606B"/>
    <w:rsid w:val="00946074"/>
    <w:rsid w:val="00946422"/>
    <w:rsid w:val="00946A75"/>
    <w:rsid w:val="00946E8E"/>
    <w:rsid w:val="009508BD"/>
    <w:rsid w:val="009512D0"/>
    <w:rsid w:val="00951366"/>
    <w:rsid w:val="00951C16"/>
    <w:rsid w:val="00951E8D"/>
    <w:rsid w:val="00951EAD"/>
    <w:rsid w:val="00952E40"/>
    <w:rsid w:val="00953B4A"/>
    <w:rsid w:val="00953F4F"/>
    <w:rsid w:val="00954A6C"/>
    <w:rsid w:val="00954D87"/>
    <w:rsid w:val="009557E6"/>
    <w:rsid w:val="00956D36"/>
    <w:rsid w:val="00957410"/>
    <w:rsid w:val="00957C52"/>
    <w:rsid w:val="00957D36"/>
    <w:rsid w:val="00957F89"/>
    <w:rsid w:val="0096025A"/>
    <w:rsid w:val="00960E93"/>
    <w:rsid w:val="00961683"/>
    <w:rsid w:val="009618B6"/>
    <w:rsid w:val="00961937"/>
    <w:rsid w:val="009626E7"/>
    <w:rsid w:val="00962908"/>
    <w:rsid w:val="009633D2"/>
    <w:rsid w:val="009646FC"/>
    <w:rsid w:val="00965155"/>
    <w:rsid w:val="0096579C"/>
    <w:rsid w:val="0096593D"/>
    <w:rsid w:val="00966207"/>
    <w:rsid w:val="00966222"/>
    <w:rsid w:val="00967724"/>
    <w:rsid w:val="00970DDF"/>
    <w:rsid w:val="00971024"/>
    <w:rsid w:val="009712B6"/>
    <w:rsid w:val="0097189E"/>
    <w:rsid w:val="00971A38"/>
    <w:rsid w:val="00971B61"/>
    <w:rsid w:val="009728AD"/>
    <w:rsid w:val="00973729"/>
    <w:rsid w:val="00974467"/>
    <w:rsid w:val="0097458A"/>
    <w:rsid w:val="00974D45"/>
    <w:rsid w:val="0097535F"/>
    <w:rsid w:val="009755FF"/>
    <w:rsid w:val="00976550"/>
    <w:rsid w:val="009767CA"/>
    <w:rsid w:val="00977416"/>
    <w:rsid w:val="00977442"/>
    <w:rsid w:val="00977A0A"/>
    <w:rsid w:val="00977DFE"/>
    <w:rsid w:val="00977E9E"/>
    <w:rsid w:val="00980531"/>
    <w:rsid w:val="00980C31"/>
    <w:rsid w:val="00980F9B"/>
    <w:rsid w:val="009816A1"/>
    <w:rsid w:val="0098186E"/>
    <w:rsid w:val="00982B2F"/>
    <w:rsid w:val="00982E7E"/>
    <w:rsid w:val="009832AD"/>
    <w:rsid w:val="009838C1"/>
    <w:rsid w:val="00983D44"/>
    <w:rsid w:val="00983E1F"/>
    <w:rsid w:val="00983F4C"/>
    <w:rsid w:val="00984512"/>
    <w:rsid w:val="00984553"/>
    <w:rsid w:val="0098569D"/>
    <w:rsid w:val="009859E3"/>
    <w:rsid w:val="00986730"/>
    <w:rsid w:val="0098678D"/>
    <w:rsid w:val="009868CE"/>
    <w:rsid w:val="00986B50"/>
    <w:rsid w:val="00990F1F"/>
    <w:rsid w:val="00990F56"/>
    <w:rsid w:val="00991CE4"/>
    <w:rsid w:val="00992BD9"/>
    <w:rsid w:val="0099366C"/>
    <w:rsid w:val="00993A6F"/>
    <w:rsid w:val="00994742"/>
    <w:rsid w:val="00994743"/>
    <w:rsid w:val="00994E5C"/>
    <w:rsid w:val="009955FF"/>
    <w:rsid w:val="00995BAF"/>
    <w:rsid w:val="00996A4A"/>
    <w:rsid w:val="00996B17"/>
    <w:rsid w:val="00997237"/>
    <w:rsid w:val="00997261"/>
    <w:rsid w:val="0099750A"/>
    <w:rsid w:val="009979B8"/>
    <w:rsid w:val="00997BBF"/>
    <w:rsid w:val="009A04B9"/>
    <w:rsid w:val="009A057A"/>
    <w:rsid w:val="009A0AD6"/>
    <w:rsid w:val="009A0ED2"/>
    <w:rsid w:val="009A19AE"/>
    <w:rsid w:val="009A1A7D"/>
    <w:rsid w:val="009A1D49"/>
    <w:rsid w:val="009A21DC"/>
    <w:rsid w:val="009A220D"/>
    <w:rsid w:val="009A34A8"/>
    <w:rsid w:val="009A37C4"/>
    <w:rsid w:val="009A3E2D"/>
    <w:rsid w:val="009A5060"/>
    <w:rsid w:val="009A53DF"/>
    <w:rsid w:val="009A5429"/>
    <w:rsid w:val="009A542F"/>
    <w:rsid w:val="009A54E0"/>
    <w:rsid w:val="009A6613"/>
    <w:rsid w:val="009A6E66"/>
    <w:rsid w:val="009A709F"/>
    <w:rsid w:val="009A726A"/>
    <w:rsid w:val="009B0589"/>
    <w:rsid w:val="009B0656"/>
    <w:rsid w:val="009B0C81"/>
    <w:rsid w:val="009B10AF"/>
    <w:rsid w:val="009B1EB4"/>
    <w:rsid w:val="009B2020"/>
    <w:rsid w:val="009B22DF"/>
    <w:rsid w:val="009B28B1"/>
    <w:rsid w:val="009B29E2"/>
    <w:rsid w:val="009B2DDB"/>
    <w:rsid w:val="009B35A6"/>
    <w:rsid w:val="009B50FF"/>
    <w:rsid w:val="009B5330"/>
    <w:rsid w:val="009B5DFA"/>
    <w:rsid w:val="009B6131"/>
    <w:rsid w:val="009B6169"/>
    <w:rsid w:val="009B61A0"/>
    <w:rsid w:val="009B6227"/>
    <w:rsid w:val="009B6DA8"/>
    <w:rsid w:val="009B7FDE"/>
    <w:rsid w:val="009C03FF"/>
    <w:rsid w:val="009C0F16"/>
    <w:rsid w:val="009C1B18"/>
    <w:rsid w:val="009C2426"/>
    <w:rsid w:val="009C2578"/>
    <w:rsid w:val="009C2684"/>
    <w:rsid w:val="009C2D0D"/>
    <w:rsid w:val="009C337C"/>
    <w:rsid w:val="009C5E18"/>
    <w:rsid w:val="009C6C52"/>
    <w:rsid w:val="009D03D1"/>
    <w:rsid w:val="009D0FA9"/>
    <w:rsid w:val="009D15B0"/>
    <w:rsid w:val="009D163C"/>
    <w:rsid w:val="009D259D"/>
    <w:rsid w:val="009D2791"/>
    <w:rsid w:val="009D2C94"/>
    <w:rsid w:val="009D41E5"/>
    <w:rsid w:val="009D5428"/>
    <w:rsid w:val="009D54DA"/>
    <w:rsid w:val="009D5A71"/>
    <w:rsid w:val="009D6522"/>
    <w:rsid w:val="009D656E"/>
    <w:rsid w:val="009D6D0F"/>
    <w:rsid w:val="009D6F5D"/>
    <w:rsid w:val="009D704B"/>
    <w:rsid w:val="009D7CF7"/>
    <w:rsid w:val="009E0537"/>
    <w:rsid w:val="009E24F5"/>
    <w:rsid w:val="009E258F"/>
    <w:rsid w:val="009E2AE9"/>
    <w:rsid w:val="009E2C36"/>
    <w:rsid w:val="009E2E4B"/>
    <w:rsid w:val="009E3549"/>
    <w:rsid w:val="009E3D27"/>
    <w:rsid w:val="009E42B8"/>
    <w:rsid w:val="009E4C9A"/>
    <w:rsid w:val="009E552A"/>
    <w:rsid w:val="009E559B"/>
    <w:rsid w:val="009E5731"/>
    <w:rsid w:val="009E581F"/>
    <w:rsid w:val="009E6FC0"/>
    <w:rsid w:val="009E7032"/>
    <w:rsid w:val="009E7A7C"/>
    <w:rsid w:val="009E7FEE"/>
    <w:rsid w:val="009F00F9"/>
    <w:rsid w:val="009F077E"/>
    <w:rsid w:val="009F0AC5"/>
    <w:rsid w:val="009F1000"/>
    <w:rsid w:val="009F10F1"/>
    <w:rsid w:val="009F19AB"/>
    <w:rsid w:val="009F1BBE"/>
    <w:rsid w:val="009F1D38"/>
    <w:rsid w:val="009F1DA2"/>
    <w:rsid w:val="009F2CE7"/>
    <w:rsid w:val="009F45D9"/>
    <w:rsid w:val="009F46F0"/>
    <w:rsid w:val="009F5F4F"/>
    <w:rsid w:val="009F6AB1"/>
    <w:rsid w:val="009F6E76"/>
    <w:rsid w:val="009F7A81"/>
    <w:rsid w:val="00A002C2"/>
    <w:rsid w:val="00A004F0"/>
    <w:rsid w:val="00A011DF"/>
    <w:rsid w:val="00A0210C"/>
    <w:rsid w:val="00A02AFE"/>
    <w:rsid w:val="00A042A5"/>
    <w:rsid w:val="00A048DB"/>
    <w:rsid w:val="00A04ECD"/>
    <w:rsid w:val="00A05796"/>
    <w:rsid w:val="00A06396"/>
    <w:rsid w:val="00A073E6"/>
    <w:rsid w:val="00A07E6D"/>
    <w:rsid w:val="00A10620"/>
    <w:rsid w:val="00A108EC"/>
    <w:rsid w:val="00A10FDA"/>
    <w:rsid w:val="00A1184F"/>
    <w:rsid w:val="00A11A7F"/>
    <w:rsid w:val="00A1238F"/>
    <w:rsid w:val="00A12585"/>
    <w:rsid w:val="00A127E4"/>
    <w:rsid w:val="00A12914"/>
    <w:rsid w:val="00A12949"/>
    <w:rsid w:val="00A12D86"/>
    <w:rsid w:val="00A12FC1"/>
    <w:rsid w:val="00A13E35"/>
    <w:rsid w:val="00A13EF2"/>
    <w:rsid w:val="00A140B0"/>
    <w:rsid w:val="00A14E5D"/>
    <w:rsid w:val="00A1595B"/>
    <w:rsid w:val="00A16340"/>
    <w:rsid w:val="00A16466"/>
    <w:rsid w:val="00A16668"/>
    <w:rsid w:val="00A16C6F"/>
    <w:rsid w:val="00A16F21"/>
    <w:rsid w:val="00A16F87"/>
    <w:rsid w:val="00A178AC"/>
    <w:rsid w:val="00A20A18"/>
    <w:rsid w:val="00A20AD7"/>
    <w:rsid w:val="00A20F5D"/>
    <w:rsid w:val="00A214FB"/>
    <w:rsid w:val="00A216C2"/>
    <w:rsid w:val="00A227D3"/>
    <w:rsid w:val="00A22DDD"/>
    <w:rsid w:val="00A22DDE"/>
    <w:rsid w:val="00A2362B"/>
    <w:rsid w:val="00A251D3"/>
    <w:rsid w:val="00A25ADD"/>
    <w:rsid w:val="00A26543"/>
    <w:rsid w:val="00A26940"/>
    <w:rsid w:val="00A27341"/>
    <w:rsid w:val="00A279E3"/>
    <w:rsid w:val="00A27A9C"/>
    <w:rsid w:val="00A31579"/>
    <w:rsid w:val="00A31DBF"/>
    <w:rsid w:val="00A31EFE"/>
    <w:rsid w:val="00A32C77"/>
    <w:rsid w:val="00A32CB9"/>
    <w:rsid w:val="00A330BB"/>
    <w:rsid w:val="00A33214"/>
    <w:rsid w:val="00A335D8"/>
    <w:rsid w:val="00A33602"/>
    <w:rsid w:val="00A33681"/>
    <w:rsid w:val="00A34679"/>
    <w:rsid w:val="00A35A47"/>
    <w:rsid w:val="00A35E30"/>
    <w:rsid w:val="00A36242"/>
    <w:rsid w:val="00A362A7"/>
    <w:rsid w:val="00A3675F"/>
    <w:rsid w:val="00A36BFC"/>
    <w:rsid w:val="00A37A51"/>
    <w:rsid w:val="00A41679"/>
    <w:rsid w:val="00A41CE0"/>
    <w:rsid w:val="00A4271E"/>
    <w:rsid w:val="00A42976"/>
    <w:rsid w:val="00A43C20"/>
    <w:rsid w:val="00A4468F"/>
    <w:rsid w:val="00A44A29"/>
    <w:rsid w:val="00A44BEC"/>
    <w:rsid w:val="00A4599F"/>
    <w:rsid w:val="00A45A5A"/>
    <w:rsid w:val="00A4697B"/>
    <w:rsid w:val="00A46BF2"/>
    <w:rsid w:val="00A47042"/>
    <w:rsid w:val="00A471DE"/>
    <w:rsid w:val="00A4722F"/>
    <w:rsid w:val="00A503D0"/>
    <w:rsid w:val="00A50C58"/>
    <w:rsid w:val="00A50D9D"/>
    <w:rsid w:val="00A514C6"/>
    <w:rsid w:val="00A52AE7"/>
    <w:rsid w:val="00A53000"/>
    <w:rsid w:val="00A5312C"/>
    <w:rsid w:val="00A533F1"/>
    <w:rsid w:val="00A5361B"/>
    <w:rsid w:val="00A53939"/>
    <w:rsid w:val="00A53D8D"/>
    <w:rsid w:val="00A545C6"/>
    <w:rsid w:val="00A546E6"/>
    <w:rsid w:val="00A549F3"/>
    <w:rsid w:val="00A54FA9"/>
    <w:rsid w:val="00A550C0"/>
    <w:rsid w:val="00A550C1"/>
    <w:rsid w:val="00A5511F"/>
    <w:rsid w:val="00A55194"/>
    <w:rsid w:val="00A557C1"/>
    <w:rsid w:val="00A55A42"/>
    <w:rsid w:val="00A56F0F"/>
    <w:rsid w:val="00A57273"/>
    <w:rsid w:val="00A60947"/>
    <w:rsid w:val="00A60E3C"/>
    <w:rsid w:val="00A61061"/>
    <w:rsid w:val="00A6171E"/>
    <w:rsid w:val="00A617C6"/>
    <w:rsid w:val="00A62EBB"/>
    <w:rsid w:val="00A64009"/>
    <w:rsid w:val="00A64262"/>
    <w:rsid w:val="00A6492D"/>
    <w:rsid w:val="00A652D0"/>
    <w:rsid w:val="00A65763"/>
    <w:rsid w:val="00A65D5B"/>
    <w:rsid w:val="00A6612A"/>
    <w:rsid w:val="00A66475"/>
    <w:rsid w:val="00A664E9"/>
    <w:rsid w:val="00A66829"/>
    <w:rsid w:val="00A66AB8"/>
    <w:rsid w:val="00A66D6F"/>
    <w:rsid w:val="00A66DD2"/>
    <w:rsid w:val="00A6732F"/>
    <w:rsid w:val="00A67D91"/>
    <w:rsid w:val="00A7001E"/>
    <w:rsid w:val="00A70025"/>
    <w:rsid w:val="00A70030"/>
    <w:rsid w:val="00A70BA6"/>
    <w:rsid w:val="00A70BDB"/>
    <w:rsid w:val="00A710A0"/>
    <w:rsid w:val="00A714E6"/>
    <w:rsid w:val="00A715B2"/>
    <w:rsid w:val="00A720BA"/>
    <w:rsid w:val="00A72C88"/>
    <w:rsid w:val="00A72F5C"/>
    <w:rsid w:val="00A73BBE"/>
    <w:rsid w:val="00A751DF"/>
    <w:rsid w:val="00A7522B"/>
    <w:rsid w:val="00A7551C"/>
    <w:rsid w:val="00A75E72"/>
    <w:rsid w:val="00A75F13"/>
    <w:rsid w:val="00A75F87"/>
    <w:rsid w:val="00A763B2"/>
    <w:rsid w:val="00A766D4"/>
    <w:rsid w:val="00A768A9"/>
    <w:rsid w:val="00A76919"/>
    <w:rsid w:val="00A76BDF"/>
    <w:rsid w:val="00A76FDD"/>
    <w:rsid w:val="00A776C8"/>
    <w:rsid w:val="00A77716"/>
    <w:rsid w:val="00A80265"/>
    <w:rsid w:val="00A807CA"/>
    <w:rsid w:val="00A81085"/>
    <w:rsid w:val="00A82012"/>
    <w:rsid w:val="00A8250A"/>
    <w:rsid w:val="00A832C1"/>
    <w:rsid w:val="00A83B67"/>
    <w:rsid w:val="00A843FB"/>
    <w:rsid w:val="00A8483F"/>
    <w:rsid w:val="00A84B04"/>
    <w:rsid w:val="00A84BA1"/>
    <w:rsid w:val="00A8503E"/>
    <w:rsid w:val="00A85ABE"/>
    <w:rsid w:val="00A8605A"/>
    <w:rsid w:val="00A86BE8"/>
    <w:rsid w:val="00A87768"/>
    <w:rsid w:val="00A878B4"/>
    <w:rsid w:val="00A879DA"/>
    <w:rsid w:val="00A87F35"/>
    <w:rsid w:val="00A87FA1"/>
    <w:rsid w:val="00A90A5A"/>
    <w:rsid w:val="00A90E80"/>
    <w:rsid w:val="00A911E7"/>
    <w:rsid w:val="00A91F31"/>
    <w:rsid w:val="00A925D5"/>
    <w:rsid w:val="00A92E71"/>
    <w:rsid w:val="00A93340"/>
    <w:rsid w:val="00A939EA"/>
    <w:rsid w:val="00A942E4"/>
    <w:rsid w:val="00A94A79"/>
    <w:rsid w:val="00A94D0F"/>
    <w:rsid w:val="00A94F71"/>
    <w:rsid w:val="00A95491"/>
    <w:rsid w:val="00A95D8B"/>
    <w:rsid w:val="00A973CD"/>
    <w:rsid w:val="00A97F96"/>
    <w:rsid w:val="00AA052B"/>
    <w:rsid w:val="00AA07A0"/>
    <w:rsid w:val="00AA0B33"/>
    <w:rsid w:val="00AA0D9A"/>
    <w:rsid w:val="00AA0E27"/>
    <w:rsid w:val="00AA1427"/>
    <w:rsid w:val="00AA200B"/>
    <w:rsid w:val="00AA2707"/>
    <w:rsid w:val="00AA28F2"/>
    <w:rsid w:val="00AA2BFD"/>
    <w:rsid w:val="00AA2EA3"/>
    <w:rsid w:val="00AA2ED7"/>
    <w:rsid w:val="00AA3269"/>
    <w:rsid w:val="00AA3642"/>
    <w:rsid w:val="00AA3B62"/>
    <w:rsid w:val="00AA3E7E"/>
    <w:rsid w:val="00AA424A"/>
    <w:rsid w:val="00AA4568"/>
    <w:rsid w:val="00AA4AC2"/>
    <w:rsid w:val="00AA4E68"/>
    <w:rsid w:val="00AA51AA"/>
    <w:rsid w:val="00AA5643"/>
    <w:rsid w:val="00AA5F70"/>
    <w:rsid w:val="00AA62EC"/>
    <w:rsid w:val="00AA68D0"/>
    <w:rsid w:val="00AA6936"/>
    <w:rsid w:val="00AA7926"/>
    <w:rsid w:val="00AA7D23"/>
    <w:rsid w:val="00AB0348"/>
    <w:rsid w:val="00AB0562"/>
    <w:rsid w:val="00AB0F2A"/>
    <w:rsid w:val="00AB1182"/>
    <w:rsid w:val="00AB1FB7"/>
    <w:rsid w:val="00AB2F8C"/>
    <w:rsid w:val="00AB301B"/>
    <w:rsid w:val="00AB38FF"/>
    <w:rsid w:val="00AB3EF7"/>
    <w:rsid w:val="00AB417F"/>
    <w:rsid w:val="00AB42D6"/>
    <w:rsid w:val="00AB44B8"/>
    <w:rsid w:val="00AB47F7"/>
    <w:rsid w:val="00AB4908"/>
    <w:rsid w:val="00AB49FA"/>
    <w:rsid w:val="00AB52A7"/>
    <w:rsid w:val="00AB5515"/>
    <w:rsid w:val="00AB5C87"/>
    <w:rsid w:val="00AB5E5B"/>
    <w:rsid w:val="00AB6536"/>
    <w:rsid w:val="00AB6DB9"/>
    <w:rsid w:val="00AB7BA0"/>
    <w:rsid w:val="00AC0270"/>
    <w:rsid w:val="00AC081B"/>
    <w:rsid w:val="00AC09B1"/>
    <w:rsid w:val="00AC1E7E"/>
    <w:rsid w:val="00AC21A5"/>
    <w:rsid w:val="00AC2CB2"/>
    <w:rsid w:val="00AC2E65"/>
    <w:rsid w:val="00AC32CD"/>
    <w:rsid w:val="00AC35E4"/>
    <w:rsid w:val="00AC38C9"/>
    <w:rsid w:val="00AC3EA3"/>
    <w:rsid w:val="00AC450E"/>
    <w:rsid w:val="00AC55FD"/>
    <w:rsid w:val="00AC5B8B"/>
    <w:rsid w:val="00AC5F1B"/>
    <w:rsid w:val="00AC6CAD"/>
    <w:rsid w:val="00AC792D"/>
    <w:rsid w:val="00AC7A20"/>
    <w:rsid w:val="00AC7A21"/>
    <w:rsid w:val="00AD0024"/>
    <w:rsid w:val="00AD0DD4"/>
    <w:rsid w:val="00AD10E3"/>
    <w:rsid w:val="00AD11CD"/>
    <w:rsid w:val="00AD1385"/>
    <w:rsid w:val="00AD16E8"/>
    <w:rsid w:val="00AD22FE"/>
    <w:rsid w:val="00AD2C99"/>
    <w:rsid w:val="00AD3669"/>
    <w:rsid w:val="00AD4173"/>
    <w:rsid w:val="00AD629A"/>
    <w:rsid w:val="00AD6A01"/>
    <w:rsid w:val="00AD70D3"/>
    <w:rsid w:val="00AD7499"/>
    <w:rsid w:val="00AE044B"/>
    <w:rsid w:val="00AE06C7"/>
    <w:rsid w:val="00AE0D2A"/>
    <w:rsid w:val="00AE1172"/>
    <w:rsid w:val="00AE1994"/>
    <w:rsid w:val="00AE1AAB"/>
    <w:rsid w:val="00AE2142"/>
    <w:rsid w:val="00AE339B"/>
    <w:rsid w:val="00AE4310"/>
    <w:rsid w:val="00AE451D"/>
    <w:rsid w:val="00AE49E5"/>
    <w:rsid w:val="00AE6C50"/>
    <w:rsid w:val="00AE7FEA"/>
    <w:rsid w:val="00AF05AE"/>
    <w:rsid w:val="00AF0AFC"/>
    <w:rsid w:val="00AF1524"/>
    <w:rsid w:val="00AF178A"/>
    <w:rsid w:val="00AF19EC"/>
    <w:rsid w:val="00AF1EDF"/>
    <w:rsid w:val="00AF2BEE"/>
    <w:rsid w:val="00AF2C3F"/>
    <w:rsid w:val="00AF2CFF"/>
    <w:rsid w:val="00AF3464"/>
    <w:rsid w:val="00AF3738"/>
    <w:rsid w:val="00AF376F"/>
    <w:rsid w:val="00AF391F"/>
    <w:rsid w:val="00AF4051"/>
    <w:rsid w:val="00AF451B"/>
    <w:rsid w:val="00AF4693"/>
    <w:rsid w:val="00AF4A10"/>
    <w:rsid w:val="00AF4A20"/>
    <w:rsid w:val="00AF4C5A"/>
    <w:rsid w:val="00AF51E4"/>
    <w:rsid w:val="00AF5A0D"/>
    <w:rsid w:val="00AF6238"/>
    <w:rsid w:val="00AF7095"/>
    <w:rsid w:val="00AF7C86"/>
    <w:rsid w:val="00B00004"/>
    <w:rsid w:val="00B00B2E"/>
    <w:rsid w:val="00B00E1B"/>
    <w:rsid w:val="00B010AC"/>
    <w:rsid w:val="00B018DB"/>
    <w:rsid w:val="00B02671"/>
    <w:rsid w:val="00B0286A"/>
    <w:rsid w:val="00B035B5"/>
    <w:rsid w:val="00B03B3E"/>
    <w:rsid w:val="00B046F6"/>
    <w:rsid w:val="00B05732"/>
    <w:rsid w:val="00B06302"/>
    <w:rsid w:val="00B0678A"/>
    <w:rsid w:val="00B0694D"/>
    <w:rsid w:val="00B075CB"/>
    <w:rsid w:val="00B07A10"/>
    <w:rsid w:val="00B07AD8"/>
    <w:rsid w:val="00B10387"/>
    <w:rsid w:val="00B10541"/>
    <w:rsid w:val="00B10D24"/>
    <w:rsid w:val="00B11141"/>
    <w:rsid w:val="00B11695"/>
    <w:rsid w:val="00B11913"/>
    <w:rsid w:val="00B11B89"/>
    <w:rsid w:val="00B13A47"/>
    <w:rsid w:val="00B13A80"/>
    <w:rsid w:val="00B13CFE"/>
    <w:rsid w:val="00B14DFB"/>
    <w:rsid w:val="00B15055"/>
    <w:rsid w:val="00B154BF"/>
    <w:rsid w:val="00B1566C"/>
    <w:rsid w:val="00B1581E"/>
    <w:rsid w:val="00B1591F"/>
    <w:rsid w:val="00B164CD"/>
    <w:rsid w:val="00B170F3"/>
    <w:rsid w:val="00B17166"/>
    <w:rsid w:val="00B212F3"/>
    <w:rsid w:val="00B217B7"/>
    <w:rsid w:val="00B21B28"/>
    <w:rsid w:val="00B22365"/>
    <w:rsid w:val="00B22381"/>
    <w:rsid w:val="00B22922"/>
    <w:rsid w:val="00B22EA4"/>
    <w:rsid w:val="00B23696"/>
    <w:rsid w:val="00B238C1"/>
    <w:rsid w:val="00B23D9C"/>
    <w:rsid w:val="00B243A1"/>
    <w:rsid w:val="00B24CEB"/>
    <w:rsid w:val="00B261B9"/>
    <w:rsid w:val="00B2648E"/>
    <w:rsid w:val="00B26F02"/>
    <w:rsid w:val="00B273BE"/>
    <w:rsid w:val="00B274D8"/>
    <w:rsid w:val="00B27E89"/>
    <w:rsid w:val="00B306AA"/>
    <w:rsid w:val="00B32E67"/>
    <w:rsid w:val="00B32F4A"/>
    <w:rsid w:val="00B3370B"/>
    <w:rsid w:val="00B33799"/>
    <w:rsid w:val="00B33950"/>
    <w:rsid w:val="00B33AB5"/>
    <w:rsid w:val="00B34200"/>
    <w:rsid w:val="00B343D8"/>
    <w:rsid w:val="00B346C5"/>
    <w:rsid w:val="00B35650"/>
    <w:rsid w:val="00B359F8"/>
    <w:rsid w:val="00B360F3"/>
    <w:rsid w:val="00B366F1"/>
    <w:rsid w:val="00B36D42"/>
    <w:rsid w:val="00B37882"/>
    <w:rsid w:val="00B37A62"/>
    <w:rsid w:val="00B4047B"/>
    <w:rsid w:val="00B40AC9"/>
    <w:rsid w:val="00B40E17"/>
    <w:rsid w:val="00B41901"/>
    <w:rsid w:val="00B41A91"/>
    <w:rsid w:val="00B43005"/>
    <w:rsid w:val="00B4315A"/>
    <w:rsid w:val="00B43C9C"/>
    <w:rsid w:val="00B43DCE"/>
    <w:rsid w:val="00B43DE1"/>
    <w:rsid w:val="00B44A36"/>
    <w:rsid w:val="00B452BB"/>
    <w:rsid w:val="00B45AC5"/>
    <w:rsid w:val="00B45E59"/>
    <w:rsid w:val="00B4638B"/>
    <w:rsid w:val="00B4640A"/>
    <w:rsid w:val="00B46642"/>
    <w:rsid w:val="00B4700D"/>
    <w:rsid w:val="00B4721E"/>
    <w:rsid w:val="00B500A6"/>
    <w:rsid w:val="00B502F3"/>
    <w:rsid w:val="00B50E80"/>
    <w:rsid w:val="00B51180"/>
    <w:rsid w:val="00B514C8"/>
    <w:rsid w:val="00B520AD"/>
    <w:rsid w:val="00B522E5"/>
    <w:rsid w:val="00B52CC9"/>
    <w:rsid w:val="00B52E00"/>
    <w:rsid w:val="00B5356F"/>
    <w:rsid w:val="00B5366D"/>
    <w:rsid w:val="00B53AF3"/>
    <w:rsid w:val="00B54895"/>
    <w:rsid w:val="00B54C41"/>
    <w:rsid w:val="00B54DA2"/>
    <w:rsid w:val="00B5525F"/>
    <w:rsid w:val="00B557C3"/>
    <w:rsid w:val="00B56074"/>
    <w:rsid w:val="00B561EF"/>
    <w:rsid w:val="00B56FFD"/>
    <w:rsid w:val="00B57190"/>
    <w:rsid w:val="00B573CA"/>
    <w:rsid w:val="00B57487"/>
    <w:rsid w:val="00B57593"/>
    <w:rsid w:val="00B57A78"/>
    <w:rsid w:val="00B57B5C"/>
    <w:rsid w:val="00B6066F"/>
    <w:rsid w:val="00B60985"/>
    <w:rsid w:val="00B614C8"/>
    <w:rsid w:val="00B6187D"/>
    <w:rsid w:val="00B63688"/>
    <w:rsid w:val="00B64019"/>
    <w:rsid w:val="00B6417B"/>
    <w:rsid w:val="00B6427E"/>
    <w:rsid w:val="00B64DF0"/>
    <w:rsid w:val="00B657B8"/>
    <w:rsid w:val="00B659C3"/>
    <w:rsid w:val="00B66CF3"/>
    <w:rsid w:val="00B6736E"/>
    <w:rsid w:val="00B67390"/>
    <w:rsid w:val="00B675D1"/>
    <w:rsid w:val="00B7044B"/>
    <w:rsid w:val="00B70579"/>
    <w:rsid w:val="00B708B1"/>
    <w:rsid w:val="00B714EE"/>
    <w:rsid w:val="00B71740"/>
    <w:rsid w:val="00B7284C"/>
    <w:rsid w:val="00B73B4C"/>
    <w:rsid w:val="00B73FEB"/>
    <w:rsid w:val="00B74AF9"/>
    <w:rsid w:val="00B773C3"/>
    <w:rsid w:val="00B802CE"/>
    <w:rsid w:val="00B8097A"/>
    <w:rsid w:val="00B80DAA"/>
    <w:rsid w:val="00B81436"/>
    <w:rsid w:val="00B814B7"/>
    <w:rsid w:val="00B815B3"/>
    <w:rsid w:val="00B821B0"/>
    <w:rsid w:val="00B823F2"/>
    <w:rsid w:val="00B82BE6"/>
    <w:rsid w:val="00B82CB3"/>
    <w:rsid w:val="00B83425"/>
    <w:rsid w:val="00B838BE"/>
    <w:rsid w:val="00B84113"/>
    <w:rsid w:val="00B84920"/>
    <w:rsid w:val="00B84A29"/>
    <w:rsid w:val="00B84D52"/>
    <w:rsid w:val="00B84EF6"/>
    <w:rsid w:val="00B8556A"/>
    <w:rsid w:val="00B855DE"/>
    <w:rsid w:val="00B8563C"/>
    <w:rsid w:val="00B858AB"/>
    <w:rsid w:val="00B85C8E"/>
    <w:rsid w:val="00B861BC"/>
    <w:rsid w:val="00B86729"/>
    <w:rsid w:val="00B86A86"/>
    <w:rsid w:val="00B870C8"/>
    <w:rsid w:val="00B87B00"/>
    <w:rsid w:val="00B909E1"/>
    <w:rsid w:val="00B90D21"/>
    <w:rsid w:val="00B90E30"/>
    <w:rsid w:val="00B91268"/>
    <w:rsid w:val="00B91B93"/>
    <w:rsid w:val="00B92C5B"/>
    <w:rsid w:val="00B931B0"/>
    <w:rsid w:val="00B9351A"/>
    <w:rsid w:val="00B941FB"/>
    <w:rsid w:val="00B94349"/>
    <w:rsid w:val="00B94A04"/>
    <w:rsid w:val="00B94BF0"/>
    <w:rsid w:val="00B95077"/>
    <w:rsid w:val="00B96919"/>
    <w:rsid w:val="00B96A90"/>
    <w:rsid w:val="00B96AD7"/>
    <w:rsid w:val="00B96CB5"/>
    <w:rsid w:val="00B9749B"/>
    <w:rsid w:val="00B977EB"/>
    <w:rsid w:val="00BA0D4C"/>
    <w:rsid w:val="00BA1267"/>
    <w:rsid w:val="00BA1338"/>
    <w:rsid w:val="00BA1732"/>
    <w:rsid w:val="00BA1998"/>
    <w:rsid w:val="00BA1AB7"/>
    <w:rsid w:val="00BA1AC2"/>
    <w:rsid w:val="00BA1E90"/>
    <w:rsid w:val="00BA26BF"/>
    <w:rsid w:val="00BA2762"/>
    <w:rsid w:val="00BA3115"/>
    <w:rsid w:val="00BA345C"/>
    <w:rsid w:val="00BA357E"/>
    <w:rsid w:val="00BA3B8C"/>
    <w:rsid w:val="00BA4441"/>
    <w:rsid w:val="00BA4A06"/>
    <w:rsid w:val="00BA4C54"/>
    <w:rsid w:val="00BA5033"/>
    <w:rsid w:val="00BA5863"/>
    <w:rsid w:val="00BA6361"/>
    <w:rsid w:val="00BA6D59"/>
    <w:rsid w:val="00BA6E2F"/>
    <w:rsid w:val="00BA6F82"/>
    <w:rsid w:val="00BA70D6"/>
    <w:rsid w:val="00BA7509"/>
    <w:rsid w:val="00BA76F6"/>
    <w:rsid w:val="00BA77BF"/>
    <w:rsid w:val="00BA7B27"/>
    <w:rsid w:val="00BB065F"/>
    <w:rsid w:val="00BB0E0A"/>
    <w:rsid w:val="00BB1E01"/>
    <w:rsid w:val="00BB2238"/>
    <w:rsid w:val="00BB27B4"/>
    <w:rsid w:val="00BB2892"/>
    <w:rsid w:val="00BB2E3E"/>
    <w:rsid w:val="00BB2FDD"/>
    <w:rsid w:val="00BB3369"/>
    <w:rsid w:val="00BB48D8"/>
    <w:rsid w:val="00BB4BE4"/>
    <w:rsid w:val="00BB51A6"/>
    <w:rsid w:val="00BB5428"/>
    <w:rsid w:val="00BB6AF3"/>
    <w:rsid w:val="00BB6CAA"/>
    <w:rsid w:val="00BB7746"/>
    <w:rsid w:val="00BB7C70"/>
    <w:rsid w:val="00BC0427"/>
    <w:rsid w:val="00BC04CB"/>
    <w:rsid w:val="00BC08B6"/>
    <w:rsid w:val="00BC0C31"/>
    <w:rsid w:val="00BC16EB"/>
    <w:rsid w:val="00BC1753"/>
    <w:rsid w:val="00BC286D"/>
    <w:rsid w:val="00BC2AA4"/>
    <w:rsid w:val="00BC3058"/>
    <w:rsid w:val="00BC3413"/>
    <w:rsid w:val="00BC3797"/>
    <w:rsid w:val="00BC4473"/>
    <w:rsid w:val="00BC4EA1"/>
    <w:rsid w:val="00BC5E7B"/>
    <w:rsid w:val="00BC5EFA"/>
    <w:rsid w:val="00BC600A"/>
    <w:rsid w:val="00BC6073"/>
    <w:rsid w:val="00BC645A"/>
    <w:rsid w:val="00BC6AE5"/>
    <w:rsid w:val="00BC720E"/>
    <w:rsid w:val="00BD0004"/>
    <w:rsid w:val="00BD01EF"/>
    <w:rsid w:val="00BD02BD"/>
    <w:rsid w:val="00BD09BC"/>
    <w:rsid w:val="00BD12F9"/>
    <w:rsid w:val="00BD1C6E"/>
    <w:rsid w:val="00BD23D2"/>
    <w:rsid w:val="00BD28E6"/>
    <w:rsid w:val="00BD36CA"/>
    <w:rsid w:val="00BD37BC"/>
    <w:rsid w:val="00BD3C94"/>
    <w:rsid w:val="00BD41D8"/>
    <w:rsid w:val="00BD4207"/>
    <w:rsid w:val="00BD430E"/>
    <w:rsid w:val="00BD43BF"/>
    <w:rsid w:val="00BD47C4"/>
    <w:rsid w:val="00BD48D7"/>
    <w:rsid w:val="00BD4DCD"/>
    <w:rsid w:val="00BD5802"/>
    <w:rsid w:val="00BD5D1D"/>
    <w:rsid w:val="00BD66BF"/>
    <w:rsid w:val="00BD6777"/>
    <w:rsid w:val="00BD704C"/>
    <w:rsid w:val="00BD7630"/>
    <w:rsid w:val="00BD7DDB"/>
    <w:rsid w:val="00BE1083"/>
    <w:rsid w:val="00BE1346"/>
    <w:rsid w:val="00BE1822"/>
    <w:rsid w:val="00BE229E"/>
    <w:rsid w:val="00BE247A"/>
    <w:rsid w:val="00BE3C3D"/>
    <w:rsid w:val="00BE4189"/>
    <w:rsid w:val="00BE4788"/>
    <w:rsid w:val="00BE4CBD"/>
    <w:rsid w:val="00BE4E22"/>
    <w:rsid w:val="00BE4F1C"/>
    <w:rsid w:val="00BE55AE"/>
    <w:rsid w:val="00BE570E"/>
    <w:rsid w:val="00BE5887"/>
    <w:rsid w:val="00BE5D3C"/>
    <w:rsid w:val="00BE611E"/>
    <w:rsid w:val="00BE64DE"/>
    <w:rsid w:val="00BE67BB"/>
    <w:rsid w:val="00BE69A5"/>
    <w:rsid w:val="00BE70AB"/>
    <w:rsid w:val="00BE7440"/>
    <w:rsid w:val="00BE7548"/>
    <w:rsid w:val="00BE7A8C"/>
    <w:rsid w:val="00BF0176"/>
    <w:rsid w:val="00BF0854"/>
    <w:rsid w:val="00BF1933"/>
    <w:rsid w:val="00BF337C"/>
    <w:rsid w:val="00BF33C2"/>
    <w:rsid w:val="00BF3965"/>
    <w:rsid w:val="00BF40D0"/>
    <w:rsid w:val="00BF46A4"/>
    <w:rsid w:val="00BF474E"/>
    <w:rsid w:val="00BF4E59"/>
    <w:rsid w:val="00BF5594"/>
    <w:rsid w:val="00BF5A0D"/>
    <w:rsid w:val="00BF634F"/>
    <w:rsid w:val="00BF65D6"/>
    <w:rsid w:val="00BF6DAE"/>
    <w:rsid w:val="00BF75B5"/>
    <w:rsid w:val="00BF7816"/>
    <w:rsid w:val="00BF7F8C"/>
    <w:rsid w:val="00C012A3"/>
    <w:rsid w:val="00C01B0F"/>
    <w:rsid w:val="00C01EE3"/>
    <w:rsid w:val="00C029D8"/>
    <w:rsid w:val="00C03660"/>
    <w:rsid w:val="00C038C0"/>
    <w:rsid w:val="00C038E6"/>
    <w:rsid w:val="00C03FA0"/>
    <w:rsid w:val="00C05598"/>
    <w:rsid w:val="00C065E5"/>
    <w:rsid w:val="00C06EA6"/>
    <w:rsid w:val="00C10782"/>
    <w:rsid w:val="00C10A47"/>
    <w:rsid w:val="00C10A8C"/>
    <w:rsid w:val="00C11871"/>
    <w:rsid w:val="00C1192D"/>
    <w:rsid w:val="00C11A5E"/>
    <w:rsid w:val="00C11B57"/>
    <w:rsid w:val="00C11B85"/>
    <w:rsid w:val="00C12308"/>
    <w:rsid w:val="00C14323"/>
    <w:rsid w:val="00C14997"/>
    <w:rsid w:val="00C14B43"/>
    <w:rsid w:val="00C14DA6"/>
    <w:rsid w:val="00C152F8"/>
    <w:rsid w:val="00C166A8"/>
    <w:rsid w:val="00C16726"/>
    <w:rsid w:val="00C16F19"/>
    <w:rsid w:val="00C1747A"/>
    <w:rsid w:val="00C177C6"/>
    <w:rsid w:val="00C17E7C"/>
    <w:rsid w:val="00C20CA2"/>
    <w:rsid w:val="00C217F9"/>
    <w:rsid w:val="00C21871"/>
    <w:rsid w:val="00C21C84"/>
    <w:rsid w:val="00C21DFD"/>
    <w:rsid w:val="00C247A6"/>
    <w:rsid w:val="00C24BBC"/>
    <w:rsid w:val="00C259F0"/>
    <w:rsid w:val="00C25E39"/>
    <w:rsid w:val="00C266EC"/>
    <w:rsid w:val="00C272B2"/>
    <w:rsid w:val="00C307A6"/>
    <w:rsid w:val="00C311F6"/>
    <w:rsid w:val="00C3170A"/>
    <w:rsid w:val="00C33445"/>
    <w:rsid w:val="00C335A9"/>
    <w:rsid w:val="00C33699"/>
    <w:rsid w:val="00C33964"/>
    <w:rsid w:val="00C33CA0"/>
    <w:rsid w:val="00C33CF2"/>
    <w:rsid w:val="00C34186"/>
    <w:rsid w:val="00C342C4"/>
    <w:rsid w:val="00C35B9E"/>
    <w:rsid w:val="00C365B4"/>
    <w:rsid w:val="00C36F5B"/>
    <w:rsid w:val="00C373B0"/>
    <w:rsid w:val="00C377F5"/>
    <w:rsid w:val="00C378EB"/>
    <w:rsid w:val="00C403A6"/>
    <w:rsid w:val="00C413B3"/>
    <w:rsid w:val="00C4147F"/>
    <w:rsid w:val="00C41799"/>
    <w:rsid w:val="00C41B51"/>
    <w:rsid w:val="00C41FEA"/>
    <w:rsid w:val="00C43DFF"/>
    <w:rsid w:val="00C45292"/>
    <w:rsid w:val="00C457C4"/>
    <w:rsid w:val="00C45A6B"/>
    <w:rsid w:val="00C45C15"/>
    <w:rsid w:val="00C468E8"/>
    <w:rsid w:val="00C46B58"/>
    <w:rsid w:val="00C46DD8"/>
    <w:rsid w:val="00C47640"/>
    <w:rsid w:val="00C47A12"/>
    <w:rsid w:val="00C47B5F"/>
    <w:rsid w:val="00C47F30"/>
    <w:rsid w:val="00C508AC"/>
    <w:rsid w:val="00C50BD3"/>
    <w:rsid w:val="00C519EA"/>
    <w:rsid w:val="00C52038"/>
    <w:rsid w:val="00C52A7B"/>
    <w:rsid w:val="00C52CD4"/>
    <w:rsid w:val="00C53877"/>
    <w:rsid w:val="00C54204"/>
    <w:rsid w:val="00C5431E"/>
    <w:rsid w:val="00C5442D"/>
    <w:rsid w:val="00C545B2"/>
    <w:rsid w:val="00C54863"/>
    <w:rsid w:val="00C548C5"/>
    <w:rsid w:val="00C54CBD"/>
    <w:rsid w:val="00C55583"/>
    <w:rsid w:val="00C572A5"/>
    <w:rsid w:val="00C5788C"/>
    <w:rsid w:val="00C61292"/>
    <w:rsid w:val="00C619A5"/>
    <w:rsid w:val="00C61ECF"/>
    <w:rsid w:val="00C62734"/>
    <w:rsid w:val="00C6324C"/>
    <w:rsid w:val="00C64812"/>
    <w:rsid w:val="00C64967"/>
    <w:rsid w:val="00C64CC1"/>
    <w:rsid w:val="00C65F18"/>
    <w:rsid w:val="00C66188"/>
    <w:rsid w:val="00C664B0"/>
    <w:rsid w:val="00C66AE3"/>
    <w:rsid w:val="00C67884"/>
    <w:rsid w:val="00C679AA"/>
    <w:rsid w:val="00C70533"/>
    <w:rsid w:val="00C7073F"/>
    <w:rsid w:val="00C70DA9"/>
    <w:rsid w:val="00C71BF8"/>
    <w:rsid w:val="00C724CF"/>
    <w:rsid w:val="00C7265B"/>
    <w:rsid w:val="00C732BC"/>
    <w:rsid w:val="00C73D27"/>
    <w:rsid w:val="00C74084"/>
    <w:rsid w:val="00C74516"/>
    <w:rsid w:val="00C752EB"/>
    <w:rsid w:val="00C755D2"/>
    <w:rsid w:val="00C75737"/>
    <w:rsid w:val="00C75972"/>
    <w:rsid w:val="00C76072"/>
    <w:rsid w:val="00C7655D"/>
    <w:rsid w:val="00C766D0"/>
    <w:rsid w:val="00C76AF4"/>
    <w:rsid w:val="00C7720E"/>
    <w:rsid w:val="00C773DA"/>
    <w:rsid w:val="00C77881"/>
    <w:rsid w:val="00C77901"/>
    <w:rsid w:val="00C80224"/>
    <w:rsid w:val="00C81F1F"/>
    <w:rsid w:val="00C8213F"/>
    <w:rsid w:val="00C82415"/>
    <w:rsid w:val="00C82792"/>
    <w:rsid w:val="00C83367"/>
    <w:rsid w:val="00C8351F"/>
    <w:rsid w:val="00C8432F"/>
    <w:rsid w:val="00C8467C"/>
    <w:rsid w:val="00C84AE4"/>
    <w:rsid w:val="00C84E18"/>
    <w:rsid w:val="00C8574D"/>
    <w:rsid w:val="00C85DB9"/>
    <w:rsid w:val="00C85F04"/>
    <w:rsid w:val="00C860A5"/>
    <w:rsid w:val="00C868AB"/>
    <w:rsid w:val="00C869C6"/>
    <w:rsid w:val="00C86A3E"/>
    <w:rsid w:val="00C86D92"/>
    <w:rsid w:val="00C8784F"/>
    <w:rsid w:val="00C900B7"/>
    <w:rsid w:val="00C901A1"/>
    <w:rsid w:val="00C9033A"/>
    <w:rsid w:val="00C9045B"/>
    <w:rsid w:val="00C90825"/>
    <w:rsid w:val="00C90DE7"/>
    <w:rsid w:val="00C9100A"/>
    <w:rsid w:val="00C918A2"/>
    <w:rsid w:val="00C91F5E"/>
    <w:rsid w:val="00C925E0"/>
    <w:rsid w:val="00C9342B"/>
    <w:rsid w:val="00C9365D"/>
    <w:rsid w:val="00C93C21"/>
    <w:rsid w:val="00C94402"/>
    <w:rsid w:val="00C948FD"/>
    <w:rsid w:val="00C952A8"/>
    <w:rsid w:val="00C9581B"/>
    <w:rsid w:val="00C962C1"/>
    <w:rsid w:val="00C96391"/>
    <w:rsid w:val="00C96607"/>
    <w:rsid w:val="00C9743D"/>
    <w:rsid w:val="00C97659"/>
    <w:rsid w:val="00C97D3D"/>
    <w:rsid w:val="00CA051D"/>
    <w:rsid w:val="00CA0AFA"/>
    <w:rsid w:val="00CA0D94"/>
    <w:rsid w:val="00CA0E00"/>
    <w:rsid w:val="00CA1665"/>
    <w:rsid w:val="00CA1751"/>
    <w:rsid w:val="00CA1A63"/>
    <w:rsid w:val="00CA1BF8"/>
    <w:rsid w:val="00CA1E21"/>
    <w:rsid w:val="00CA269B"/>
    <w:rsid w:val="00CA2963"/>
    <w:rsid w:val="00CA35AC"/>
    <w:rsid w:val="00CA3A62"/>
    <w:rsid w:val="00CA4DCF"/>
    <w:rsid w:val="00CA6AF8"/>
    <w:rsid w:val="00CA6B7B"/>
    <w:rsid w:val="00CA76AD"/>
    <w:rsid w:val="00CA77F6"/>
    <w:rsid w:val="00CB11D7"/>
    <w:rsid w:val="00CB13EB"/>
    <w:rsid w:val="00CB1D79"/>
    <w:rsid w:val="00CB1ED2"/>
    <w:rsid w:val="00CB2326"/>
    <w:rsid w:val="00CB249C"/>
    <w:rsid w:val="00CB2A7F"/>
    <w:rsid w:val="00CB392C"/>
    <w:rsid w:val="00CB4153"/>
    <w:rsid w:val="00CB43D5"/>
    <w:rsid w:val="00CB4BD0"/>
    <w:rsid w:val="00CB57A5"/>
    <w:rsid w:val="00CB6035"/>
    <w:rsid w:val="00CB62D9"/>
    <w:rsid w:val="00CB72B1"/>
    <w:rsid w:val="00CB7A52"/>
    <w:rsid w:val="00CB7BD9"/>
    <w:rsid w:val="00CC040D"/>
    <w:rsid w:val="00CC0A15"/>
    <w:rsid w:val="00CC1327"/>
    <w:rsid w:val="00CC1BC1"/>
    <w:rsid w:val="00CC20D6"/>
    <w:rsid w:val="00CC45EA"/>
    <w:rsid w:val="00CC493A"/>
    <w:rsid w:val="00CC535E"/>
    <w:rsid w:val="00CC59FC"/>
    <w:rsid w:val="00CC5B30"/>
    <w:rsid w:val="00CC5E3F"/>
    <w:rsid w:val="00CC633E"/>
    <w:rsid w:val="00CC6DA0"/>
    <w:rsid w:val="00CC6EBF"/>
    <w:rsid w:val="00CC6FA6"/>
    <w:rsid w:val="00CC76F9"/>
    <w:rsid w:val="00CC7C49"/>
    <w:rsid w:val="00CC7C71"/>
    <w:rsid w:val="00CD0627"/>
    <w:rsid w:val="00CD066B"/>
    <w:rsid w:val="00CD0CF4"/>
    <w:rsid w:val="00CD1B5E"/>
    <w:rsid w:val="00CD21DF"/>
    <w:rsid w:val="00CD2A9F"/>
    <w:rsid w:val="00CD3339"/>
    <w:rsid w:val="00CD376A"/>
    <w:rsid w:val="00CD46E2"/>
    <w:rsid w:val="00CD47B1"/>
    <w:rsid w:val="00CD4915"/>
    <w:rsid w:val="00CD4954"/>
    <w:rsid w:val="00CD4E06"/>
    <w:rsid w:val="00CD5AC0"/>
    <w:rsid w:val="00CD61F7"/>
    <w:rsid w:val="00CD6BCF"/>
    <w:rsid w:val="00CD73F2"/>
    <w:rsid w:val="00CD7A20"/>
    <w:rsid w:val="00CD7D94"/>
    <w:rsid w:val="00CE0981"/>
    <w:rsid w:val="00CE0FB7"/>
    <w:rsid w:val="00CE22B7"/>
    <w:rsid w:val="00CE2EC4"/>
    <w:rsid w:val="00CE2EDD"/>
    <w:rsid w:val="00CE34DC"/>
    <w:rsid w:val="00CE363D"/>
    <w:rsid w:val="00CE4352"/>
    <w:rsid w:val="00CE58C8"/>
    <w:rsid w:val="00CE613C"/>
    <w:rsid w:val="00CE617B"/>
    <w:rsid w:val="00CE7E75"/>
    <w:rsid w:val="00CF2DB3"/>
    <w:rsid w:val="00CF38CF"/>
    <w:rsid w:val="00CF3F44"/>
    <w:rsid w:val="00CF41E4"/>
    <w:rsid w:val="00CF457F"/>
    <w:rsid w:val="00CF530E"/>
    <w:rsid w:val="00CF586B"/>
    <w:rsid w:val="00CF5ACD"/>
    <w:rsid w:val="00CF5EEB"/>
    <w:rsid w:val="00CF7722"/>
    <w:rsid w:val="00CF78A9"/>
    <w:rsid w:val="00CF7C47"/>
    <w:rsid w:val="00CF7DA6"/>
    <w:rsid w:val="00CF7FE0"/>
    <w:rsid w:val="00D00164"/>
    <w:rsid w:val="00D00976"/>
    <w:rsid w:val="00D00AF1"/>
    <w:rsid w:val="00D00C09"/>
    <w:rsid w:val="00D00D0B"/>
    <w:rsid w:val="00D014FA"/>
    <w:rsid w:val="00D01665"/>
    <w:rsid w:val="00D01684"/>
    <w:rsid w:val="00D022C4"/>
    <w:rsid w:val="00D029C7"/>
    <w:rsid w:val="00D02C58"/>
    <w:rsid w:val="00D02F1E"/>
    <w:rsid w:val="00D03A9D"/>
    <w:rsid w:val="00D03EE2"/>
    <w:rsid w:val="00D04B69"/>
    <w:rsid w:val="00D04B90"/>
    <w:rsid w:val="00D061EC"/>
    <w:rsid w:val="00D0620B"/>
    <w:rsid w:val="00D06414"/>
    <w:rsid w:val="00D066C1"/>
    <w:rsid w:val="00D07957"/>
    <w:rsid w:val="00D07A12"/>
    <w:rsid w:val="00D10228"/>
    <w:rsid w:val="00D1047B"/>
    <w:rsid w:val="00D107D9"/>
    <w:rsid w:val="00D10A10"/>
    <w:rsid w:val="00D11B35"/>
    <w:rsid w:val="00D12882"/>
    <w:rsid w:val="00D128AC"/>
    <w:rsid w:val="00D1346E"/>
    <w:rsid w:val="00D1359B"/>
    <w:rsid w:val="00D13B5A"/>
    <w:rsid w:val="00D13D59"/>
    <w:rsid w:val="00D1463B"/>
    <w:rsid w:val="00D148D1"/>
    <w:rsid w:val="00D14B68"/>
    <w:rsid w:val="00D15041"/>
    <w:rsid w:val="00D152DE"/>
    <w:rsid w:val="00D15381"/>
    <w:rsid w:val="00D16152"/>
    <w:rsid w:val="00D161F9"/>
    <w:rsid w:val="00D17A7A"/>
    <w:rsid w:val="00D17D4C"/>
    <w:rsid w:val="00D17DC8"/>
    <w:rsid w:val="00D20829"/>
    <w:rsid w:val="00D211D9"/>
    <w:rsid w:val="00D21256"/>
    <w:rsid w:val="00D2140A"/>
    <w:rsid w:val="00D2165D"/>
    <w:rsid w:val="00D22C96"/>
    <w:rsid w:val="00D23B06"/>
    <w:rsid w:val="00D23B38"/>
    <w:rsid w:val="00D23F5B"/>
    <w:rsid w:val="00D24383"/>
    <w:rsid w:val="00D24512"/>
    <w:rsid w:val="00D24FA9"/>
    <w:rsid w:val="00D2511E"/>
    <w:rsid w:val="00D253D8"/>
    <w:rsid w:val="00D25B75"/>
    <w:rsid w:val="00D26092"/>
    <w:rsid w:val="00D26960"/>
    <w:rsid w:val="00D26F8B"/>
    <w:rsid w:val="00D2700B"/>
    <w:rsid w:val="00D27136"/>
    <w:rsid w:val="00D27607"/>
    <w:rsid w:val="00D278E3"/>
    <w:rsid w:val="00D27FE9"/>
    <w:rsid w:val="00D30108"/>
    <w:rsid w:val="00D3051A"/>
    <w:rsid w:val="00D30CAA"/>
    <w:rsid w:val="00D314CF"/>
    <w:rsid w:val="00D31561"/>
    <w:rsid w:val="00D318B5"/>
    <w:rsid w:val="00D328AC"/>
    <w:rsid w:val="00D33505"/>
    <w:rsid w:val="00D33980"/>
    <w:rsid w:val="00D33AFE"/>
    <w:rsid w:val="00D33D06"/>
    <w:rsid w:val="00D34408"/>
    <w:rsid w:val="00D345E3"/>
    <w:rsid w:val="00D34C6E"/>
    <w:rsid w:val="00D34CE2"/>
    <w:rsid w:val="00D3566E"/>
    <w:rsid w:val="00D360DA"/>
    <w:rsid w:val="00D36710"/>
    <w:rsid w:val="00D36ED8"/>
    <w:rsid w:val="00D37160"/>
    <w:rsid w:val="00D37203"/>
    <w:rsid w:val="00D401CC"/>
    <w:rsid w:val="00D40300"/>
    <w:rsid w:val="00D409F6"/>
    <w:rsid w:val="00D4147F"/>
    <w:rsid w:val="00D414CA"/>
    <w:rsid w:val="00D419AC"/>
    <w:rsid w:val="00D422B8"/>
    <w:rsid w:val="00D42761"/>
    <w:rsid w:val="00D42D0A"/>
    <w:rsid w:val="00D445C2"/>
    <w:rsid w:val="00D4527E"/>
    <w:rsid w:val="00D458AB"/>
    <w:rsid w:val="00D4659B"/>
    <w:rsid w:val="00D47A5D"/>
    <w:rsid w:val="00D501C8"/>
    <w:rsid w:val="00D5099A"/>
    <w:rsid w:val="00D50F45"/>
    <w:rsid w:val="00D5149A"/>
    <w:rsid w:val="00D51784"/>
    <w:rsid w:val="00D51F64"/>
    <w:rsid w:val="00D528E0"/>
    <w:rsid w:val="00D52A4D"/>
    <w:rsid w:val="00D53346"/>
    <w:rsid w:val="00D53611"/>
    <w:rsid w:val="00D537FA"/>
    <w:rsid w:val="00D54C28"/>
    <w:rsid w:val="00D54E39"/>
    <w:rsid w:val="00D55001"/>
    <w:rsid w:val="00D5547D"/>
    <w:rsid w:val="00D55E36"/>
    <w:rsid w:val="00D55EDE"/>
    <w:rsid w:val="00D55EF0"/>
    <w:rsid w:val="00D5622E"/>
    <w:rsid w:val="00D563ED"/>
    <w:rsid w:val="00D566AB"/>
    <w:rsid w:val="00D56A2F"/>
    <w:rsid w:val="00D56C04"/>
    <w:rsid w:val="00D5706F"/>
    <w:rsid w:val="00D600C5"/>
    <w:rsid w:val="00D60852"/>
    <w:rsid w:val="00D60CF5"/>
    <w:rsid w:val="00D61164"/>
    <w:rsid w:val="00D612EE"/>
    <w:rsid w:val="00D61BAE"/>
    <w:rsid w:val="00D62DAE"/>
    <w:rsid w:val="00D64A2D"/>
    <w:rsid w:val="00D654C2"/>
    <w:rsid w:val="00D6550A"/>
    <w:rsid w:val="00D65CFB"/>
    <w:rsid w:val="00D660BD"/>
    <w:rsid w:val="00D660FB"/>
    <w:rsid w:val="00D66E3C"/>
    <w:rsid w:val="00D671BE"/>
    <w:rsid w:val="00D67216"/>
    <w:rsid w:val="00D67387"/>
    <w:rsid w:val="00D674EC"/>
    <w:rsid w:val="00D67763"/>
    <w:rsid w:val="00D67F35"/>
    <w:rsid w:val="00D706E3"/>
    <w:rsid w:val="00D70943"/>
    <w:rsid w:val="00D7098A"/>
    <w:rsid w:val="00D715C2"/>
    <w:rsid w:val="00D71604"/>
    <w:rsid w:val="00D71866"/>
    <w:rsid w:val="00D71973"/>
    <w:rsid w:val="00D719DF"/>
    <w:rsid w:val="00D71D8D"/>
    <w:rsid w:val="00D729AC"/>
    <w:rsid w:val="00D73AAB"/>
    <w:rsid w:val="00D7447C"/>
    <w:rsid w:val="00D74F1A"/>
    <w:rsid w:val="00D74F66"/>
    <w:rsid w:val="00D74F91"/>
    <w:rsid w:val="00D74FDC"/>
    <w:rsid w:val="00D750F6"/>
    <w:rsid w:val="00D751B1"/>
    <w:rsid w:val="00D75C26"/>
    <w:rsid w:val="00D76B99"/>
    <w:rsid w:val="00D77481"/>
    <w:rsid w:val="00D77874"/>
    <w:rsid w:val="00D77884"/>
    <w:rsid w:val="00D80A66"/>
    <w:rsid w:val="00D80D99"/>
    <w:rsid w:val="00D80DCD"/>
    <w:rsid w:val="00D80FC9"/>
    <w:rsid w:val="00D82AA5"/>
    <w:rsid w:val="00D83027"/>
    <w:rsid w:val="00D837DF"/>
    <w:rsid w:val="00D8478F"/>
    <w:rsid w:val="00D84834"/>
    <w:rsid w:val="00D84C7D"/>
    <w:rsid w:val="00D85A32"/>
    <w:rsid w:val="00D85B88"/>
    <w:rsid w:val="00D861F8"/>
    <w:rsid w:val="00D86278"/>
    <w:rsid w:val="00D86634"/>
    <w:rsid w:val="00D86F8B"/>
    <w:rsid w:val="00D86FC4"/>
    <w:rsid w:val="00D874C9"/>
    <w:rsid w:val="00D87779"/>
    <w:rsid w:val="00D87D75"/>
    <w:rsid w:val="00D90351"/>
    <w:rsid w:val="00D90A66"/>
    <w:rsid w:val="00D917EE"/>
    <w:rsid w:val="00D922DC"/>
    <w:rsid w:val="00D92EDA"/>
    <w:rsid w:val="00D9329B"/>
    <w:rsid w:val="00D93341"/>
    <w:rsid w:val="00D93724"/>
    <w:rsid w:val="00D93F10"/>
    <w:rsid w:val="00D94BE5"/>
    <w:rsid w:val="00D9503C"/>
    <w:rsid w:val="00D95B9B"/>
    <w:rsid w:val="00D95D5E"/>
    <w:rsid w:val="00D95DD4"/>
    <w:rsid w:val="00D96BD1"/>
    <w:rsid w:val="00D97365"/>
    <w:rsid w:val="00D975D8"/>
    <w:rsid w:val="00D97816"/>
    <w:rsid w:val="00D97819"/>
    <w:rsid w:val="00D979E5"/>
    <w:rsid w:val="00D97A3E"/>
    <w:rsid w:val="00DA0201"/>
    <w:rsid w:val="00DA1081"/>
    <w:rsid w:val="00DA1C05"/>
    <w:rsid w:val="00DA3270"/>
    <w:rsid w:val="00DA3CF6"/>
    <w:rsid w:val="00DA4611"/>
    <w:rsid w:val="00DA4A19"/>
    <w:rsid w:val="00DA59F3"/>
    <w:rsid w:val="00DA6033"/>
    <w:rsid w:val="00DA62B2"/>
    <w:rsid w:val="00DA6BCD"/>
    <w:rsid w:val="00DB0698"/>
    <w:rsid w:val="00DB0A63"/>
    <w:rsid w:val="00DB0FE8"/>
    <w:rsid w:val="00DB15BF"/>
    <w:rsid w:val="00DB280E"/>
    <w:rsid w:val="00DB322B"/>
    <w:rsid w:val="00DB3834"/>
    <w:rsid w:val="00DB3B88"/>
    <w:rsid w:val="00DB5EF7"/>
    <w:rsid w:val="00DB6008"/>
    <w:rsid w:val="00DB60CA"/>
    <w:rsid w:val="00DB65A4"/>
    <w:rsid w:val="00DB6AD6"/>
    <w:rsid w:val="00DB6B60"/>
    <w:rsid w:val="00DB751A"/>
    <w:rsid w:val="00DB7793"/>
    <w:rsid w:val="00DC09BD"/>
    <w:rsid w:val="00DC11FD"/>
    <w:rsid w:val="00DC1202"/>
    <w:rsid w:val="00DC1DBF"/>
    <w:rsid w:val="00DC2041"/>
    <w:rsid w:val="00DC2D9A"/>
    <w:rsid w:val="00DC43F1"/>
    <w:rsid w:val="00DC4B73"/>
    <w:rsid w:val="00DC59A1"/>
    <w:rsid w:val="00DC59DA"/>
    <w:rsid w:val="00DC5AAE"/>
    <w:rsid w:val="00DC7E65"/>
    <w:rsid w:val="00DD1B35"/>
    <w:rsid w:val="00DD28C2"/>
    <w:rsid w:val="00DD35AC"/>
    <w:rsid w:val="00DD39E4"/>
    <w:rsid w:val="00DD4769"/>
    <w:rsid w:val="00DD50E8"/>
    <w:rsid w:val="00DD5D31"/>
    <w:rsid w:val="00DD5EAC"/>
    <w:rsid w:val="00DD652C"/>
    <w:rsid w:val="00DD73EF"/>
    <w:rsid w:val="00DD7669"/>
    <w:rsid w:val="00DD767F"/>
    <w:rsid w:val="00DD7852"/>
    <w:rsid w:val="00DD7E6B"/>
    <w:rsid w:val="00DD7EB1"/>
    <w:rsid w:val="00DE01E9"/>
    <w:rsid w:val="00DE09D5"/>
    <w:rsid w:val="00DE0D19"/>
    <w:rsid w:val="00DE0DCD"/>
    <w:rsid w:val="00DE14BC"/>
    <w:rsid w:val="00DE1CEF"/>
    <w:rsid w:val="00DE1D39"/>
    <w:rsid w:val="00DE1D4D"/>
    <w:rsid w:val="00DE229D"/>
    <w:rsid w:val="00DE2328"/>
    <w:rsid w:val="00DE23E8"/>
    <w:rsid w:val="00DE24C6"/>
    <w:rsid w:val="00DE2AB3"/>
    <w:rsid w:val="00DE2ADC"/>
    <w:rsid w:val="00DE32FD"/>
    <w:rsid w:val="00DE36D9"/>
    <w:rsid w:val="00DE3F99"/>
    <w:rsid w:val="00DE40E7"/>
    <w:rsid w:val="00DE423A"/>
    <w:rsid w:val="00DE6883"/>
    <w:rsid w:val="00DE6BE0"/>
    <w:rsid w:val="00DE6C18"/>
    <w:rsid w:val="00DE7325"/>
    <w:rsid w:val="00DE7910"/>
    <w:rsid w:val="00DE7AC1"/>
    <w:rsid w:val="00DF02CF"/>
    <w:rsid w:val="00DF0E37"/>
    <w:rsid w:val="00DF1592"/>
    <w:rsid w:val="00DF1D28"/>
    <w:rsid w:val="00DF1E53"/>
    <w:rsid w:val="00DF3124"/>
    <w:rsid w:val="00DF32F4"/>
    <w:rsid w:val="00DF373D"/>
    <w:rsid w:val="00DF3A4B"/>
    <w:rsid w:val="00DF3CF5"/>
    <w:rsid w:val="00DF4FDA"/>
    <w:rsid w:val="00DF5026"/>
    <w:rsid w:val="00DF62FD"/>
    <w:rsid w:val="00DF7582"/>
    <w:rsid w:val="00DF7B9A"/>
    <w:rsid w:val="00DF7D07"/>
    <w:rsid w:val="00DF7F3C"/>
    <w:rsid w:val="00E0010F"/>
    <w:rsid w:val="00E00238"/>
    <w:rsid w:val="00E0079E"/>
    <w:rsid w:val="00E0128B"/>
    <w:rsid w:val="00E016CC"/>
    <w:rsid w:val="00E0191A"/>
    <w:rsid w:val="00E021DA"/>
    <w:rsid w:val="00E0278E"/>
    <w:rsid w:val="00E028BB"/>
    <w:rsid w:val="00E029F4"/>
    <w:rsid w:val="00E02F98"/>
    <w:rsid w:val="00E033DC"/>
    <w:rsid w:val="00E0409A"/>
    <w:rsid w:val="00E0471C"/>
    <w:rsid w:val="00E04D64"/>
    <w:rsid w:val="00E059A6"/>
    <w:rsid w:val="00E05B07"/>
    <w:rsid w:val="00E0672D"/>
    <w:rsid w:val="00E074C0"/>
    <w:rsid w:val="00E07657"/>
    <w:rsid w:val="00E07A16"/>
    <w:rsid w:val="00E07C7F"/>
    <w:rsid w:val="00E07DEA"/>
    <w:rsid w:val="00E10723"/>
    <w:rsid w:val="00E11A69"/>
    <w:rsid w:val="00E11A6E"/>
    <w:rsid w:val="00E12570"/>
    <w:rsid w:val="00E12A2A"/>
    <w:rsid w:val="00E1504F"/>
    <w:rsid w:val="00E15EFE"/>
    <w:rsid w:val="00E163AC"/>
    <w:rsid w:val="00E16909"/>
    <w:rsid w:val="00E1763E"/>
    <w:rsid w:val="00E17A84"/>
    <w:rsid w:val="00E20063"/>
    <w:rsid w:val="00E200EB"/>
    <w:rsid w:val="00E2082C"/>
    <w:rsid w:val="00E21382"/>
    <w:rsid w:val="00E2199E"/>
    <w:rsid w:val="00E21BD1"/>
    <w:rsid w:val="00E22B08"/>
    <w:rsid w:val="00E22C32"/>
    <w:rsid w:val="00E2312A"/>
    <w:rsid w:val="00E23196"/>
    <w:rsid w:val="00E23D20"/>
    <w:rsid w:val="00E240EE"/>
    <w:rsid w:val="00E24167"/>
    <w:rsid w:val="00E242CD"/>
    <w:rsid w:val="00E24AC0"/>
    <w:rsid w:val="00E2798A"/>
    <w:rsid w:val="00E27F2B"/>
    <w:rsid w:val="00E30567"/>
    <w:rsid w:val="00E3059E"/>
    <w:rsid w:val="00E309FE"/>
    <w:rsid w:val="00E311B9"/>
    <w:rsid w:val="00E32144"/>
    <w:rsid w:val="00E3293A"/>
    <w:rsid w:val="00E32ADA"/>
    <w:rsid w:val="00E32E68"/>
    <w:rsid w:val="00E33A95"/>
    <w:rsid w:val="00E341D1"/>
    <w:rsid w:val="00E34EEE"/>
    <w:rsid w:val="00E35C32"/>
    <w:rsid w:val="00E35E47"/>
    <w:rsid w:val="00E35F67"/>
    <w:rsid w:val="00E371B5"/>
    <w:rsid w:val="00E376A9"/>
    <w:rsid w:val="00E3776E"/>
    <w:rsid w:val="00E37B0E"/>
    <w:rsid w:val="00E37E58"/>
    <w:rsid w:val="00E4031C"/>
    <w:rsid w:val="00E403EC"/>
    <w:rsid w:val="00E40EF5"/>
    <w:rsid w:val="00E40FCF"/>
    <w:rsid w:val="00E413D4"/>
    <w:rsid w:val="00E413FC"/>
    <w:rsid w:val="00E41B1F"/>
    <w:rsid w:val="00E4217A"/>
    <w:rsid w:val="00E43A43"/>
    <w:rsid w:val="00E43CA6"/>
    <w:rsid w:val="00E443E8"/>
    <w:rsid w:val="00E4514A"/>
    <w:rsid w:val="00E4678D"/>
    <w:rsid w:val="00E471F7"/>
    <w:rsid w:val="00E477DC"/>
    <w:rsid w:val="00E47C27"/>
    <w:rsid w:val="00E47C83"/>
    <w:rsid w:val="00E47CBE"/>
    <w:rsid w:val="00E520F7"/>
    <w:rsid w:val="00E52614"/>
    <w:rsid w:val="00E53528"/>
    <w:rsid w:val="00E53F2F"/>
    <w:rsid w:val="00E53F3E"/>
    <w:rsid w:val="00E5446D"/>
    <w:rsid w:val="00E55348"/>
    <w:rsid w:val="00E55682"/>
    <w:rsid w:val="00E559CA"/>
    <w:rsid w:val="00E55BCE"/>
    <w:rsid w:val="00E56666"/>
    <w:rsid w:val="00E56A23"/>
    <w:rsid w:val="00E6063B"/>
    <w:rsid w:val="00E61AD7"/>
    <w:rsid w:val="00E6219D"/>
    <w:rsid w:val="00E62693"/>
    <w:rsid w:val="00E633AE"/>
    <w:rsid w:val="00E63542"/>
    <w:rsid w:val="00E6405E"/>
    <w:rsid w:val="00E64428"/>
    <w:rsid w:val="00E64C4A"/>
    <w:rsid w:val="00E64D93"/>
    <w:rsid w:val="00E64E17"/>
    <w:rsid w:val="00E655DE"/>
    <w:rsid w:val="00E65C1C"/>
    <w:rsid w:val="00E66A72"/>
    <w:rsid w:val="00E673D1"/>
    <w:rsid w:val="00E6784F"/>
    <w:rsid w:val="00E67B6A"/>
    <w:rsid w:val="00E70B13"/>
    <w:rsid w:val="00E70B3F"/>
    <w:rsid w:val="00E70C19"/>
    <w:rsid w:val="00E711E1"/>
    <w:rsid w:val="00E71359"/>
    <w:rsid w:val="00E713F4"/>
    <w:rsid w:val="00E71407"/>
    <w:rsid w:val="00E7278A"/>
    <w:rsid w:val="00E72EA5"/>
    <w:rsid w:val="00E73954"/>
    <w:rsid w:val="00E73C0C"/>
    <w:rsid w:val="00E74076"/>
    <w:rsid w:val="00E74151"/>
    <w:rsid w:val="00E751B9"/>
    <w:rsid w:val="00E758E4"/>
    <w:rsid w:val="00E75AA2"/>
    <w:rsid w:val="00E763E6"/>
    <w:rsid w:val="00E76940"/>
    <w:rsid w:val="00E77899"/>
    <w:rsid w:val="00E779AE"/>
    <w:rsid w:val="00E77A75"/>
    <w:rsid w:val="00E77EF8"/>
    <w:rsid w:val="00E8056F"/>
    <w:rsid w:val="00E80862"/>
    <w:rsid w:val="00E809E6"/>
    <w:rsid w:val="00E819A7"/>
    <w:rsid w:val="00E819FB"/>
    <w:rsid w:val="00E81A9A"/>
    <w:rsid w:val="00E81AC7"/>
    <w:rsid w:val="00E82C84"/>
    <w:rsid w:val="00E82F80"/>
    <w:rsid w:val="00E82FE3"/>
    <w:rsid w:val="00E830F3"/>
    <w:rsid w:val="00E8353C"/>
    <w:rsid w:val="00E836AF"/>
    <w:rsid w:val="00E83D8C"/>
    <w:rsid w:val="00E855FC"/>
    <w:rsid w:val="00E879F9"/>
    <w:rsid w:val="00E87DD9"/>
    <w:rsid w:val="00E87E10"/>
    <w:rsid w:val="00E87F77"/>
    <w:rsid w:val="00E902C1"/>
    <w:rsid w:val="00E90C88"/>
    <w:rsid w:val="00E91B5F"/>
    <w:rsid w:val="00E91BF0"/>
    <w:rsid w:val="00E93606"/>
    <w:rsid w:val="00E93859"/>
    <w:rsid w:val="00E94013"/>
    <w:rsid w:val="00E94A80"/>
    <w:rsid w:val="00E95216"/>
    <w:rsid w:val="00E9563A"/>
    <w:rsid w:val="00E95ACA"/>
    <w:rsid w:val="00E95FB8"/>
    <w:rsid w:val="00E96BE8"/>
    <w:rsid w:val="00E96E9C"/>
    <w:rsid w:val="00E97BE8"/>
    <w:rsid w:val="00EA0008"/>
    <w:rsid w:val="00EA00B5"/>
    <w:rsid w:val="00EA0967"/>
    <w:rsid w:val="00EA0D0F"/>
    <w:rsid w:val="00EA2482"/>
    <w:rsid w:val="00EA29B2"/>
    <w:rsid w:val="00EA2BF5"/>
    <w:rsid w:val="00EA2C4D"/>
    <w:rsid w:val="00EA2E5A"/>
    <w:rsid w:val="00EA3D3C"/>
    <w:rsid w:val="00EA4E0B"/>
    <w:rsid w:val="00EA55F1"/>
    <w:rsid w:val="00EA7323"/>
    <w:rsid w:val="00EA77D2"/>
    <w:rsid w:val="00EA7972"/>
    <w:rsid w:val="00EA7A3B"/>
    <w:rsid w:val="00EB0E74"/>
    <w:rsid w:val="00EB190C"/>
    <w:rsid w:val="00EB191D"/>
    <w:rsid w:val="00EB1CEB"/>
    <w:rsid w:val="00EB1FBA"/>
    <w:rsid w:val="00EB29B6"/>
    <w:rsid w:val="00EB30B4"/>
    <w:rsid w:val="00EB383D"/>
    <w:rsid w:val="00EB3A37"/>
    <w:rsid w:val="00EB3F6C"/>
    <w:rsid w:val="00EB54FA"/>
    <w:rsid w:val="00EB55DF"/>
    <w:rsid w:val="00EB560D"/>
    <w:rsid w:val="00EB6251"/>
    <w:rsid w:val="00EB640B"/>
    <w:rsid w:val="00EB6991"/>
    <w:rsid w:val="00EB6A9A"/>
    <w:rsid w:val="00EB70D5"/>
    <w:rsid w:val="00EC0736"/>
    <w:rsid w:val="00EC104A"/>
    <w:rsid w:val="00EC1988"/>
    <w:rsid w:val="00EC1C31"/>
    <w:rsid w:val="00EC244F"/>
    <w:rsid w:val="00EC2A3D"/>
    <w:rsid w:val="00EC335C"/>
    <w:rsid w:val="00EC3DF1"/>
    <w:rsid w:val="00EC4369"/>
    <w:rsid w:val="00EC44AF"/>
    <w:rsid w:val="00EC482F"/>
    <w:rsid w:val="00EC4A59"/>
    <w:rsid w:val="00EC4DFE"/>
    <w:rsid w:val="00EC4F8F"/>
    <w:rsid w:val="00EC4F99"/>
    <w:rsid w:val="00EC51B8"/>
    <w:rsid w:val="00EC6A3B"/>
    <w:rsid w:val="00EC78A4"/>
    <w:rsid w:val="00EC7CC3"/>
    <w:rsid w:val="00EC7FB4"/>
    <w:rsid w:val="00ED01F4"/>
    <w:rsid w:val="00ED0209"/>
    <w:rsid w:val="00ED0690"/>
    <w:rsid w:val="00ED08B6"/>
    <w:rsid w:val="00ED0B9D"/>
    <w:rsid w:val="00ED221D"/>
    <w:rsid w:val="00ED22CE"/>
    <w:rsid w:val="00ED3A7C"/>
    <w:rsid w:val="00ED4049"/>
    <w:rsid w:val="00ED4FDD"/>
    <w:rsid w:val="00ED5C42"/>
    <w:rsid w:val="00ED6D26"/>
    <w:rsid w:val="00ED7E6D"/>
    <w:rsid w:val="00ED7F89"/>
    <w:rsid w:val="00EE07D2"/>
    <w:rsid w:val="00EE0B20"/>
    <w:rsid w:val="00EE133E"/>
    <w:rsid w:val="00EE1955"/>
    <w:rsid w:val="00EE2617"/>
    <w:rsid w:val="00EE3154"/>
    <w:rsid w:val="00EE447F"/>
    <w:rsid w:val="00EE4481"/>
    <w:rsid w:val="00EE4551"/>
    <w:rsid w:val="00EE46F7"/>
    <w:rsid w:val="00EE47E6"/>
    <w:rsid w:val="00EE48B1"/>
    <w:rsid w:val="00EE4A35"/>
    <w:rsid w:val="00EE4B72"/>
    <w:rsid w:val="00EE4C9E"/>
    <w:rsid w:val="00EE5519"/>
    <w:rsid w:val="00EE7978"/>
    <w:rsid w:val="00EE7B6E"/>
    <w:rsid w:val="00EE7F94"/>
    <w:rsid w:val="00EF0173"/>
    <w:rsid w:val="00EF038C"/>
    <w:rsid w:val="00EF0947"/>
    <w:rsid w:val="00EF1A18"/>
    <w:rsid w:val="00EF2E2B"/>
    <w:rsid w:val="00EF2F27"/>
    <w:rsid w:val="00EF3249"/>
    <w:rsid w:val="00EF3352"/>
    <w:rsid w:val="00EF35E9"/>
    <w:rsid w:val="00EF37DF"/>
    <w:rsid w:val="00EF3EDA"/>
    <w:rsid w:val="00EF5245"/>
    <w:rsid w:val="00EF52FD"/>
    <w:rsid w:val="00EF5F0F"/>
    <w:rsid w:val="00EF6917"/>
    <w:rsid w:val="00EF69EC"/>
    <w:rsid w:val="00EF6B16"/>
    <w:rsid w:val="00EF6F5B"/>
    <w:rsid w:val="00EF75B1"/>
    <w:rsid w:val="00F00C02"/>
    <w:rsid w:val="00F01473"/>
    <w:rsid w:val="00F01DCE"/>
    <w:rsid w:val="00F02417"/>
    <w:rsid w:val="00F02E3A"/>
    <w:rsid w:val="00F030F6"/>
    <w:rsid w:val="00F037FB"/>
    <w:rsid w:val="00F03CC9"/>
    <w:rsid w:val="00F04888"/>
    <w:rsid w:val="00F04FB0"/>
    <w:rsid w:val="00F0577D"/>
    <w:rsid w:val="00F06621"/>
    <w:rsid w:val="00F06D9D"/>
    <w:rsid w:val="00F06EBB"/>
    <w:rsid w:val="00F073BE"/>
    <w:rsid w:val="00F11011"/>
    <w:rsid w:val="00F115C0"/>
    <w:rsid w:val="00F11917"/>
    <w:rsid w:val="00F12855"/>
    <w:rsid w:val="00F13E9D"/>
    <w:rsid w:val="00F1489C"/>
    <w:rsid w:val="00F14FEA"/>
    <w:rsid w:val="00F161EC"/>
    <w:rsid w:val="00F1653B"/>
    <w:rsid w:val="00F16837"/>
    <w:rsid w:val="00F17D7F"/>
    <w:rsid w:val="00F20E0E"/>
    <w:rsid w:val="00F21271"/>
    <w:rsid w:val="00F21308"/>
    <w:rsid w:val="00F21A06"/>
    <w:rsid w:val="00F2278D"/>
    <w:rsid w:val="00F22FFE"/>
    <w:rsid w:val="00F23001"/>
    <w:rsid w:val="00F2368B"/>
    <w:rsid w:val="00F23A13"/>
    <w:rsid w:val="00F245FF"/>
    <w:rsid w:val="00F24867"/>
    <w:rsid w:val="00F25136"/>
    <w:rsid w:val="00F25B6D"/>
    <w:rsid w:val="00F263CF"/>
    <w:rsid w:val="00F265F8"/>
    <w:rsid w:val="00F26ACE"/>
    <w:rsid w:val="00F27251"/>
    <w:rsid w:val="00F301B9"/>
    <w:rsid w:val="00F301D1"/>
    <w:rsid w:val="00F307D7"/>
    <w:rsid w:val="00F308DB"/>
    <w:rsid w:val="00F308EF"/>
    <w:rsid w:val="00F310FB"/>
    <w:rsid w:val="00F319FD"/>
    <w:rsid w:val="00F32A96"/>
    <w:rsid w:val="00F32CBC"/>
    <w:rsid w:val="00F3318B"/>
    <w:rsid w:val="00F3343A"/>
    <w:rsid w:val="00F33773"/>
    <w:rsid w:val="00F337FE"/>
    <w:rsid w:val="00F33C0D"/>
    <w:rsid w:val="00F34259"/>
    <w:rsid w:val="00F34D56"/>
    <w:rsid w:val="00F35DD3"/>
    <w:rsid w:val="00F36225"/>
    <w:rsid w:val="00F363A4"/>
    <w:rsid w:val="00F3688D"/>
    <w:rsid w:val="00F3690A"/>
    <w:rsid w:val="00F36EB8"/>
    <w:rsid w:val="00F370D1"/>
    <w:rsid w:val="00F376D8"/>
    <w:rsid w:val="00F401B7"/>
    <w:rsid w:val="00F40A90"/>
    <w:rsid w:val="00F40B2D"/>
    <w:rsid w:val="00F40C00"/>
    <w:rsid w:val="00F40F22"/>
    <w:rsid w:val="00F41335"/>
    <w:rsid w:val="00F41FDB"/>
    <w:rsid w:val="00F43ED5"/>
    <w:rsid w:val="00F44103"/>
    <w:rsid w:val="00F442A7"/>
    <w:rsid w:val="00F442B1"/>
    <w:rsid w:val="00F442E7"/>
    <w:rsid w:val="00F45646"/>
    <w:rsid w:val="00F45740"/>
    <w:rsid w:val="00F45DB6"/>
    <w:rsid w:val="00F4610B"/>
    <w:rsid w:val="00F46494"/>
    <w:rsid w:val="00F46820"/>
    <w:rsid w:val="00F46BAE"/>
    <w:rsid w:val="00F46CA5"/>
    <w:rsid w:val="00F47A6D"/>
    <w:rsid w:val="00F500D9"/>
    <w:rsid w:val="00F5049C"/>
    <w:rsid w:val="00F50BE1"/>
    <w:rsid w:val="00F51361"/>
    <w:rsid w:val="00F513CE"/>
    <w:rsid w:val="00F51AFD"/>
    <w:rsid w:val="00F51BA4"/>
    <w:rsid w:val="00F51E04"/>
    <w:rsid w:val="00F52426"/>
    <w:rsid w:val="00F5256C"/>
    <w:rsid w:val="00F527BF"/>
    <w:rsid w:val="00F52A9F"/>
    <w:rsid w:val="00F52D6F"/>
    <w:rsid w:val="00F53044"/>
    <w:rsid w:val="00F530E9"/>
    <w:rsid w:val="00F53B7D"/>
    <w:rsid w:val="00F54023"/>
    <w:rsid w:val="00F549D1"/>
    <w:rsid w:val="00F54A0A"/>
    <w:rsid w:val="00F558AB"/>
    <w:rsid w:val="00F55903"/>
    <w:rsid w:val="00F561A5"/>
    <w:rsid w:val="00F56CB9"/>
    <w:rsid w:val="00F56CD2"/>
    <w:rsid w:val="00F56E52"/>
    <w:rsid w:val="00F579F9"/>
    <w:rsid w:val="00F603FB"/>
    <w:rsid w:val="00F61430"/>
    <w:rsid w:val="00F61612"/>
    <w:rsid w:val="00F6199E"/>
    <w:rsid w:val="00F61D89"/>
    <w:rsid w:val="00F61DBE"/>
    <w:rsid w:val="00F621F5"/>
    <w:rsid w:val="00F62AE4"/>
    <w:rsid w:val="00F62D62"/>
    <w:rsid w:val="00F64383"/>
    <w:rsid w:val="00F643B6"/>
    <w:rsid w:val="00F64C75"/>
    <w:rsid w:val="00F64E16"/>
    <w:rsid w:val="00F6543E"/>
    <w:rsid w:val="00F65DE4"/>
    <w:rsid w:val="00F65E08"/>
    <w:rsid w:val="00F66209"/>
    <w:rsid w:val="00F6702E"/>
    <w:rsid w:val="00F670D7"/>
    <w:rsid w:val="00F6744B"/>
    <w:rsid w:val="00F67A3D"/>
    <w:rsid w:val="00F67A62"/>
    <w:rsid w:val="00F7028A"/>
    <w:rsid w:val="00F70536"/>
    <w:rsid w:val="00F7099F"/>
    <w:rsid w:val="00F70D5E"/>
    <w:rsid w:val="00F71091"/>
    <w:rsid w:val="00F7186F"/>
    <w:rsid w:val="00F71A47"/>
    <w:rsid w:val="00F72508"/>
    <w:rsid w:val="00F72563"/>
    <w:rsid w:val="00F7280D"/>
    <w:rsid w:val="00F734CF"/>
    <w:rsid w:val="00F73507"/>
    <w:rsid w:val="00F73A71"/>
    <w:rsid w:val="00F73C17"/>
    <w:rsid w:val="00F73EA8"/>
    <w:rsid w:val="00F73FF3"/>
    <w:rsid w:val="00F74083"/>
    <w:rsid w:val="00F7468C"/>
    <w:rsid w:val="00F746B2"/>
    <w:rsid w:val="00F74AEE"/>
    <w:rsid w:val="00F7526D"/>
    <w:rsid w:val="00F7612C"/>
    <w:rsid w:val="00F765F3"/>
    <w:rsid w:val="00F76FEF"/>
    <w:rsid w:val="00F80456"/>
    <w:rsid w:val="00F8057D"/>
    <w:rsid w:val="00F806BF"/>
    <w:rsid w:val="00F80ACC"/>
    <w:rsid w:val="00F814B2"/>
    <w:rsid w:val="00F824ED"/>
    <w:rsid w:val="00F8265B"/>
    <w:rsid w:val="00F82F3E"/>
    <w:rsid w:val="00F83627"/>
    <w:rsid w:val="00F841A8"/>
    <w:rsid w:val="00F8524D"/>
    <w:rsid w:val="00F8538E"/>
    <w:rsid w:val="00F8567F"/>
    <w:rsid w:val="00F857BE"/>
    <w:rsid w:val="00F863E2"/>
    <w:rsid w:val="00F86A76"/>
    <w:rsid w:val="00F86ABB"/>
    <w:rsid w:val="00F86BAB"/>
    <w:rsid w:val="00F87077"/>
    <w:rsid w:val="00F87CBE"/>
    <w:rsid w:val="00F9020F"/>
    <w:rsid w:val="00F903D2"/>
    <w:rsid w:val="00F905C2"/>
    <w:rsid w:val="00F917F7"/>
    <w:rsid w:val="00F91EA2"/>
    <w:rsid w:val="00F9209D"/>
    <w:rsid w:val="00F9278E"/>
    <w:rsid w:val="00F92DBF"/>
    <w:rsid w:val="00F93152"/>
    <w:rsid w:val="00F934DA"/>
    <w:rsid w:val="00F93AA7"/>
    <w:rsid w:val="00F93D0E"/>
    <w:rsid w:val="00F944E8"/>
    <w:rsid w:val="00F94865"/>
    <w:rsid w:val="00F95540"/>
    <w:rsid w:val="00F96145"/>
    <w:rsid w:val="00F96B1A"/>
    <w:rsid w:val="00F96F81"/>
    <w:rsid w:val="00FA02C3"/>
    <w:rsid w:val="00FA0418"/>
    <w:rsid w:val="00FA057B"/>
    <w:rsid w:val="00FA0599"/>
    <w:rsid w:val="00FA0A7F"/>
    <w:rsid w:val="00FA0AE4"/>
    <w:rsid w:val="00FA232E"/>
    <w:rsid w:val="00FA2E84"/>
    <w:rsid w:val="00FA3988"/>
    <w:rsid w:val="00FA3C2D"/>
    <w:rsid w:val="00FA40F8"/>
    <w:rsid w:val="00FA539D"/>
    <w:rsid w:val="00FA544D"/>
    <w:rsid w:val="00FA6B4C"/>
    <w:rsid w:val="00FA6C70"/>
    <w:rsid w:val="00FA6D9A"/>
    <w:rsid w:val="00FA7FF4"/>
    <w:rsid w:val="00FB0414"/>
    <w:rsid w:val="00FB0771"/>
    <w:rsid w:val="00FB0BF9"/>
    <w:rsid w:val="00FB1706"/>
    <w:rsid w:val="00FB17B0"/>
    <w:rsid w:val="00FB1F99"/>
    <w:rsid w:val="00FB2082"/>
    <w:rsid w:val="00FB2141"/>
    <w:rsid w:val="00FB223A"/>
    <w:rsid w:val="00FB2369"/>
    <w:rsid w:val="00FB25C5"/>
    <w:rsid w:val="00FB30AD"/>
    <w:rsid w:val="00FB3C51"/>
    <w:rsid w:val="00FB3F10"/>
    <w:rsid w:val="00FB3FB7"/>
    <w:rsid w:val="00FB469A"/>
    <w:rsid w:val="00FB4ADF"/>
    <w:rsid w:val="00FB4E86"/>
    <w:rsid w:val="00FB5346"/>
    <w:rsid w:val="00FB5442"/>
    <w:rsid w:val="00FB54E7"/>
    <w:rsid w:val="00FB59B8"/>
    <w:rsid w:val="00FB711E"/>
    <w:rsid w:val="00FB7200"/>
    <w:rsid w:val="00FB777B"/>
    <w:rsid w:val="00FC06A4"/>
    <w:rsid w:val="00FC1528"/>
    <w:rsid w:val="00FC164D"/>
    <w:rsid w:val="00FC18E5"/>
    <w:rsid w:val="00FC1C56"/>
    <w:rsid w:val="00FC1D07"/>
    <w:rsid w:val="00FC296B"/>
    <w:rsid w:val="00FC3453"/>
    <w:rsid w:val="00FC3481"/>
    <w:rsid w:val="00FC34F6"/>
    <w:rsid w:val="00FC36E3"/>
    <w:rsid w:val="00FC37C8"/>
    <w:rsid w:val="00FC4827"/>
    <w:rsid w:val="00FC49C8"/>
    <w:rsid w:val="00FC503A"/>
    <w:rsid w:val="00FC543E"/>
    <w:rsid w:val="00FC567C"/>
    <w:rsid w:val="00FC611B"/>
    <w:rsid w:val="00FC6432"/>
    <w:rsid w:val="00FC66D1"/>
    <w:rsid w:val="00FC6C3E"/>
    <w:rsid w:val="00FC740F"/>
    <w:rsid w:val="00FD0ECB"/>
    <w:rsid w:val="00FD11F9"/>
    <w:rsid w:val="00FD122C"/>
    <w:rsid w:val="00FD1880"/>
    <w:rsid w:val="00FD3272"/>
    <w:rsid w:val="00FD353C"/>
    <w:rsid w:val="00FD398B"/>
    <w:rsid w:val="00FD3B71"/>
    <w:rsid w:val="00FD3F47"/>
    <w:rsid w:val="00FD5084"/>
    <w:rsid w:val="00FD556C"/>
    <w:rsid w:val="00FD5AF9"/>
    <w:rsid w:val="00FD6295"/>
    <w:rsid w:val="00FD7480"/>
    <w:rsid w:val="00FD74D1"/>
    <w:rsid w:val="00FD7648"/>
    <w:rsid w:val="00FD7BC8"/>
    <w:rsid w:val="00FE184F"/>
    <w:rsid w:val="00FE1BC9"/>
    <w:rsid w:val="00FE1EB9"/>
    <w:rsid w:val="00FE1F6B"/>
    <w:rsid w:val="00FE23AD"/>
    <w:rsid w:val="00FE2999"/>
    <w:rsid w:val="00FE345B"/>
    <w:rsid w:val="00FE3FD0"/>
    <w:rsid w:val="00FE4953"/>
    <w:rsid w:val="00FE4E3F"/>
    <w:rsid w:val="00FE504E"/>
    <w:rsid w:val="00FE5169"/>
    <w:rsid w:val="00FE5A2A"/>
    <w:rsid w:val="00FE6CB4"/>
    <w:rsid w:val="00FE7C56"/>
    <w:rsid w:val="00FF08CE"/>
    <w:rsid w:val="00FF0C52"/>
    <w:rsid w:val="00FF1716"/>
    <w:rsid w:val="00FF1CAD"/>
    <w:rsid w:val="00FF26F5"/>
    <w:rsid w:val="00FF299E"/>
    <w:rsid w:val="00FF2CCF"/>
    <w:rsid w:val="00FF3630"/>
    <w:rsid w:val="00FF37C3"/>
    <w:rsid w:val="00FF3FBC"/>
    <w:rsid w:val="00FF40E7"/>
    <w:rsid w:val="00FF40FD"/>
    <w:rsid w:val="00FF44D0"/>
    <w:rsid w:val="00FF4CB2"/>
    <w:rsid w:val="00FF6686"/>
    <w:rsid w:val="00FF66BF"/>
    <w:rsid w:val="00FF6726"/>
    <w:rsid w:val="00FF6BB6"/>
    <w:rsid w:val="00FF6C58"/>
    <w:rsid w:val="00FF737C"/>
    <w:rsid w:val="00FF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imes New Roman" w:hAnsi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E5A2A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62250"/>
  </w:style>
  <w:style w:type="character" w:customStyle="1" w:styleId="nlmarticle-title">
    <w:name w:val="nlm_article-title"/>
    <w:basedOn w:val="DefaultParagraphFont"/>
    <w:rsid w:val="002B4157"/>
  </w:style>
  <w:style w:type="character" w:customStyle="1" w:styleId="contribdegrees">
    <w:name w:val="contribdegrees"/>
    <w:basedOn w:val="DefaultParagraphFont"/>
    <w:rsid w:val="002B4157"/>
  </w:style>
  <w:style w:type="character" w:customStyle="1" w:styleId="apple-converted-space">
    <w:name w:val="apple-converted-space"/>
    <w:basedOn w:val="DefaultParagraphFont"/>
    <w:rsid w:val="00F5590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45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505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403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3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2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605C73-C90E-41AC-9E75-66F1E414C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ouldcroft</dc:creator>
  <cp:keywords/>
  <dc:description/>
  <cp:lastModifiedBy>Gillian Attard</cp:lastModifiedBy>
  <cp:revision>5</cp:revision>
  <cp:lastPrinted>2020-03-11T16:11:00Z</cp:lastPrinted>
  <dcterms:created xsi:type="dcterms:W3CDTF">2020-03-11T16:11:00Z</dcterms:created>
  <dcterms:modified xsi:type="dcterms:W3CDTF">2020-05-1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journal-of-infectious-diseases</vt:lpwstr>
  </property>
  <property fmtid="{D5CDD505-2E9C-101B-9397-08002B2CF9AE}" pid="11" name="Mendeley Recent Style Name 4_1">
    <vt:lpwstr>Journal of Infectious Disease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athogens</vt:lpwstr>
  </property>
  <property fmtid="{D5CDD505-2E9C-101B-9397-08002B2CF9AE}" pid="15" name="Mendeley Recent Style Name 6_1">
    <vt:lpwstr>Pathogens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2222ce-80aa-3720-8116-28bd69968187</vt:lpwstr>
  </property>
  <property fmtid="{D5CDD505-2E9C-101B-9397-08002B2CF9AE}" pid="24" name="Mendeley Citation Style_1">
    <vt:lpwstr>http://www.zotero.org/styles/frontiers-in-microbiology</vt:lpwstr>
  </property>
</Properties>
</file>